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BF4" w:rsidRDefault="00B53BF4" w:rsidP="005315A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9F374E" w:rsidRDefault="009F374E" w:rsidP="005315A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F374E" w:rsidRPr="00563C70" w:rsidRDefault="009F374E" w:rsidP="009F374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563C70">
        <w:rPr>
          <w:rFonts w:ascii="Times New Roman" w:hAnsi="Times New Roman"/>
          <w:b/>
          <w:sz w:val="24"/>
          <w:szCs w:val="24"/>
        </w:rPr>
        <w:t>Non-canonical mechanism of voltage sensor coupling to pore revealed by tandem dimers</w:t>
      </w:r>
    </w:p>
    <w:p w:rsidR="009F374E" w:rsidRPr="00563C70" w:rsidRDefault="009F374E" w:rsidP="009F374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F374E" w:rsidRPr="00563C70" w:rsidRDefault="009F374E" w:rsidP="009F374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63C70">
        <w:rPr>
          <w:rFonts w:ascii="Times New Roman" w:hAnsi="Times New Roman"/>
          <w:sz w:val="24"/>
          <w:szCs w:val="24"/>
        </w:rPr>
        <w:t>Joao L Carvalho-de-Souza</w:t>
      </w:r>
      <w:r w:rsidRPr="00563C70">
        <w:rPr>
          <w:rFonts w:ascii="Times New Roman" w:hAnsi="Times New Roman"/>
          <w:sz w:val="24"/>
          <w:szCs w:val="24"/>
          <w:vertAlign w:val="superscript"/>
        </w:rPr>
        <w:t xml:space="preserve">1# </w:t>
      </w:r>
      <w:r w:rsidRPr="00563C70">
        <w:rPr>
          <w:rFonts w:ascii="Times New Roman" w:hAnsi="Times New Roman"/>
          <w:sz w:val="24"/>
          <w:szCs w:val="24"/>
        </w:rPr>
        <w:t>and Francisco Bezanilla</w:t>
      </w:r>
      <w:r w:rsidRPr="00563C70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563C70">
        <w:rPr>
          <w:rFonts w:ascii="Times New Roman" w:hAnsi="Times New Roman"/>
          <w:sz w:val="24"/>
          <w:szCs w:val="24"/>
          <w:vertAlign w:val="superscript"/>
        </w:rPr>
        <w:t>,2</w:t>
      </w:r>
      <w:proofErr w:type="gramEnd"/>
      <w:r w:rsidRPr="00563C70">
        <w:rPr>
          <w:rFonts w:ascii="Times New Roman" w:hAnsi="Times New Roman"/>
          <w:sz w:val="24"/>
          <w:szCs w:val="24"/>
          <w:vertAlign w:val="superscript"/>
        </w:rPr>
        <w:t>,*</w:t>
      </w:r>
    </w:p>
    <w:p w:rsidR="009F374E" w:rsidRPr="00563C70" w:rsidRDefault="009F374E" w:rsidP="009F374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63C70">
        <w:rPr>
          <w:rFonts w:ascii="Times New Roman" w:hAnsi="Times New Roman"/>
          <w:sz w:val="24"/>
          <w:szCs w:val="24"/>
          <w:vertAlign w:val="superscript"/>
        </w:rPr>
        <w:t>1</w:t>
      </w:r>
      <w:r w:rsidRPr="00563C70">
        <w:rPr>
          <w:rFonts w:ascii="Times New Roman" w:hAnsi="Times New Roman"/>
          <w:sz w:val="24"/>
          <w:szCs w:val="24"/>
        </w:rPr>
        <w:t xml:space="preserve">Department of Biochemistry and Molecular Biology, </w:t>
      </w:r>
      <w:proofErr w:type="gramStart"/>
      <w:r w:rsidRPr="00563C70">
        <w:rPr>
          <w:rFonts w:ascii="Times New Roman" w:hAnsi="Times New Roman"/>
          <w:sz w:val="24"/>
          <w:szCs w:val="24"/>
        </w:rPr>
        <w:t>The</w:t>
      </w:r>
      <w:proofErr w:type="gramEnd"/>
      <w:r w:rsidRPr="00563C70">
        <w:rPr>
          <w:rFonts w:ascii="Times New Roman" w:hAnsi="Times New Roman"/>
          <w:sz w:val="24"/>
          <w:szCs w:val="24"/>
        </w:rPr>
        <w:t xml:space="preserve"> University of Chicago, Chicago, IL, USA, 60637.</w:t>
      </w:r>
    </w:p>
    <w:p w:rsidR="009F374E" w:rsidRPr="00563C70" w:rsidRDefault="009F374E" w:rsidP="009F374E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s-CL"/>
        </w:rPr>
      </w:pPr>
      <w:r w:rsidRPr="00563C70">
        <w:rPr>
          <w:rFonts w:ascii="Times New Roman" w:hAnsi="Times New Roman"/>
          <w:sz w:val="24"/>
          <w:szCs w:val="24"/>
          <w:vertAlign w:val="superscript"/>
          <w:lang w:val="es-CL"/>
        </w:rPr>
        <w:t>2</w:t>
      </w:r>
      <w:r w:rsidRPr="00563C70">
        <w:rPr>
          <w:rFonts w:ascii="Times New Roman" w:hAnsi="Times New Roman"/>
          <w:sz w:val="24"/>
          <w:szCs w:val="24"/>
          <w:lang w:val="es-CL"/>
        </w:rPr>
        <w:t>Centro Interdisciplinario de Neurociencia de Valparaíso, Facultad de Ciencias, Universidad de Valparaíso, Valparaíso, Chile</w:t>
      </w:r>
    </w:p>
    <w:p w:rsidR="009F374E" w:rsidRPr="00563C70" w:rsidRDefault="009F374E" w:rsidP="009F374E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s-CL"/>
        </w:rPr>
      </w:pPr>
      <w:r w:rsidRPr="00563C70">
        <w:rPr>
          <w:rFonts w:ascii="Times New Roman" w:hAnsi="Times New Roman"/>
          <w:sz w:val="24"/>
          <w:szCs w:val="24"/>
          <w:vertAlign w:val="superscript"/>
          <w:lang w:val="es-CL"/>
        </w:rPr>
        <w:t>#</w:t>
      </w:r>
      <w:proofErr w:type="spellStart"/>
      <w:r w:rsidRPr="00563C70">
        <w:rPr>
          <w:rFonts w:ascii="Times New Roman" w:hAnsi="Times New Roman"/>
          <w:sz w:val="24"/>
          <w:szCs w:val="24"/>
          <w:lang w:val="es-CL"/>
        </w:rPr>
        <w:t>current</w:t>
      </w:r>
      <w:proofErr w:type="spellEnd"/>
      <w:r w:rsidRPr="00563C70">
        <w:rPr>
          <w:rFonts w:ascii="Times New Roman" w:hAnsi="Times New Roman"/>
          <w:sz w:val="24"/>
          <w:szCs w:val="24"/>
          <w:lang w:val="es-CL"/>
        </w:rPr>
        <w:t xml:space="preserve"> </w:t>
      </w:r>
      <w:proofErr w:type="spellStart"/>
      <w:r w:rsidRPr="00563C70">
        <w:rPr>
          <w:rFonts w:ascii="Times New Roman" w:hAnsi="Times New Roman"/>
          <w:sz w:val="24"/>
          <w:szCs w:val="24"/>
          <w:lang w:val="es-CL"/>
        </w:rPr>
        <w:t>address</w:t>
      </w:r>
      <w:proofErr w:type="spellEnd"/>
      <w:r w:rsidRPr="00563C70">
        <w:rPr>
          <w:rFonts w:ascii="Times New Roman" w:hAnsi="Times New Roman"/>
          <w:sz w:val="24"/>
          <w:szCs w:val="24"/>
          <w:lang w:val="es-CL"/>
        </w:rPr>
        <w:t xml:space="preserve">: Department of </w:t>
      </w:r>
      <w:proofErr w:type="spellStart"/>
      <w:r w:rsidRPr="00563C70">
        <w:rPr>
          <w:rFonts w:ascii="Times New Roman" w:hAnsi="Times New Roman"/>
          <w:sz w:val="24"/>
          <w:szCs w:val="24"/>
          <w:lang w:val="es-CL"/>
        </w:rPr>
        <w:t>Anesthesiology</w:t>
      </w:r>
      <w:proofErr w:type="spellEnd"/>
      <w:r w:rsidRPr="00563C70">
        <w:rPr>
          <w:rFonts w:ascii="Times New Roman" w:hAnsi="Times New Roman"/>
          <w:sz w:val="24"/>
          <w:szCs w:val="24"/>
          <w:lang w:val="es-CL"/>
        </w:rPr>
        <w:t>, University of Arizona, Tucson, AZ.</w:t>
      </w:r>
    </w:p>
    <w:p w:rsidR="009F374E" w:rsidRPr="00563C70" w:rsidRDefault="009F374E" w:rsidP="009F374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63C70">
        <w:rPr>
          <w:rFonts w:ascii="Times New Roman" w:hAnsi="Times New Roman"/>
          <w:sz w:val="24"/>
          <w:szCs w:val="24"/>
        </w:rPr>
        <w:t>* Corresponding Author; fbezanilla@uchicago.edu</w:t>
      </w:r>
    </w:p>
    <w:p w:rsidR="009F374E" w:rsidRPr="00563C70" w:rsidRDefault="009F374E" w:rsidP="009F374E">
      <w:pPr>
        <w:rPr>
          <w:rFonts w:ascii="Times New Roman" w:hAnsi="Times New Roman"/>
          <w:b/>
          <w:sz w:val="24"/>
          <w:szCs w:val="24"/>
        </w:rPr>
      </w:pPr>
    </w:p>
    <w:p w:rsidR="009F374E" w:rsidRPr="00563C70" w:rsidRDefault="009F374E" w:rsidP="009F374E">
      <w:pPr>
        <w:rPr>
          <w:rFonts w:ascii="Times New Roman" w:hAnsi="Times New Roman"/>
          <w:b/>
          <w:sz w:val="24"/>
          <w:szCs w:val="24"/>
        </w:rPr>
      </w:pPr>
    </w:p>
    <w:p w:rsidR="009F374E" w:rsidRPr="00563C70" w:rsidRDefault="009F374E" w:rsidP="009F374E">
      <w:pPr>
        <w:rPr>
          <w:rFonts w:ascii="Times New Roman" w:hAnsi="Times New Roman"/>
          <w:b/>
          <w:sz w:val="24"/>
          <w:szCs w:val="24"/>
        </w:rPr>
      </w:pPr>
    </w:p>
    <w:p w:rsidR="009F374E" w:rsidRPr="00563C70" w:rsidRDefault="009F374E" w:rsidP="009F374E">
      <w:pPr>
        <w:rPr>
          <w:rFonts w:ascii="Times New Roman" w:hAnsi="Times New Roman"/>
          <w:b/>
          <w:sz w:val="24"/>
          <w:szCs w:val="24"/>
        </w:rPr>
      </w:pPr>
    </w:p>
    <w:p w:rsidR="009F374E" w:rsidRPr="00563C70" w:rsidRDefault="009F374E" w:rsidP="009F374E">
      <w:pPr>
        <w:rPr>
          <w:rFonts w:ascii="Times New Roman" w:hAnsi="Times New Roman"/>
          <w:b/>
          <w:sz w:val="24"/>
          <w:szCs w:val="24"/>
        </w:rPr>
      </w:pPr>
    </w:p>
    <w:p w:rsidR="009F374E" w:rsidRPr="00563C70" w:rsidRDefault="009F374E" w:rsidP="009F374E">
      <w:pPr>
        <w:rPr>
          <w:rFonts w:ascii="Times New Roman" w:hAnsi="Times New Roman"/>
          <w:b/>
          <w:sz w:val="24"/>
          <w:szCs w:val="24"/>
        </w:rPr>
      </w:pPr>
    </w:p>
    <w:p w:rsidR="009F374E" w:rsidRPr="00563C70" w:rsidRDefault="009F374E" w:rsidP="009F374E">
      <w:pPr>
        <w:rPr>
          <w:rFonts w:ascii="Times New Roman" w:hAnsi="Times New Roman"/>
          <w:b/>
          <w:sz w:val="24"/>
          <w:szCs w:val="24"/>
        </w:rPr>
      </w:pPr>
    </w:p>
    <w:p w:rsidR="009F374E" w:rsidRPr="00563C70" w:rsidRDefault="009F374E" w:rsidP="009F374E">
      <w:pPr>
        <w:jc w:val="center"/>
        <w:rPr>
          <w:rFonts w:ascii="Times New Roman" w:hAnsi="Times New Roman"/>
          <w:b/>
          <w:sz w:val="24"/>
          <w:szCs w:val="24"/>
        </w:rPr>
      </w:pPr>
      <w:r w:rsidRPr="00563C70">
        <w:rPr>
          <w:rFonts w:ascii="Times New Roman" w:hAnsi="Times New Roman"/>
          <w:b/>
          <w:sz w:val="24"/>
          <w:szCs w:val="24"/>
        </w:rPr>
        <w:t>SUPPLEMENTARY INFORMATION</w:t>
      </w:r>
    </w:p>
    <w:p w:rsidR="009F374E" w:rsidRPr="00563C70" w:rsidRDefault="009F374E" w:rsidP="009F374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563C70">
        <w:rPr>
          <w:rFonts w:ascii="Times New Roman" w:hAnsi="Times New Roman"/>
          <w:b/>
          <w:sz w:val="24"/>
          <w:szCs w:val="24"/>
        </w:rPr>
        <w:br w:type="page"/>
      </w:r>
    </w:p>
    <w:p w:rsidR="001064D0" w:rsidRPr="000C722B" w:rsidRDefault="00940AED" w:rsidP="009F374E">
      <w:pPr>
        <w:rPr>
          <w:rFonts w:ascii="Times New Roman" w:eastAsia="Times New Roman" w:hAnsi="Times New Roman"/>
          <w:b/>
          <w:sz w:val="24"/>
          <w:szCs w:val="24"/>
        </w:rPr>
      </w:pPr>
      <w:r w:rsidRPr="000C722B">
        <w:rPr>
          <w:rFonts w:ascii="Times New Roman" w:eastAsia="Times New Roman" w:hAnsi="Times New Roman"/>
          <w:b/>
          <w:sz w:val="24"/>
          <w:szCs w:val="24"/>
        </w:rPr>
        <w:lastRenderedPageBreak/>
        <w:t>SUPPLEMENTARY TABLES</w:t>
      </w:r>
    </w:p>
    <w:p w:rsidR="009F374E" w:rsidRPr="00563C70" w:rsidRDefault="009F374E" w:rsidP="009F374E">
      <w:pPr>
        <w:rPr>
          <w:rFonts w:ascii="Arial" w:eastAsia="Times New Roman" w:hAnsi="Arial" w:cs="Arial"/>
          <w:sz w:val="24"/>
          <w:szCs w:val="24"/>
        </w:rPr>
      </w:pPr>
      <w:r w:rsidRPr="00563C70">
        <w:rPr>
          <w:rFonts w:ascii="Arial" w:eastAsia="Times New Roman" w:hAnsi="Arial" w:cs="Arial"/>
          <w:b/>
          <w:sz w:val="24"/>
          <w:szCs w:val="24"/>
        </w:rPr>
        <w:t>Table 1.</w:t>
      </w:r>
      <w:r w:rsidRPr="00563C70">
        <w:rPr>
          <w:rFonts w:ascii="Arial" w:eastAsia="Times New Roman" w:hAnsi="Arial" w:cs="Arial"/>
          <w:sz w:val="24"/>
          <w:szCs w:val="24"/>
        </w:rPr>
        <w:t xml:space="preserve"> Voltage dependent parameters of Shaker and Shaker dimers</w:t>
      </w:r>
      <w:r w:rsidR="004632D8">
        <w:rPr>
          <w:rFonts w:ascii="Arial" w:eastAsia="Times New Roman" w:hAnsi="Arial" w:cs="Arial"/>
          <w:sz w:val="24"/>
          <w:szCs w:val="24"/>
        </w:rPr>
        <w:t xml:space="preserve"> containing only wild-type VSDs.</w:t>
      </w:r>
    </w:p>
    <w:tbl>
      <w:tblPr>
        <w:tblW w:w="9204" w:type="dxa"/>
        <w:tblBorders>
          <w:top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160"/>
        <w:gridCol w:w="973"/>
        <w:gridCol w:w="968"/>
        <w:gridCol w:w="898"/>
        <w:gridCol w:w="1001"/>
        <w:gridCol w:w="950"/>
        <w:gridCol w:w="1084"/>
      </w:tblGrid>
      <w:tr w:rsidR="009F374E" w:rsidRPr="00563C70" w:rsidTr="00697950">
        <w:trPr>
          <w:trHeight w:val="216"/>
        </w:trPr>
        <w:tc>
          <w:tcPr>
            <w:tcW w:w="117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CONSTRUCT</w:t>
            </w:r>
            <w:r w:rsidR="004632D8">
              <w:rPr>
                <w:rFonts w:ascii="Arial" w:hAnsi="Arial" w:cs="Arial"/>
                <w:sz w:val="12"/>
                <w:szCs w:val="12"/>
              </w:rPr>
              <w:t>S</w:t>
            </w:r>
          </w:p>
        </w:tc>
        <w:tc>
          <w:tcPr>
            <w:tcW w:w="97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V</w:t>
            </w:r>
            <w:r w:rsidRPr="00563C70">
              <w:rPr>
                <w:rFonts w:ascii="Arial" w:hAnsi="Arial" w:cs="Arial"/>
                <w:sz w:val="12"/>
                <w:szCs w:val="12"/>
                <w:vertAlign w:val="subscript"/>
              </w:rPr>
              <w:t>1/2</w:t>
            </w:r>
          </w:p>
        </w:tc>
        <w:tc>
          <w:tcPr>
            <w:tcW w:w="96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V</w:t>
            </w:r>
            <w:r w:rsidRPr="00563C70">
              <w:rPr>
                <w:rFonts w:ascii="Arial" w:hAnsi="Arial" w:cs="Arial"/>
                <w:sz w:val="12"/>
                <w:szCs w:val="12"/>
                <w:vertAlign w:val="subscript"/>
              </w:rPr>
              <w:t>0</w:t>
            </w:r>
          </w:p>
        </w:tc>
        <w:tc>
          <w:tcPr>
            <w:tcW w:w="89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V</w:t>
            </w:r>
            <w:r w:rsidRPr="00563C70">
              <w:rPr>
                <w:rFonts w:ascii="Arial" w:hAnsi="Arial" w:cs="Arial"/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V</w:t>
            </w:r>
            <w:r w:rsidRPr="00563C70">
              <w:rPr>
                <w:rFonts w:ascii="Arial" w:hAnsi="Arial" w:cs="Arial"/>
                <w:sz w:val="12"/>
                <w:szCs w:val="12"/>
                <w:vertAlign w:val="subscript"/>
              </w:rPr>
              <w:t>0*</w:t>
            </w:r>
          </w:p>
        </w:tc>
        <w:tc>
          <w:tcPr>
            <w:tcW w:w="95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V</w:t>
            </w:r>
            <w:r w:rsidRPr="00563C70">
              <w:rPr>
                <w:rFonts w:ascii="Arial" w:hAnsi="Arial" w:cs="Arial"/>
                <w:sz w:val="12"/>
                <w:szCs w:val="12"/>
                <w:vertAlign w:val="subscript"/>
              </w:rPr>
              <w:t>1*</w:t>
            </w:r>
          </w:p>
        </w:tc>
        <w:tc>
          <w:tcPr>
            <w:tcW w:w="108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63C70">
              <w:rPr>
                <w:rFonts w:ascii="Arial" w:hAnsi="Arial" w:cs="Arial"/>
                <w:sz w:val="12"/>
                <w:szCs w:val="12"/>
              </w:rPr>
              <w:t>V</w:t>
            </w:r>
            <w:r w:rsidRPr="00563C70">
              <w:rPr>
                <w:rFonts w:ascii="Arial" w:hAnsi="Arial" w:cs="Arial"/>
                <w:sz w:val="12"/>
                <w:szCs w:val="12"/>
                <w:vertAlign w:val="subscript"/>
              </w:rPr>
              <w:t>inact</w:t>
            </w:r>
            <w:proofErr w:type="spellEnd"/>
          </w:p>
        </w:tc>
      </w:tr>
      <w:tr w:rsidR="009F374E" w:rsidRPr="00563C70" w:rsidTr="00697950">
        <w:trPr>
          <w:trHeight w:val="216"/>
        </w:trPr>
        <w:tc>
          <w:tcPr>
            <w:tcW w:w="1170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Shaker</w:t>
            </w:r>
          </w:p>
        </w:tc>
        <w:tc>
          <w:tcPr>
            <w:tcW w:w="2160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proofErr w:type="spellStart"/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proofErr w:type="spellEnd"/>
          </w:p>
        </w:tc>
        <w:tc>
          <w:tcPr>
            <w:tcW w:w="973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22.6 ± 0.34</w:t>
            </w:r>
          </w:p>
        </w:tc>
        <w:tc>
          <w:tcPr>
            <w:tcW w:w="968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30.42 ± 0.12</w:t>
            </w:r>
          </w:p>
        </w:tc>
      </w:tr>
      <w:tr w:rsidR="009F374E" w:rsidRPr="00563C70" w:rsidTr="00697950">
        <w:trPr>
          <w:trHeight w:val="216"/>
        </w:trPr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Non-conductive Shaker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53.5 ± 1.91</w:t>
            </w:r>
          </w:p>
        </w:tc>
        <w:tc>
          <w:tcPr>
            <w:tcW w:w="89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47.0 ± 1.17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374E" w:rsidRPr="00563C70" w:rsidTr="00697950">
        <w:trPr>
          <w:trHeight w:val="216"/>
        </w:trPr>
        <w:tc>
          <w:tcPr>
            <w:tcW w:w="117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F374E" w:rsidRPr="00563C70" w:rsidRDefault="00EE4718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Wild-type</w:t>
            </w:r>
            <w:r w:rsidR="009F374E" w:rsidRPr="00563C70">
              <w:rPr>
                <w:rFonts w:ascii="Arial" w:hAnsi="Arial" w:cs="Arial"/>
                <w:sz w:val="12"/>
                <w:szCs w:val="12"/>
              </w:rPr>
              <w:t xml:space="preserve"> VSD Shaker dimers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proofErr w:type="spellStart"/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proofErr w:type="spellEnd"/>
          </w:p>
        </w:tc>
        <w:tc>
          <w:tcPr>
            <w:tcW w:w="97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20.7 ± 0.79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26.8 ± 0.14</w:t>
            </w:r>
          </w:p>
        </w:tc>
      </w:tr>
      <w:tr w:rsidR="009F374E" w:rsidRPr="00563C70" w:rsidTr="00697950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9F374E" w:rsidRPr="00563C70" w:rsidRDefault="009F374E" w:rsidP="00697950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shd w:val="clear" w:color="000000" w:fill="FFFFFF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22.0 ± 0.93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37.52 ± 0.31</w:t>
            </w:r>
          </w:p>
        </w:tc>
      </w:tr>
      <w:tr w:rsidR="009F374E" w:rsidRPr="00563C70" w:rsidTr="00697950">
        <w:trPr>
          <w:trHeight w:val="216"/>
        </w:trPr>
        <w:tc>
          <w:tcPr>
            <w:tcW w:w="117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21.1 ± 0.74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8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F374E" w:rsidRPr="00563C70" w:rsidRDefault="009F374E" w:rsidP="0069795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48.02 ± 0.27</w:t>
            </w:r>
          </w:p>
        </w:tc>
      </w:tr>
    </w:tbl>
    <w:p w:rsidR="009F374E" w:rsidRPr="00563C70" w:rsidRDefault="009F374E" w:rsidP="009F374E">
      <w:pPr>
        <w:spacing w:after="0"/>
        <w:rPr>
          <w:rFonts w:ascii="Arial" w:hAnsi="Arial" w:cs="Arial"/>
          <w:bCs/>
          <w:sz w:val="20"/>
          <w:szCs w:val="20"/>
        </w:rPr>
      </w:pPr>
      <w:r w:rsidRPr="00563C70">
        <w:rPr>
          <w:rFonts w:ascii="Arial" w:hAnsi="Arial" w:cs="Arial"/>
          <w:bCs/>
          <w:sz w:val="20"/>
          <w:szCs w:val="20"/>
        </w:rPr>
        <w:t xml:space="preserve">Constructs column: </w:t>
      </w:r>
      <w:proofErr w:type="spellStart"/>
      <w:r w:rsidRPr="00563C70">
        <w:rPr>
          <w:rFonts w:ascii="Arial" w:hAnsi="Arial" w:cs="Arial"/>
          <w:bCs/>
          <w:sz w:val="20"/>
          <w:szCs w:val="20"/>
        </w:rPr>
        <w:t>VSD</w:t>
      </w:r>
      <w:r w:rsidRPr="00563C70">
        <w:rPr>
          <w:rFonts w:ascii="Arial" w:hAnsi="Arial" w:cs="Arial"/>
          <w:bCs/>
          <w:sz w:val="20"/>
          <w:szCs w:val="20"/>
          <w:vertAlign w:val="superscript"/>
        </w:rPr>
        <w:t>x</w:t>
      </w:r>
      <w:r w:rsidRPr="00563C70">
        <w:rPr>
          <w:rFonts w:ascii="Arial" w:hAnsi="Arial" w:cs="Arial"/>
          <w:bCs/>
          <w:sz w:val="20"/>
          <w:szCs w:val="20"/>
        </w:rPr>
        <w:t>PD</w:t>
      </w:r>
      <w:r w:rsidRPr="00563C70">
        <w:rPr>
          <w:rFonts w:ascii="Arial" w:hAnsi="Arial" w:cs="Arial"/>
          <w:bCs/>
          <w:sz w:val="20"/>
          <w:szCs w:val="20"/>
          <w:vertAlign w:val="superscript"/>
        </w:rPr>
        <w:t>y</w:t>
      </w:r>
      <w:proofErr w:type="spellEnd"/>
      <w:r w:rsidRPr="00563C70">
        <w:rPr>
          <w:rFonts w:ascii="Arial" w:hAnsi="Arial" w:cs="Arial"/>
          <w:bCs/>
          <w:sz w:val="20"/>
          <w:szCs w:val="20"/>
        </w:rPr>
        <w:t xml:space="preserve"> (regular Shaker – x: VSD mutation; y: PD mutation); VSD</w:t>
      </w:r>
      <w:r w:rsidRPr="00563C70">
        <w:rPr>
          <w:rFonts w:ascii="Arial" w:hAnsi="Arial" w:cs="Arial"/>
          <w:bCs/>
          <w:sz w:val="20"/>
          <w:szCs w:val="20"/>
          <w:vertAlign w:val="superscript"/>
        </w:rPr>
        <w:t>x1</w:t>
      </w:r>
      <w:r w:rsidRPr="00563C70">
        <w:rPr>
          <w:rFonts w:ascii="Arial" w:hAnsi="Arial" w:cs="Arial"/>
          <w:bCs/>
          <w:sz w:val="20"/>
          <w:szCs w:val="20"/>
        </w:rPr>
        <w:t>PD</w:t>
      </w:r>
      <w:r w:rsidRPr="00563C70">
        <w:rPr>
          <w:rFonts w:ascii="Arial" w:hAnsi="Arial" w:cs="Arial"/>
          <w:bCs/>
          <w:sz w:val="20"/>
          <w:szCs w:val="20"/>
          <w:vertAlign w:val="superscript"/>
        </w:rPr>
        <w:t>y1</w:t>
      </w:r>
      <w:r w:rsidRPr="00563C70">
        <w:rPr>
          <w:rFonts w:ascii="Arial" w:hAnsi="Arial" w:cs="Arial"/>
          <w:bCs/>
          <w:sz w:val="20"/>
          <w:szCs w:val="20"/>
        </w:rPr>
        <w:t>−VSD</w:t>
      </w:r>
      <w:r w:rsidRPr="00563C70">
        <w:rPr>
          <w:rFonts w:ascii="Arial" w:hAnsi="Arial" w:cs="Arial"/>
          <w:bCs/>
          <w:sz w:val="20"/>
          <w:szCs w:val="20"/>
          <w:vertAlign w:val="superscript"/>
        </w:rPr>
        <w:t>x2</w:t>
      </w:r>
      <w:r w:rsidRPr="00563C70">
        <w:rPr>
          <w:rFonts w:ascii="Arial" w:hAnsi="Arial" w:cs="Arial"/>
          <w:bCs/>
          <w:sz w:val="20"/>
          <w:szCs w:val="20"/>
        </w:rPr>
        <w:t>PD</w:t>
      </w:r>
      <w:r w:rsidRPr="00563C70">
        <w:rPr>
          <w:rFonts w:ascii="Arial" w:hAnsi="Arial" w:cs="Arial"/>
          <w:bCs/>
          <w:sz w:val="20"/>
          <w:szCs w:val="20"/>
          <w:vertAlign w:val="superscript"/>
        </w:rPr>
        <w:t>y2</w:t>
      </w:r>
      <w:r w:rsidRPr="00563C70">
        <w:rPr>
          <w:rFonts w:ascii="Arial" w:hAnsi="Arial" w:cs="Arial"/>
          <w:bCs/>
          <w:sz w:val="20"/>
          <w:szCs w:val="20"/>
          <w:vertAlign w:val="subscript"/>
        </w:rPr>
        <w:t xml:space="preserve"> </w:t>
      </w:r>
      <w:r w:rsidRPr="00563C70">
        <w:rPr>
          <w:rFonts w:ascii="Arial" w:hAnsi="Arial" w:cs="Arial"/>
          <w:bCs/>
          <w:sz w:val="20"/>
          <w:szCs w:val="20"/>
        </w:rPr>
        <w:t xml:space="preserve">(Shaker dimers – x1: VSD mutation in </w:t>
      </w:r>
      <w:proofErr w:type="spellStart"/>
      <w:r w:rsidRPr="00563C70">
        <w:rPr>
          <w:rFonts w:ascii="Arial" w:hAnsi="Arial" w:cs="Arial"/>
          <w:bCs/>
          <w:sz w:val="20"/>
          <w:szCs w:val="20"/>
        </w:rPr>
        <w:t>protomer</w:t>
      </w:r>
      <w:proofErr w:type="spellEnd"/>
      <w:r w:rsidRPr="00563C70">
        <w:rPr>
          <w:rFonts w:ascii="Arial" w:hAnsi="Arial" w:cs="Arial"/>
          <w:bCs/>
          <w:sz w:val="20"/>
          <w:szCs w:val="20"/>
        </w:rPr>
        <w:t xml:space="preserve"> 1; y1: PD mutation in </w:t>
      </w:r>
      <w:proofErr w:type="spellStart"/>
      <w:r w:rsidRPr="00563C70">
        <w:rPr>
          <w:rFonts w:ascii="Arial" w:hAnsi="Arial" w:cs="Arial"/>
          <w:bCs/>
          <w:sz w:val="20"/>
          <w:szCs w:val="20"/>
        </w:rPr>
        <w:t>protomer</w:t>
      </w:r>
      <w:proofErr w:type="spellEnd"/>
      <w:r w:rsidRPr="00563C70">
        <w:rPr>
          <w:rFonts w:ascii="Arial" w:hAnsi="Arial" w:cs="Arial"/>
          <w:bCs/>
          <w:sz w:val="20"/>
          <w:szCs w:val="20"/>
        </w:rPr>
        <w:t xml:space="preserve"> 1; x1: VSD mutation in </w:t>
      </w:r>
      <w:proofErr w:type="spellStart"/>
      <w:r w:rsidRPr="00563C70">
        <w:rPr>
          <w:rFonts w:ascii="Arial" w:hAnsi="Arial" w:cs="Arial"/>
          <w:bCs/>
          <w:sz w:val="20"/>
          <w:szCs w:val="20"/>
        </w:rPr>
        <w:t>protomer</w:t>
      </w:r>
      <w:proofErr w:type="spellEnd"/>
      <w:r w:rsidRPr="00563C70">
        <w:rPr>
          <w:rFonts w:ascii="Arial" w:hAnsi="Arial" w:cs="Arial"/>
          <w:bCs/>
          <w:sz w:val="20"/>
          <w:szCs w:val="20"/>
        </w:rPr>
        <w:t xml:space="preserve"> 2; y1: PD mutation in </w:t>
      </w:r>
      <w:proofErr w:type="spellStart"/>
      <w:r w:rsidRPr="00563C70">
        <w:rPr>
          <w:rFonts w:ascii="Arial" w:hAnsi="Arial" w:cs="Arial"/>
          <w:bCs/>
          <w:sz w:val="20"/>
          <w:szCs w:val="20"/>
        </w:rPr>
        <w:t>protomer</w:t>
      </w:r>
      <w:proofErr w:type="spellEnd"/>
      <w:r w:rsidRPr="00563C70">
        <w:rPr>
          <w:rFonts w:ascii="Arial" w:hAnsi="Arial" w:cs="Arial"/>
          <w:bCs/>
          <w:sz w:val="20"/>
          <w:szCs w:val="20"/>
        </w:rPr>
        <w:t xml:space="preserve"> 2)</w:t>
      </w:r>
    </w:p>
    <w:p w:rsidR="009F374E" w:rsidRDefault="009F374E" w:rsidP="009F374E">
      <w:pPr>
        <w:spacing w:after="0"/>
        <w:rPr>
          <w:rFonts w:ascii="Arial" w:hAnsi="Arial" w:cs="Arial"/>
          <w:sz w:val="20"/>
          <w:szCs w:val="20"/>
        </w:rPr>
      </w:pPr>
    </w:p>
    <w:p w:rsidR="004632D8" w:rsidRDefault="004632D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4632D8" w:rsidRPr="00563C70" w:rsidRDefault="004632D8" w:rsidP="004632D8">
      <w:pPr>
        <w:rPr>
          <w:rFonts w:ascii="Arial" w:eastAsia="Times New Roman" w:hAnsi="Arial" w:cs="Arial"/>
          <w:sz w:val="24"/>
          <w:szCs w:val="24"/>
        </w:rPr>
      </w:pPr>
      <w:r w:rsidRPr="00563C70">
        <w:rPr>
          <w:rFonts w:ascii="Arial" w:eastAsia="Times New Roman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eastAsia="Times New Roman" w:hAnsi="Arial" w:cs="Arial"/>
          <w:b/>
          <w:sz w:val="24"/>
          <w:szCs w:val="24"/>
        </w:rPr>
        <w:t>2</w:t>
      </w:r>
      <w:r w:rsidRPr="00563C70">
        <w:rPr>
          <w:rFonts w:ascii="Arial" w:eastAsia="Times New Roman" w:hAnsi="Arial" w:cs="Arial"/>
          <w:b/>
          <w:sz w:val="24"/>
          <w:szCs w:val="24"/>
        </w:rPr>
        <w:t>.</w:t>
      </w:r>
      <w:r w:rsidRPr="00563C70">
        <w:rPr>
          <w:rFonts w:ascii="Arial" w:eastAsia="Times New Roman" w:hAnsi="Arial" w:cs="Arial"/>
          <w:sz w:val="24"/>
          <w:szCs w:val="24"/>
        </w:rPr>
        <w:t xml:space="preserve"> Voltage dependent parameters of Shaker and Shaker dimers</w:t>
      </w:r>
      <w:r>
        <w:rPr>
          <w:rFonts w:ascii="Arial" w:eastAsia="Times New Roman" w:hAnsi="Arial" w:cs="Arial"/>
          <w:sz w:val="24"/>
          <w:szCs w:val="24"/>
        </w:rPr>
        <w:t xml:space="preserve"> containing mutant VSDs.</w:t>
      </w:r>
    </w:p>
    <w:tbl>
      <w:tblPr>
        <w:tblW w:w="9204" w:type="dxa"/>
        <w:tblBorders>
          <w:top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160"/>
        <w:gridCol w:w="973"/>
        <w:gridCol w:w="968"/>
        <w:gridCol w:w="898"/>
        <w:gridCol w:w="1001"/>
        <w:gridCol w:w="950"/>
        <w:gridCol w:w="1084"/>
      </w:tblGrid>
      <w:tr w:rsidR="004632D8" w:rsidRPr="00563C70" w:rsidTr="00763855">
        <w:trPr>
          <w:trHeight w:val="216"/>
        </w:trPr>
        <w:tc>
          <w:tcPr>
            <w:tcW w:w="117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CONSTRUCT</w:t>
            </w:r>
          </w:p>
        </w:tc>
        <w:tc>
          <w:tcPr>
            <w:tcW w:w="97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V</w:t>
            </w:r>
            <w:r w:rsidRPr="00563C70">
              <w:rPr>
                <w:rFonts w:ascii="Arial" w:hAnsi="Arial" w:cs="Arial"/>
                <w:sz w:val="12"/>
                <w:szCs w:val="12"/>
                <w:vertAlign w:val="subscript"/>
              </w:rPr>
              <w:t>1/2</w:t>
            </w:r>
          </w:p>
        </w:tc>
        <w:tc>
          <w:tcPr>
            <w:tcW w:w="96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V</w:t>
            </w:r>
            <w:r w:rsidRPr="00563C70">
              <w:rPr>
                <w:rFonts w:ascii="Arial" w:hAnsi="Arial" w:cs="Arial"/>
                <w:sz w:val="12"/>
                <w:szCs w:val="12"/>
                <w:vertAlign w:val="subscript"/>
              </w:rPr>
              <w:t>0</w:t>
            </w:r>
          </w:p>
        </w:tc>
        <w:tc>
          <w:tcPr>
            <w:tcW w:w="89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V</w:t>
            </w:r>
            <w:r w:rsidRPr="00563C70">
              <w:rPr>
                <w:rFonts w:ascii="Arial" w:hAnsi="Arial" w:cs="Arial"/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V</w:t>
            </w:r>
            <w:r w:rsidRPr="00563C70">
              <w:rPr>
                <w:rFonts w:ascii="Arial" w:hAnsi="Arial" w:cs="Arial"/>
                <w:sz w:val="12"/>
                <w:szCs w:val="12"/>
                <w:vertAlign w:val="subscript"/>
              </w:rPr>
              <w:t>0*</w:t>
            </w:r>
          </w:p>
        </w:tc>
        <w:tc>
          <w:tcPr>
            <w:tcW w:w="95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V</w:t>
            </w:r>
            <w:r w:rsidRPr="00563C70">
              <w:rPr>
                <w:rFonts w:ascii="Arial" w:hAnsi="Arial" w:cs="Arial"/>
                <w:sz w:val="12"/>
                <w:szCs w:val="12"/>
                <w:vertAlign w:val="subscript"/>
              </w:rPr>
              <w:t>1*</w:t>
            </w:r>
          </w:p>
        </w:tc>
        <w:tc>
          <w:tcPr>
            <w:tcW w:w="108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63C70">
              <w:rPr>
                <w:rFonts w:ascii="Arial" w:hAnsi="Arial" w:cs="Arial"/>
                <w:sz w:val="12"/>
                <w:szCs w:val="12"/>
              </w:rPr>
              <w:t>V</w:t>
            </w:r>
            <w:r w:rsidRPr="00563C70">
              <w:rPr>
                <w:rFonts w:ascii="Arial" w:hAnsi="Arial" w:cs="Arial"/>
                <w:sz w:val="12"/>
                <w:szCs w:val="12"/>
                <w:vertAlign w:val="subscript"/>
              </w:rPr>
              <w:t>inact</w:t>
            </w:r>
            <w:proofErr w:type="spellEnd"/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Mutant VSD Shaker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E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52.9 ± 1.11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R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49.6 ± 0.80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W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0.9 ± 1.32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E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53.1 ± 1.64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R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90.1 ± 0.48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A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+41.2 ± 0.20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proofErr w:type="spellStart"/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IL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proofErr w:type="spellEnd"/>
          </w:p>
        </w:tc>
        <w:tc>
          <w:tcPr>
            <w:tcW w:w="9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+89.5 ± 0.26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8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 w:val="restart"/>
            <w:shd w:val="clear" w:color="auto" w:fill="auto"/>
            <w:vAlign w:val="center"/>
          </w:tcPr>
          <w:p w:rsidR="004632D8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utant VSD</w:t>
            </w:r>
          </w:p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non-conductive Shake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E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137.1 ± 2.06</w:t>
            </w:r>
          </w:p>
        </w:tc>
        <w:tc>
          <w:tcPr>
            <w:tcW w:w="89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92.1±2.19</w:t>
            </w:r>
          </w:p>
        </w:tc>
        <w:tc>
          <w:tcPr>
            <w:tcW w:w="1001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R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125.3 ± 1.17</w:t>
            </w:r>
          </w:p>
        </w:tc>
        <w:tc>
          <w:tcPr>
            <w:tcW w:w="89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70.6±1.31</w:t>
            </w:r>
          </w:p>
        </w:tc>
        <w:tc>
          <w:tcPr>
            <w:tcW w:w="1001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W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79.7 ± 0.71</w:t>
            </w:r>
          </w:p>
        </w:tc>
        <w:tc>
          <w:tcPr>
            <w:tcW w:w="89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35.3±0.24</w:t>
            </w:r>
          </w:p>
        </w:tc>
        <w:tc>
          <w:tcPr>
            <w:tcW w:w="1001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E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92.5 ± 8.88</w:t>
            </w:r>
          </w:p>
        </w:tc>
        <w:tc>
          <w:tcPr>
            <w:tcW w:w="89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78.2±6.69</w:t>
            </w:r>
          </w:p>
        </w:tc>
        <w:tc>
          <w:tcPr>
            <w:tcW w:w="1001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R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103.2 ± 1.15</w:t>
            </w:r>
          </w:p>
        </w:tc>
        <w:tc>
          <w:tcPr>
            <w:tcW w:w="89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57.4±0.97</w:t>
            </w:r>
          </w:p>
        </w:tc>
        <w:tc>
          <w:tcPr>
            <w:tcW w:w="1001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A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90.6 ± 1.08</w:t>
            </w:r>
          </w:p>
        </w:tc>
        <w:tc>
          <w:tcPr>
            <w:tcW w:w="89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+26.0±3.41</w:t>
            </w:r>
          </w:p>
        </w:tc>
        <w:tc>
          <w:tcPr>
            <w:tcW w:w="1001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IL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79.6 ± 0.21</w:t>
            </w:r>
          </w:p>
        </w:tc>
        <w:tc>
          <w:tcPr>
            <w:tcW w:w="898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+34.8±1.74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Mutant VSD</w:t>
            </w:r>
          </w:p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63C70">
              <w:rPr>
                <w:rFonts w:ascii="Arial" w:hAnsi="Arial" w:cs="Arial"/>
                <w:sz w:val="12"/>
                <w:szCs w:val="12"/>
              </w:rPr>
              <w:t>wt</w:t>
            </w:r>
            <w:proofErr w:type="spellEnd"/>
            <w:r w:rsidRPr="00563C70">
              <w:rPr>
                <w:rFonts w:ascii="Arial" w:hAnsi="Arial" w:cs="Arial"/>
                <w:sz w:val="12"/>
                <w:szCs w:val="12"/>
              </w:rPr>
              <w:t>-PD Shaker dimers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E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45.0 ± 0.41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R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39.9 ± 0.73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W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16.6 ± 1.00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E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43.1 ± 0.39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R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39.7 ± 0.87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A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+0.1 ± 0.87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proofErr w:type="spellStart"/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IL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proofErr w:type="spellEnd"/>
          </w:p>
        </w:tc>
        <w:tc>
          <w:tcPr>
            <w:tcW w:w="9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32.2 ± 0.85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Mutant VSD</w:t>
            </w:r>
          </w:p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 xml:space="preserve">W434F-Shaker dimers </w:t>
            </w:r>
          </w:p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 xml:space="preserve">Near configuration </w:t>
            </w:r>
          </w:p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E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43.6 ± 0.97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83.4 ± 0.44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R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27.3 ± 1.15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63.1 ± 0.40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W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2.7 ± 1.09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30.0 ± 0.34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E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41.5 ± 1.24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71.1 ± 0.14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R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50.1 ± 1.06</w:t>
            </w:r>
          </w:p>
        </w:tc>
        <w:tc>
          <w:tcPr>
            <w:tcW w:w="968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79.5 ± 0.23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A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tcBorders>
              <w:bottom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+13.0 ± 0.84</w:t>
            </w:r>
          </w:p>
        </w:tc>
        <w:tc>
          <w:tcPr>
            <w:tcW w:w="968" w:type="dxa"/>
            <w:tcBorders>
              <w:bottom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tcBorders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47.1 ± 7.71§</w:t>
            </w:r>
            <w:r w:rsidRPr="00563C70">
              <w:rPr>
                <w:rFonts w:ascii="Arial" w:hAnsi="Arial" w:cs="Arial"/>
                <w:sz w:val="16"/>
                <w:szCs w:val="16"/>
              </w:rPr>
              <w:t>†</w:t>
            </w:r>
          </w:p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9.3 ± 3.48</w:t>
            </w:r>
            <w:r w:rsidRPr="00563C70">
              <w:rPr>
                <w:rFonts w:ascii="Arial" w:hAnsi="Arial" w:cs="Arial"/>
                <w:sz w:val="16"/>
                <w:szCs w:val="16"/>
              </w:rPr>
              <w:t>‡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IL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+54.7 ± 1.36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64.6 ± 0.44</w:t>
            </w:r>
            <w:r w:rsidRPr="00563C70">
              <w:rPr>
                <w:rFonts w:ascii="Arial" w:hAnsi="Arial" w:cs="Arial"/>
                <w:sz w:val="16"/>
                <w:szCs w:val="16"/>
              </w:rPr>
              <w:t>†</w:t>
            </w:r>
          </w:p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+34.1 ± 0.68</w:t>
            </w:r>
            <w:r w:rsidRPr="00563C70">
              <w:rPr>
                <w:rFonts w:ascii="Arial" w:hAnsi="Arial" w:cs="Arial"/>
                <w:sz w:val="16"/>
                <w:szCs w:val="16"/>
              </w:rPr>
              <w:t>‡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tcBorders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IL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+62.7 ± 1.82</w:t>
            </w:r>
          </w:p>
        </w:tc>
        <w:tc>
          <w:tcPr>
            <w:tcW w:w="96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57.37 ± 2.02</w:t>
            </w:r>
            <w:r w:rsidRPr="00563C70">
              <w:rPr>
                <w:rFonts w:ascii="Arial" w:hAnsi="Arial" w:cs="Arial"/>
                <w:sz w:val="16"/>
                <w:szCs w:val="16"/>
              </w:rPr>
              <w:t>†</w:t>
            </w:r>
          </w:p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+42.74 ± 0.70</w:t>
            </w:r>
            <w:r w:rsidRPr="00563C70">
              <w:rPr>
                <w:rFonts w:ascii="Arial" w:hAnsi="Arial" w:cs="Arial"/>
                <w:sz w:val="16"/>
                <w:szCs w:val="16"/>
              </w:rPr>
              <w:t>‡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Mutant VSD</w:t>
            </w:r>
          </w:p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 xml:space="preserve">W434F-Shaker dimers </w:t>
            </w:r>
          </w:p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Far configuration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E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36.8 ± 0.89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47.77 ± 0.23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R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34.4 ± 1.09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48.44 ± 0.44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W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20.0 ± 0.58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45.74 ± 0.28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E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30.1 ± 1.10</w:t>
            </w:r>
          </w:p>
        </w:tc>
        <w:tc>
          <w:tcPr>
            <w:tcW w:w="968" w:type="dxa"/>
            <w:tcBorders>
              <w:top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48.82 ± 0.19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R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28.5 ± 0.93</w:t>
            </w:r>
          </w:p>
        </w:tc>
        <w:tc>
          <w:tcPr>
            <w:tcW w:w="968" w:type="dxa"/>
            <w:tcBorders>
              <w:top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53.9 ± 0.81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A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17.3 ± 0.79</w:t>
            </w:r>
          </w:p>
        </w:tc>
        <w:tc>
          <w:tcPr>
            <w:tcW w:w="968" w:type="dxa"/>
            <w:tcBorders>
              <w:top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39.95 ± 0.37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IL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tcBorders>
              <w:top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16.0 ± 1.36</w:t>
            </w:r>
          </w:p>
        </w:tc>
        <w:tc>
          <w:tcPr>
            <w:tcW w:w="968" w:type="dxa"/>
            <w:tcBorders>
              <w:top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27.56 ± 0.53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IL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973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+18.9 ± 1.42</w:t>
            </w:r>
          </w:p>
        </w:tc>
        <w:tc>
          <w:tcPr>
            <w:tcW w:w="96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39.97 ± 0.70</w:t>
            </w: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Mutant VSD</w:t>
            </w:r>
          </w:p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 xml:space="preserve"> non-conductive Shaker dimers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52.3 ± 0.84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45.5 ± 0.60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E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99.2 ± 1.62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48.9 ± 0.98</w:t>
            </w:r>
          </w:p>
        </w:tc>
        <w:tc>
          <w:tcPr>
            <w:tcW w:w="1084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R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91.6 ± 1.04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51.1 ± 0.52</w:t>
            </w:r>
          </w:p>
        </w:tc>
        <w:tc>
          <w:tcPr>
            <w:tcW w:w="1084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58W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65.7 ± 0.85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35.6 ± 0.47</w:t>
            </w:r>
          </w:p>
        </w:tc>
        <w:tc>
          <w:tcPr>
            <w:tcW w:w="1084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E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100.9 ± 0.56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52.8 ± 0.43</w:t>
            </w:r>
          </w:p>
        </w:tc>
        <w:tc>
          <w:tcPr>
            <w:tcW w:w="1084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R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66.8 ± 2.94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54.4 ± 1.35</w:t>
            </w:r>
          </w:p>
        </w:tc>
        <w:tc>
          <w:tcPr>
            <w:tcW w:w="1084" w:type="dxa"/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361A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tcBorders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tcBorders>
              <w:bottom w:val="nil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bottom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81.1 ± 0.54</w:t>
            </w:r>
          </w:p>
        </w:tc>
        <w:tc>
          <w:tcPr>
            <w:tcW w:w="950" w:type="dxa"/>
            <w:tcBorders>
              <w:bottom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35.5 ± 0.46</w:t>
            </w:r>
          </w:p>
        </w:tc>
        <w:tc>
          <w:tcPr>
            <w:tcW w:w="1084" w:type="dxa"/>
            <w:tcBorders>
              <w:bottom w:val="nil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4632D8" w:rsidRPr="00563C70" w:rsidTr="00763855">
        <w:trPr>
          <w:trHeight w:val="216"/>
        </w:trPr>
        <w:tc>
          <w:tcPr>
            <w:tcW w:w="1170" w:type="dxa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6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563C70">
              <w:rPr>
                <w:rFonts w:ascii="Arial" w:hAnsi="Arial" w:cs="Arial"/>
                <w:bCs/>
                <w:sz w:val="12"/>
                <w:szCs w:val="12"/>
              </w:rPr>
              <w:t>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−VS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ILT</w:t>
            </w:r>
            <w:r w:rsidRPr="00563C70">
              <w:rPr>
                <w:rFonts w:ascii="Arial" w:hAnsi="Arial" w:cs="Arial"/>
                <w:bCs/>
                <w:sz w:val="12"/>
                <w:szCs w:val="12"/>
              </w:rPr>
              <w:t>PD</w:t>
            </w:r>
            <w:r w:rsidRPr="00563C70">
              <w:rPr>
                <w:rFonts w:ascii="Arial" w:hAnsi="Arial" w:cs="Arial"/>
                <w:bCs/>
                <w:sz w:val="12"/>
                <w:szCs w:val="12"/>
                <w:vertAlign w:val="superscript"/>
              </w:rPr>
              <w:t>W434F</w:t>
            </w:r>
          </w:p>
        </w:tc>
        <w:tc>
          <w:tcPr>
            <w:tcW w:w="973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tabs>
                <w:tab w:val="left" w:pos="3757"/>
              </w:tabs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8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98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nil"/>
              <w:bottom w:val="single" w:sz="24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82.1 ± 2.30</w:t>
            </w:r>
          </w:p>
        </w:tc>
        <w:tc>
          <w:tcPr>
            <w:tcW w:w="950" w:type="dxa"/>
            <w:tcBorders>
              <w:top w:val="nil"/>
              <w:bottom w:val="single" w:sz="24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3C70">
              <w:rPr>
                <w:rFonts w:ascii="Arial" w:hAnsi="Arial" w:cs="Arial"/>
                <w:sz w:val="12"/>
                <w:szCs w:val="12"/>
              </w:rPr>
              <w:t>-51.6 ± 1.94</w:t>
            </w:r>
          </w:p>
        </w:tc>
        <w:tc>
          <w:tcPr>
            <w:tcW w:w="1084" w:type="dxa"/>
            <w:tcBorders>
              <w:top w:val="nil"/>
              <w:bottom w:val="single" w:sz="24" w:space="0" w:color="auto"/>
            </w:tcBorders>
            <w:shd w:val="clear" w:color="000000" w:fill="FFFFFF"/>
            <w:vAlign w:val="center"/>
          </w:tcPr>
          <w:p w:rsidR="004632D8" w:rsidRPr="00563C70" w:rsidRDefault="004632D8" w:rsidP="00763855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:rsidR="004632D8" w:rsidRPr="004632D8" w:rsidRDefault="004632D8" w:rsidP="004632D8">
      <w:pPr>
        <w:spacing w:after="0"/>
        <w:rPr>
          <w:rFonts w:ascii="Arial" w:hAnsi="Arial" w:cs="Arial"/>
          <w:bCs/>
          <w:sz w:val="18"/>
          <w:szCs w:val="18"/>
        </w:rPr>
      </w:pPr>
      <w:r w:rsidRPr="004632D8">
        <w:rPr>
          <w:rFonts w:ascii="Arial" w:hAnsi="Arial" w:cs="Arial"/>
          <w:bCs/>
          <w:sz w:val="18"/>
          <w:szCs w:val="18"/>
        </w:rPr>
        <w:t xml:space="preserve">Constructs column: </w:t>
      </w:r>
      <w:proofErr w:type="spellStart"/>
      <w:r w:rsidRPr="004632D8">
        <w:rPr>
          <w:rFonts w:ascii="Arial" w:hAnsi="Arial" w:cs="Arial"/>
          <w:bCs/>
          <w:sz w:val="18"/>
          <w:szCs w:val="18"/>
        </w:rPr>
        <w:t>VSD</w:t>
      </w:r>
      <w:r w:rsidRPr="004632D8">
        <w:rPr>
          <w:rFonts w:ascii="Arial" w:hAnsi="Arial" w:cs="Arial"/>
          <w:bCs/>
          <w:sz w:val="18"/>
          <w:szCs w:val="18"/>
          <w:vertAlign w:val="superscript"/>
        </w:rPr>
        <w:t>x</w:t>
      </w:r>
      <w:r w:rsidRPr="004632D8">
        <w:rPr>
          <w:rFonts w:ascii="Arial" w:hAnsi="Arial" w:cs="Arial"/>
          <w:bCs/>
          <w:sz w:val="18"/>
          <w:szCs w:val="18"/>
        </w:rPr>
        <w:t>PD</w:t>
      </w:r>
      <w:r w:rsidRPr="004632D8">
        <w:rPr>
          <w:rFonts w:ascii="Arial" w:hAnsi="Arial" w:cs="Arial"/>
          <w:bCs/>
          <w:sz w:val="18"/>
          <w:szCs w:val="18"/>
          <w:vertAlign w:val="superscript"/>
        </w:rPr>
        <w:t>y</w:t>
      </w:r>
      <w:proofErr w:type="spellEnd"/>
      <w:r w:rsidRPr="004632D8">
        <w:rPr>
          <w:rFonts w:ascii="Arial" w:hAnsi="Arial" w:cs="Arial"/>
          <w:bCs/>
          <w:sz w:val="18"/>
          <w:szCs w:val="18"/>
        </w:rPr>
        <w:t xml:space="preserve"> (regular Shaker – x: VSD mutation; y: PD mutation); VSD</w:t>
      </w:r>
      <w:r w:rsidRPr="004632D8">
        <w:rPr>
          <w:rFonts w:ascii="Arial" w:hAnsi="Arial" w:cs="Arial"/>
          <w:bCs/>
          <w:sz w:val="18"/>
          <w:szCs w:val="18"/>
          <w:vertAlign w:val="superscript"/>
        </w:rPr>
        <w:t>x1</w:t>
      </w:r>
      <w:r w:rsidRPr="004632D8">
        <w:rPr>
          <w:rFonts w:ascii="Arial" w:hAnsi="Arial" w:cs="Arial"/>
          <w:bCs/>
          <w:sz w:val="18"/>
          <w:szCs w:val="18"/>
        </w:rPr>
        <w:t>PD</w:t>
      </w:r>
      <w:r w:rsidRPr="004632D8">
        <w:rPr>
          <w:rFonts w:ascii="Arial" w:hAnsi="Arial" w:cs="Arial"/>
          <w:bCs/>
          <w:sz w:val="18"/>
          <w:szCs w:val="18"/>
          <w:vertAlign w:val="superscript"/>
        </w:rPr>
        <w:t>y1</w:t>
      </w:r>
      <w:r w:rsidRPr="004632D8">
        <w:rPr>
          <w:rFonts w:ascii="Arial" w:hAnsi="Arial" w:cs="Arial"/>
          <w:bCs/>
          <w:sz w:val="18"/>
          <w:szCs w:val="18"/>
        </w:rPr>
        <w:t>−VSD</w:t>
      </w:r>
      <w:r w:rsidRPr="004632D8">
        <w:rPr>
          <w:rFonts w:ascii="Arial" w:hAnsi="Arial" w:cs="Arial"/>
          <w:bCs/>
          <w:sz w:val="18"/>
          <w:szCs w:val="18"/>
          <w:vertAlign w:val="superscript"/>
        </w:rPr>
        <w:t>x2</w:t>
      </w:r>
      <w:r w:rsidRPr="004632D8">
        <w:rPr>
          <w:rFonts w:ascii="Arial" w:hAnsi="Arial" w:cs="Arial"/>
          <w:bCs/>
          <w:sz w:val="18"/>
          <w:szCs w:val="18"/>
        </w:rPr>
        <w:t>PD</w:t>
      </w:r>
      <w:r w:rsidRPr="004632D8">
        <w:rPr>
          <w:rFonts w:ascii="Arial" w:hAnsi="Arial" w:cs="Arial"/>
          <w:bCs/>
          <w:sz w:val="18"/>
          <w:szCs w:val="18"/>
          <w:vertAlign w:val="superscript"/>
        </w:rPr>
        <w:t>y2</w:t>
      </w:r>
      <w:r w:rsidRPr="004632D8">
        <w:rPr>
          <w:rFonts w:ascii="Arial" w:hAnsi="Arial" w:cs="Arial"/>
          <w:bCs/>
          <w:sz w:val="18"/>
          <w:szCs w:val="18"/>
          <w:vertAlign w:val="subscript"/>
        </w:rPr>
        <w:t xml:space="preserve"> </w:t>
      </w:r>
      <w:r w:rsidRPr="004632D8">
        <w:rPr>
          <w:rFonts w:ascii="Arial" w:hAnsi="Arial" w:cs="Arial"/>
          <w:bCs/>
          <w:sz w:val="18"/>
          <w:szCs w:val="18"/>
        </w:rPr>
        <w:t xml:space="preserve">(Shaker dimers – x1: VSD mutation in </w:t>
      </w:r>
      <w:proofErr w:type="spellStart"/>
      <w:r w:rsidRPr="004632D8">
        <w:rPr>
          <w:rFonts w:ascii="Arial" w:hAnsi="Arial" w:cs="Arial"/>
          <w:bCs/>
          <w:sz w:val="18"/>
          <w:szCs w:val="18"/>
        </w:rPr>
        <w:t>protomer</w:t>
      </w:r>
      <w:proofErr w:type="spellEnd"/>
      <w:r w:rsidRPr="004632D8">
        <w:rPr>
          <w:rFonts w:ascii="Arial" w:hAnsi="Arial" w:cs="Arial"/>
          <w:bCs/>
          <w:sz w:val="18"/>
          <w:szCs w:val="18"/>
        </w:rPr>
        <w:t xml:space="preserve"> 1; y1: PD mutation in </w:t>
      </w:r>
      <w:proofErr w:type="spellStart"/>
      <w:r w:rsidRPr="004632D8">
        <w:rPr>
          <w:rFonts w:ascii="Arial" w:hAnsi="Arial" w:cs="Arial"/>
          <w:bCs/>
          <w:sz w:val="18"/>
          <w:szCs w:val="18"/>
        </w:rPr>
        <w:t>protomer</w:t>
      </w:r>
      <w:proofErr w:type="spellEnd"/>
      <w:r w:rsidRPr="004632D8">
        <w:rPr>
          <w:rFonts w:ascii="Arial" w:hAnsi="Arial" w:cs="Arial"/>
          <w:bCs/>
          <w:sz w:val="18"/>
          <w:szCs w:val="18"/>
        </w:rPr>
        <w:t xml:space="preserve"> 1; x1: VSD mutation in </w:t>
      </w:r>
      <w:proofErr w:type="spellStart"/>
      <w:r w:rsidRPr="004632D8">
        <w:rPr>
          <w:rFonts w:ascii="Arial" w:hAnsi="Arial" w:cs="Arial"/>
          <w:bCs/>
          <w:sz w:val="18"/>
          <w:szCs w:val="18"/>
        </w:rPr>
        <w:t>protomer</w:t>
      </w:r>
      <w:proofErr w:type="spellEnd"/>
      <w:r w:rsidRPr="004632D8">
        <w:rPr>
          <w:rFonts w:ascii="Arial" w:hAnsi="Arial" w:cs="Arial"/>
          <w:bCs/>
          <w:sz w:val="18"/>
          <w:szCs w:val="18"/>
        </w:rPr>
        <w:t xml:space="preserve"> 2; y1: PD mutation in </w:t>
      </w:r>
      <w:proofErr w:type="spellStart"/>
      <w:r w:rsidRPr="004632D8">
        <w:rPr>
          <w:rFonts w:ascii="Arial" w:hAnsi="Arial" w:cs="Arial"/>
          <w:bCs/>
          <w:sz w:val="18"/>
          <w:szCs w:val="18"/>
        </w:rPr>
        <w:t>protomer</w:t>
      </w:r>
      <w:proofErr w:type="spellEnd"/>
      <w:r w:rsidRPr="004632D8">
        <w:rPr>
          <w:rFonts w:ascii="Arial" w:hAnsi="Arial" w:cs="Arial"/>
          <w:bCs/>
          <w:sz w:val="18"/>
          <w:szCs w:val="18"/>
        </w:rPr>
        <w:t xml:space="preserve"> 2)</w:t>
      </w:r>
    </w:p>
    <w:p w:rsidR="004632D8" w:rsidRPr="004632D8" w:rsidRDefault="004632D8" w:rsidP="004632D8">
      <w:pPr>
        <w:spacing w:after="0"/>
        <w:rPr>
          <w:rFonts w:ascii="Arial" w:hAnsi="Arial" w:cs="Arial"/>
          <w:bCs/>
          <w:sz w:val="18"/>
          <w:szCs w:val="18"/>
        </w:rPr>
      </w:pPr>
      <w:r w:rsidRPr="004632D8">
        <w:rPr>
          <w:rFonts w:ascii="Arial" w:hAnsi="Arial" w:cs="Arial"/>
          <w:bCs/>
          <w:sz w:val="18"/>
          <w:szCs w:val="18"/>
        </w:rPr>
        <w:t>V</w:t>
      </w:r>
      <w:r w:rsidRPr="004632D8">
        <w:rPr>
          <w:rFonts w:ascii="Arial" w:hAnsi="Arial" w:cs="Arial"/>
          <w:bCs/>
          <w:sz w:val="18"/>
          <w:szCs w:val="18"/>
          <w:vertAlign w:val="subscript"/>
        </w:rPr>
        <w:t>1/2</w:t>
      </w:r>
      <w:r w:rsidRPr="004632D8">
        <w:rPr>
          <w:rFonts w:ascii="Arial" w:hAnsi="Arial" w:cs="Arial"/>
          <w:bCs/>
          <w:sz w:val="18"/>
          <w:szCs w:val="18"/>
        </w:rPr>
        <w:t>: Voltage midpoint in G-V curves</w:t>
      </w:r>
    </w:p>
    <w:p w:rsidR="004632D8" w:rsidRPr="004632D8" w:rsidRDefault="004632D8" w:rsidP="004632D8">
      <w:pPr>
        <w:spacing w:after="0"/>
        <w:rPr>
          <w:rFonts w:ascii="Arial" w:hAnsi="Arial" w:cs="Arial"/>
          <w:bCs/>
          <w:sz w:val="18"/>
          <w:szCs w:val="18"/>
        </w:rPr>
      </w:pPr>
      <w:r w:rsidRPr="004632D8">
        <w:rPr>
          <w:rFonts w:ascii="Arial" w:hAnsi="Arial" w:cs="Arial"/>
          <w:bCs/>
          <w:sz w:val="18"/>
          <w:szCs w:val="18"/>
        </w:rPr>
        <w:t>V</w:t>
      </w:r>
      <w:r w:rsidRPr="004632D8">
        <w:rPr>
          <w:rFonts w:ascii="Arial" w:hAnsi="Arial" w:cs="Arial"/>
          <w:bCs/>
          <w:sz w:val="18"/>
          <w:szCs w:val="18"/>
          <w:vertAlign w:val="subscript"/>
        </w:rPr>
        <w:t>0</w:t>
      </w:r>
      <w:r w:rsidRPr="004632D8">
        <w:rPr>
          <w:rFonts w:ascii="Arial" w:hAnsi="Arial" w:cs="Arial"/>
          <w:bCs/>
          <w:sz w:val="18"/>
          <w:szCs w:val="18"/>
        </w:rPr>
        <w:t>: Voltage midpoint of the first component of Q-V curves from Shaker</w:t>
      </w:r>
    </w:p>
    <w:p w:rsidR="004632D8" w:rsidRPr="004632D8" w:rsidRDefault="004632D8" w:rsidP="004632D8">
      <w:pPr>
        <w:spacing w:after="0"/>
        <w:rPr>
          <w:rFonts w:ascii="Arial" w:hAnsi="Arial" w:cs="Arial"/>
          <w:bCs/>
          <w:sz w:val="18"/>
          <w:szCs w:val="18"/>
        </w:rPr>
      </w:pPr>
      <w:r w:rsidRPr="004632D8">
        <w:rPr>
          <w:rFonts w:ascii="Arial" w:hAnsi="Arial" w:cs="Arial"/>
          <w:bCs/>
          <w:sz w:val="18"/>
          <w:szCs w:val="18"/>
        </w:rPr>
        <w:t>V</w:t>
      </w:r>
      <w:r w:rsidRPr="004632D8">
        <w:rPr>
          <w:rFonts w:ascii="Arial" w:hAnsi="Arial" w:cs="Arial"/>
          <w:bCs/>
          <w:sz w:val="18"/>
          <w:szCs w:val="18"/>
          <w:vertAlign w:val="subscript"/>
        </w:rPr>
        <w:t>1</w:t>
      </w:r>
      <w:r w:rsidRPr="004632D8">
        <w:rPr>
          <w:rFonts w:ascii="Arial" w:hAnsi="Arial" w:cs="Arial"/>
          <w:bCs/>
          <w:sz w:val="18"/>
          <w:szCs w:val="18"/>
        </w:rPr>
        <w:t>: Voltage midpoint of the second component of Q-V curves from Shaker</w:t>
      </w:r>
    </w:p>
    <w:p w:rsidR="004632D8" w:rsidRPr="004632D8" w:rsidRDefault="004632D8" w:rsidP="004632D8">
      <w:pPr>
        <w:spacing w:after="0"/>
        <w:rPr>
          <w:rFonts w:ascii="Arial" w:hAnsi="Arial" w:cs="Arial"/>
          <w:bCs/>
          <w:sz w:val="18"/>
          <w:szCs w:val="18"/>
        </w:rPr>
      </w:pPr>
      <w:r w:rsidRPr="004632D8">
        <w:rPr>
          <w:rFonts w:ascii="Arial" w:hAnsi="Arial" w:cs="Arial"/>
          <w:sz w:val="18"/>
          <w:szCs w:val="18"/>
        </w:rPr>
        <w:t>V</w:t>
      </w:r>
      <w:r w:rsidRPr="004632D8">
        <w:rPr>
          <w:rFonts w:ascii="Arial" w:hAnsi="Arial" w:cs="Arial"/>
          <w:sz w:val="18"/>
          <w:szCs w:val="18"/>
          <w:vertAlign w:val="subscript"/>
        </w:rPr>
        <w:t>0*</w:t>
      </w:r>
      <w:r w:rsidRPr="004632D8">
        <w:rPr>
          <w:rFonts w:ascii="Arial" w:hAnsi="Arial" w:cs="Arial"/>
          <w:sz w:val="18"/>
          <w:szCs w:val="18"/>
        </w:rPr>
        <w:t xml:space="preserve">: </w:t>
      </w:r>
      <w:r w:rsidRPr="004632D8">
        <w:rPr>
          <w:rFonts w:ascii="Arial" w:hAnsi="Arial" w:cs="Arial"/>
          <w:bCs/>
          <w:sz w:val="18"/>
          <w:szCs w:val="18"/>
        </w:rPr>
        <w:t>Voltage midpoint of the first component of Q-V curves from non-conductive Shaker dimers</w:t>
      </w:r>
    </w:p>
    <w:p w:rsidR="004632D8" w:rsidRPr="004632D8" w:rsidRDefault="004632D8" w:rsidP="004632D8">
      <w:pPr>
        <w:spacing w:after="0"/>
        <w:rPr>
          <w:rFonts w:ascii="Arial" w:hAnsi="Arial" w:cs="Arial"/>
          <w:bCs/>
          <w:sz w:val="18"/>
          <w:szCs w:val="18"/>
        </w:rPr>
      </w:pPr>
      <w:r w:rsidRPr="004632D8">
        <w:rPr>
          <w:rFonts w:ascii="Arial" w:hAnsi="Arial" w:cs="Arial"/>
          <w:sz w:val="18"/>
          <w:szCs w:val="18"/>
        </w:rPr>
        <w:t>V</w:t>
      </w:r>
      <w:r w:rsidRPr="004632D8">
        <w:rPr>
          <w:rFonts w:ascii="Arial" w:hAnsi="Arial" w:cs="Arial"/>
          <w:sz w:val="18"/>
          <w:szCs w:val="18"/>
          <w:vertAlign w:val="subscript"/>
        </w:rPr>
        <w:t>1*</w:t>
      </w:r>
      <w:r w:rsidRPr="004632D8">
        <w:rPr>
          <w:rFonts w:ascii="Arial" w:hAnsi="Arial" w:cs="Arial"/>
          <w:sz w:val="18"/>
          <w:szCs w:val="18"/>
        </w:rPr>
        <w:t xml:space="preserve">: </w:t>
      </w:r>
      <w:r w:rsidRPr="004632D8">
        <w:rPr>
          <w:rFonts w:ascii="Arial" w:hAnsi="Arial" w:cs="Arial"/>
          <w:bCs/>
          <w:sz w:val="18"/>
          <w:szCs w:val="18"/>
        </w:rPr>
        <w:t>Voltage midpoint of the second component of Q-V curves from non-conductive Shaker dimers</w:t>
      </w:r>
    </w:p>
    <w:p w:rsidR="004632D8" w:rsidRPr="004632D8" w:rsidRDefault="004632D8" w:rsidP="004632D8">
      <w:pPr>
        <w:spacing w:after="0"/>
        <w:rPr>
          <w:rFonts w:ascii="Arial" w:hAnsi="Arial" w:cs="Arial"/>
          <w:sz w:val="18"/>
          <w:szCs w:val="18"/>
        </w:rPr>
      </w:pPr>
      <w:proofErr w:type="spellStart"/>
      <w:r w:rsidRPr="004632D8">
        <w:rPr>
          <w:rFonts w:ascii="Arial" w:hAnsi="Arial" w:cs="Arial"/>
          <w:bCs/>
          <w:sz w:val="18"/>
          <w:szCs w:val="18"/>
        </w:rPr>
        <w:t>V</w:t>
      </w:r>
      <w:r w:rsidRPr="004632D8">
        <w:rPr>
          <w:rFonts w:ascii="Arial" w:hAnsi="Arial" w:cs="Arial"/>
          <w:bCs/>
          <w:sz w:val="18"/>
          <w:szCs w:val="18"/>
          <w:vertAlign w:val="subscript"/>
        </w:rPr>
        <w:t>inact</w:t>
      </w:r>
      <w:proofErr w:type="spellEnd"/>
      <w:r w:rsidRPr="004632D8">
        <w:rPr>
          <w:rFonts w:ascii="Arial" w:hAnsi="Arial" w:cs="Arial"/>
          <w:bCs/>
          <w:sz w:val="18"/>
          <w:szCs w:val="18"/>
        </w:rPr>
        <w:t>: Voltage midpoint of the inactivation curves</w:t>
      </w:r>
    </w:p>
    <w:p w:rsidR="004632D8" w:rsidRPr="004632D8" w:rsidRDefault="004632D8" w:rsidP="004632D8">
      <w:pPr>
        <w:spacing w:after="0"/>
        <w:rPr>
          <w:rFonts w:ascii="Arial" w:hAnsi="Arial" w:cs="Arial"/>
          <w:sz w:val="18"/>
          <w:szCs w:val="18"/>
        </w:rPr>
      </w:pPr>
      <w:r w:rsidRPr="004632D8">
        <w:rPr>
          <w:rFonts w:ascii="Arial" w:hAnsi="Arial" w:cs="Arial"/>
          <w:sz w:val="18"/>
          <w:szCs w:val="18"/>
        </w:rPr>
        <w:t xml:space="preserve">† First component of split inactivation curve </w:t>
      </w:r>
    </w:p>
    <w:p w:rsidR="004632D8" w:rsidRPr="004632D8" w:rsidRDefault="004632D8" w:rsidP="004632D8">
      <w:pPr>
        <w:spacing w:after="0"/>
        <w:rPr>
          <w:rFonts w:ascii="Arial" w:hAnsi="Arial" w:cs="Arial"/>
          <w:sz w:val="18"/>
          <w:szCs w:val="18"/>
        </w:rPr>
      </w:pPr>
      <w:r w:rsidRPr="004632D8">
        <w:rPr>
          <w:rFonts w:ascii="Arial" w:hAnsi="Arial" w:cs="Arial"/>
          <w:sz w:val="18"/>
          <w:szCs w:val="18"/>
        </w:rPr>
        <w:t xml:space="preserve">‡ Second component of split inactivation curve </w:t>
      </w:r>
    </w:p>
    <w:p w:rsidR="009F374E" w:rsidRPr="00563C70" w:rsidRDefault="009F374E" w:rsidP="009F374E">
      <w:pPr>
        <w:rPr>
          <w:rFonts w:ascii="Arial" w:eastAsia="Times New Roman" w:hAnsi="Arial" w:cs="Arial"/>
          <w:sz w:val="24"/>
          <w:szCs w:val="24"/>
        </w:rPr>
      </w:pPr>
      <w:r w:rsidRPr="00563C70"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Table </w:t>
      </w:r>
      <w:r w:rsidR="004632D8">
        <w:rPr>
          <w:rFonts w:ascii="Arial" w:eastAsia="Times New Roman" w:hAnsi="Arial" w:cs="Arial"/>
          <w:b/>
          <w:bCs/>
          <w:sz w:val="24"/>
          <w:szCs w:val="24"/>
        </w:rPr>
        <w:t>3</w:t>
      </w:r>
      <w:r w:rsidRPr="00563C70">
        <w:rPr>
          <w:rFonts w:ascii="Arial" w:eastAsia="Times New Roman" w:hAnsi="Arial" w:cs="Arial"/>
          <w:b/>
          <w:bCs/>
          <w:sz w:val="24"/>
          <w:szCs w:val="24"/>
        </w:rPr>
        <w:t xml:space="preserve">. </w:t>
      </w:r>
      <w:r w:rsidRPr="00563C70">
        <w:rPr>
          <w:rFonts w:ascii="Arial" w:eastAsia="Times New Roman" w:hAnsi="Arial" w:cs="Arial"/>
          <w:sz w:val="24"/>
          <w:szCs w:val="24"/>
        </w:rPr>
        <w:t>Voltage dependent parameters of Shaker and Shaker S412V.</w:t>
      </w:r>
    </w:p>
    <w:tbl>
      <w:tblPr>
        <w:tblW w:w="41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3"/>
        <w:gridCol w:w="821"/>
        <w:gridCol w:w="849"/>
        <w:gridCol w:w="725"/>
      </w:tblGrid>
      <w:tr w:rsidR="009F374E" w:rsidRPr="00563C70" w:rsidTr="00697950">
        <w:trPr>
          <w:trHeight w:val="408"/>
        </w:trPr>
        <w:tc>
          <w:tcPr>
            <w:tcW w:w="1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74E" w:rsidRPr="00563C70" w:rsidRDefault="009F374E" w:rsidP="006979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F374E" w:rsidRPr="00563C70" w:rsidRDefault="009F374E" w:rsidP="006979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3C70">
              <w:rPr>
                <w:rFonts w:ascii="Arial" w:eastAsia="Times New Roman" w:hAnsi="Arial" w:cs="Arial"/>
                <w:bCs/>
                <w:color w:val="000000"/>
                <w:kern w:val="24"/>
              </w:rPr>
              <w:t>V</w:t>
            </w:r>
            <w:r w:rsidRPr="00563C70">
              <w:rPr>
                <w:rFonts w:ascii="Arial" w:eastAsia="Times New Roman" w:hAnsi="Arial" w:cs="Arial"/>
                <w:bCs/>
                <w:color w:val="000000"/>
                <w:kern w:val="24"/>
                <w:position w:val="-6"/>
                <w:vertAlign w:val="subscript"/>
              </w:rPr>
              <w:t>0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F374E" w:rsidRPr="00563C70" w:rsidRDefault="009F374E" w:rsidP="006979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3C70">
              <w:rPr>
                <w:rFonts w:ascii="Arial" w:eastAsia="Times New Roman" w:hAnsi="Arial" w:cs="Arial"/>
                <w:bCs/>
                <w:color w:val="000000"/>
                <w:kern w:val="24"/>
              </w:rPr>
              <w:t>V</w:t>
            </w:r>
            <w:r w:rsidRPr="00563C70">
              <w:rPr>
                <w:rFonts w:ascii="Arial" w:eastAsia="Times New Roman" w:hAnsi="Arial" w:cs="Arial"/>
                <w:bCs/>
                <w:color w:val="000000"/>
                <w:kern w:val="24"/>
                <w:position w:val="-6"/>
                <w:vertAlign w:val="subscript"/>
              </w:rPr>
              <w:t>1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F374E" w:rsidRPr="00563C70" w:rsidRDefault="009F374E" w:rsidP="006979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3C70">
              <w:rPr>
                <w:rFonts w:ascii="Arial" w:eastAsia="Times New Roman" w:hAnsi="Arial" w:cs="Arial"/>
                <w:bCs/>
                <w:color w:val="000000"/>
                <w:kern w:val="24"/>
              </w:rPr>
              <w:t>V</w:t>
            </w:r>
            <w:r w:rsidRPr="00563C70">
              <w:rPr>
                <w:rFonts w:ascii="Arial" w:eastAsia="Times New Roman" w:hAnsi="Arial" w:cs="Arial"/>
                <w:bCs/>
                <w:color w:val="000000"/>
                <w:kern w:val="24"/>
                <w:position w:val="-6"/>
                <w:vertAlign w:val="subscript"/>
              </w:rPr>
              <w:t>1/2</w:t>
            </w:r>
          </w:p>
        </w:tc>
      </w:tr>
      <w:tr w:rsidR="009F374E" w:rsidRPr="00563C70" w:rsidTr="00697950">
        <w:trPr>
          <w:trHeight w:val="288"/>
        </w:trPr>
        <w:tc>
          <w:tcPr>
            <w:tcW w:w="1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74E" w:rsidRPr="00563C70" w:rsidRDefault="009F374E" w:rsidP="00697950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3C70">
              <w:rPr>
                <w:rFonts w:ascii="Arial" w:eastAsia="Times New Roman" w:hAnsi="Arial" w:cs="Arial"/>
                <w:bCs/>
                <w:color w:val="000000"/>
                <w:kern w:val="24"/>
              </w:rPr>
              <w:t>Shaker (</w:t>
            </w:r>
            <w:proofErr w:type="spellStart"/>
            <w:r w:rsidRPr="00563C70">
              <w:rPr>
                <w:rFonts w:ascii="Arial" w:eastAsia="Times New Roman" w:hAnsi="Arial" w:cs="Arial"/>
                <w:bCs/>
                <w:color w:val="000000"/>
                <w:kern w:val="24"/>
              </w:rPr>
              <w:t>wt</w:t>
            </w:r>
            <w:proofErr w:type="spellEnd"/>
            <w:r w:rsidRPr="00563C70">
              <w:rPr>
                <w:rFonts w:ascii="Arial" w:eastAsia="Times New Roman" w:hAnsi="Arial" w:cs="Arial"/>
                <w:bCs/>
                <w:color w:val="000000"/>
                <w:kern w:val="24"/>
              </w:rPr>
              <w:t>)</w:t>
            </w:r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74E" w:rsidRPr="00563C70" w:rsidRDefault="009F374E" w:rsidP="00697950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3C70">
              <w:rPr>
                <w:rFonts w:ascii="Arial" w:eastAsia="Times New Roman" w:hAnsi="Arial" w:cs="Arial"/>
                <w:color w:val="000000"/>
                <w:kern w:val="24"/>
              </w:rPr>
              <w:t>-54.55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74E" w:rsidRPr="00563C70" w:rsidRDefault="009F374E" w:rsidP="00697950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3C70">
              <w:rPr>
                <w:rFonts w:ascii="Arial" w:eastAsia="Times New Roman" w:hAnsi="Arial" w:cs="Arial"/>
                <w:color w:val="000000"/>
                <w:kern w:val="24"/>
              </w:rPr>
              <w:t>-48.34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74E" w:rsidRPr="00563C70" w:rsidRDefault="009F374E" w:rsidP="00697950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3C70">
              <w:rPr>
                <w:rFonts w:ascii="Arial" w:eastAsia="Times New Roman" w:hAnsi="Arial" w:cs="Arial"/>
                <w:color w:val="000000"/>
                <w:kern w:val="24"/>
              </w:rPr>
              <w:t>-22.80</w:t>
            </w:r>
          </w:p>
        </w:tc>
      </w:tr>
      <w:tr w:rsidR="009F374E" w:rsidRPr="00563C70" w:rsidTr="0069795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74E" w:rsidRPr="00563C70" w:rsidRDefault="009F374E" w:rsidP="00697950">
            <w:pPr>
              <w:spacing w:after="0" w:line="28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3C70">
              <w:rPr>
                <w:rFonts w:ascii="Arial" w:eastAsia="Times New Roman" w:hAnsi="Arial" w:cs="Arial"/>
                <w:bCs/>
                <w:color w:val="000000"/>
                <w:kern w:val="24"/>
              </w:rPr>
              <w:t>Shaker S412V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74E" w:rsidRPr="00563C70" w:rsidRDefault="009F374E" w:rsidP="00697950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3C70">
              <w:rPr>
                <w:rFonts w:ascii="Arial" w:eastAsia="Times New Roman" w:hAnsi="Arial" w:cs="Arial"/>
                <w:color w:val="000000"/>
                <w:kern w:val="24"/>
              </w:rPr>
              <w:t>-39.5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74E" w:rsidRPr="00563C70" w:rsidRDefault="009F374E" w:rsidP="00697950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3C70">
              <w:rPr>
                <w:rFonts w:ascii="Arial" w:eastAsia="Times New Roman" w:hAnsi="Arial" w:cs="Arial"/>
                <w:color w:val="000000"/>
                <w:kern w:val="24"/>
              </w:rPr>
              <w:t>-17.5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374E" w:rsidRPr="00563C70" w:rsidRDefault="009F374E" w:rsidP="00697950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3C70">
              <w:rPr>
                <w:rFonts w:ascii="Arial" w:eastAsia="Times New Roman" w:hAnsi="Arial" w:cs="Arial"/>
                <w:color w:val="000000"/>
                <w:kern w:val="24"/>
              </w:rPr>
              <w:t>+15.40</w:t>
            </w:r>
          </w:p>
        </w:tc>
      </w:tr>
    </w:tbl>
    <w:p w:rsidR="009F374E" w:rsidRPr="00563C70" w:rsidRDefault="009F374E" w:rsidP="009F374E">
      <w:pPr>
        <w:spacing w:after="0"/>
        <w:ind w:right="5126"/>
        <w:rPr>
          <w:rFonts w:ascii="Arial" w:eastAsia="Times New Roman" w:hAnsi="Arial" w:cs="Arial"/>
          <w:sz w:val="20"/>
          <w:szCs w:val="20"/>
        </w:rPr>
      </w:pPr>
      <w:r w:rsidRPr="00563C70">
        <w:rPr>
          <w:rFonts w:ascii="Arial" w:eastAsia="Times New Roman" w:hAnsi="Arial" w:cs="Arial"/>
          <w:bCs/>
          <w:sz w:val="20"/>
          <w:szCs w:val="20"/>
        </w:rPr>
        <w:t>V</w:t>
      </w:r>
      <w:r w:rsidRPr="00563C70">
        <w:rPr>
          <w:rFonts w:ascii="Arial" w:eastAsia="Times New Roman" w:hAnsi="Arial" w:cs="Arial"/>
          <w:bCs/>
          <w:sz w:val="20"/>
          <w:szCs w:val="20"/>
          <w:vertAlign w:val="subscript"/>
        </w:rPr>
        <w:t>0</w:t>
      </w:r>
      <w:r w:rsidRPr="00563C70">
        <w:rPr>
          <w:rFonts w:ascii="Arial" w:eastAsia="Times New Roman" w:hAnsi="Arial" w:cs="Arial"/>
          <w:sz w:val="20"/>
          <w:szCs w:val="20"/>
        </w:rPr>
        <w:t xml:space="preserve"> and </w:t>
      </w:r>
      <w:r w:rsidRPr="00563C70">
        <w:rPr>
          <w:rFonts w:ascii="Arial" w:eastAsia="Times New Roman" w:hAnsi="Arial" w:cs="Arial"/>
          <w:bCs/>
          <w:sz w:val="20"/>
          <w:szCs w:val="20"/>
        </w:rPr>
        <w:t>V</w:t>
      </w:r>
      <w:r w:rsidRPr="00563C70">
        <w:rPr>
          <w:rFonts w:ascii="Arial" w:eastAsia="Times New Roman" w:hAnsi="Arial" w:cs="Arial"/>
          <w:bCs/>
          <w:sz w:val="20"/>
          <w:szCs w:val="20"/>
          <w:vertAlign w:val="subscript"/>
        </w:rPr>
        <w:t>1</w:t>
      </w:r>
      <w:r w:rsidRPr="00563C70">
        <w:rPr>
          <w:rFonts w:ascii="Arial" w:eastAsia="Times New Roman" w:hAnsi="Arial" w:cs="Arial"/>
          <w:sz w:val="20"/>
          <w:szCs w:val="20"/>
        </w:rPr>
        <w:t>: Average value in mV of the voltage dependent parameters from Q-V curves fitted by a three-state model.</w:t>
      </w:r>
    </w:p>
    <w:p w:rsidR="009F374E" w:rsidRPr="00563C70" w:rsidRDefault="009F374E" w:rsidP="009F374E">
      <w:pPr>
        <w:spacing w:after="0"/>
        <w:ind w:right="5126"/>
        <w:rPr>
          <w:rFonts w:ascii="Arial" w:eastAsia="Times New Roman" w:hAnsi="Arial" w:cs="Arial"/>
          <w:sz w:val="20"/>
          <w:szCs w:val="20"/>
        </w:rPr>
      </w:pPr>
      <w:r w:rsidRPr="00563C70">
        <w:rPr>
          <w:rFonts w:ascii="Arial" w:eastAsia="Times New Roman" w:hAnsi="Arial" w:cs="Arial"/>
          <w:bCs/>
          <w:sz w:val="20"/>
          <w:szCs w:val="20"/>
        </w:rPr>
        <w:t>V</w:t>
      </w:r>
      <w:r w:rsidRPr="00563C70">
        <w:rPr>
          <w:rFonts w:ascii="Arial" w:eastAsia="Times New Roman" w:hAnsi="Arial" w:cs="Arial"/>
          <w:bCs/>
          <w:sz w:val="20"/>
          <w:szCs w:val="20"/>
          <w:vertAlign w:val="subscript"/>
        </w:rPr>
        <w:t>1/2</w:t>
      </w:r>
      <w:r w:rsidRPr="00563C70">
        <w:rPr>
          <w:rFonts w:ascii="Arial" w:eastAsia="Times New Roman" w:hAnsi="Arial" w:cs="Arial"/>
          <w:sz w:val="20"/>
          <w:szCs w:val="20"/>
        </w:rPr>
        <w:t>: Average value in mV of the voltage dependent parameters from G-V curves fitted by a two-state model.</w:t>
      </w:r>
    </w:p>
    <w:p w:rsidR="009F374E" w:rsidRPr="00563C70" w:rsidRDefault="009F374E" w:rsidP="009F374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9F374E" w:rsidRPr="00563C70" w:rsidRDefault="009F374E" w:rsidP="009F374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63C70">
        <w:rPr>
          <w:rFonts w:ascii="Arial" w:hAnsi="Arial" w:cs="Arial"/>
          <w:sz w:val="20"/>
          <w:szCs w:val="20"/>
        </w:rPr>
        <w:br w:type="page"/>
      </w:r>
    </w:p>
    <w:p w:rsidR="00940AED" w:rsidRPr="00563C70" w:rsidRDefault="00940AED" w:rsidP="009F374E">
      <w:pPr>
        <w:rPr>
          <w:rFonts w:ascii="Times New Roman" w:eastAsia="Times New Roman" w:hAnsi="Times New Roman"/>
          <w:b/>
          <w:sz w:val="24"/>
          <w:szCs w:val="24"/>
        </w:rPr>
      </w:pPr>
      <w:r w:rsidRPr="00563C70">
        <w:rPr>
          <w:rFonts w:ascii="Times New Roman" w:eastAsia="Times New Roman" w:hAnsi="Times New Roman"/>
          <w:b/>
          <w:sz w:val="24"/>
          <w:szCs w:val="24"/>
        </w:rPr>
        <w:lastRenderedPageBreak/>
        <w:t>SUPPLEMENTARY FIGURES</w:t>
      </w:r>
    </w:p>
    <w:p w:rsidR="009F374E" w:rsidRPr="00563C70" w:rsidRDefault="009F374E" w:rsidP="009F374E">
      <w:pPr>
        <w:rPr>
          <w:rFonts w:ascii="Times New Roman" w:eastAsia="Times New Roman" w:hAnsi="Times New Roman"/>
          <w:sz w:val="24"/>
          <w:szCs w:val="24"/>
        </w:rPr>
      </w:pPr>
      <w:r w:rsidRPr="00563C70"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775ABF31" wp14:editId="6F65AA84">
            <wp:extent cx="3143250" cy="3111500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374E" w:rsidRPr="00563C70" w:rsidRDefault="00563C70" w:rsidP="009F374E">
      <w:pPr>
        <w:jc w:val="both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 xml:space="preserve">Supplementary Figure </w:t>
      </w:r>
      <w:r w:rsidR="009F374E" w:rsidRPr="00563C70">
        <w:rPr>
          <w:rFonts w:ascii="Arial" w:eastAsia="Times New Roman" w:hAnsi="Arial" w:cs="Arial"/>
          <w:b/>
          <w:sz w:val="20"/>
          <w:szCs w:val="20"/>
        </w:rPr>
        <w:t>1.</w:t>
      </w:r>
      <w:r w:rsidR="009F374E" w:rsidRPr="00563C70">
        <w:rPr>
          <w:rFonts w:ascii="Arial" w:eastAsia="Times New Roman" w:hAnsi="Arial" w:cs="Arial"/>
          <w:sz w:val="20"/>
          <w:szCs w:val="20"/>
        </w:rPr>
        <w:t xml:space="preserve"> Possible reason why Shaker dimers with W434F mutation (diamonds) in only one of their PD (all </w:t>
      </w:r>
      <w:proofErr w:type="spellStart"/>
      <w:r w:rsidR="009F374E" w:rsidRPr="00563C70">
        <w:rPr>
          <w:rFonts w:ascii="Arial" w:eastAsia="Times New Roman" w:hAnsi="Arial" w:cs="Arial"/>
          <w:sz w:val="20"/>
          <w:szCs w:val="20"/>
        </w:rPr>
        <w:t>VSD</w:t>
      </w:r>
      <w:r w:rsidR="009F374E" w:rsidRPr="00563C70">
        <w:rPr>
          <w:rFonts w:ascii="Arial" w:eastAsia="Times New Roman" w:hAnsi="Arial" w:cs="Arial"/>
          <w:sz w:val="20"/>
          <w:szCs w:val="20"/>
          <w:vertAlign w:val="superscript"/>
        </w:rPr>
        <w:t>wt</w:t>
      </w:r>
      <w:proofErr w:type="spellEnd"/>
      <w:r w:rsidR="009F374E" w:rsidRPr="00563C70">
        <w:rPr>
          <w:rFonts w:ascii="Arial" w:eastAsia="Times New Roman" w:hAnsi="Arial" w:cs="Arial"/>
          <w:sz w:val="20"/>
          <w:szCs w:val="20"/>
        </w:rPr>
        <w:t xml:space="preserve">) show different inactivation voltage dependences and kinetics depending on which </w:t>
      </w:r>
      <w:proofErr w:type="spellStart"/>
      <w:r w:rsidR="009F374E" w:rsidRPr="00563C70">
        <w:rPr>
          <w:rFonts w:ascii="Arial" w:eastAsia="Times New Roman" w:hAnsi="Arial" w:cs="Arial"/>
          <w:sz w:val="20"/>
          <w:szCs w:val="20"/>
        </w:rPr>
        <w:t>protomer</w:t>
      </w:r>
      <w:proofErr w:type="spellEnd"/>
      <w:r w:rsidR="009F374E" w:rsidRPr="00563C70">
        <w:rPr>
          <w:rFonts w:ascii="Arial" w:eastAsia="Times New Roman" w:hAnsi="Arial" w:cs="Arial"/>
          <w:sz w:val="20"/>
          <w:szCs w:val="20"/>
        </w:rPr>
        <w:t xml:space="preserve"> is mutated in its PD. Shaker dimers are represented in panels </w:t>
      </w:r>
      <w:r w:rsidR="009F374E" w:rsidRPr="00563C70">
        <w:rPr>
          <w:rFonts w:ascii="Arial" w:eastAsia="Times New Roman" w:hAnsi="Arial" w:cs="Arial"/>
          <w:b/>
          <w:sz w:val="20"/>
          <w:szCs w:val="20"/>
        </w:rPr>
        <w:t>a</w:t>
      </w:r>
      <w:r w:rsidR="009F374E" w:rsidRPr="00563C70">
        <w:rPr>
          <w:rFonts w:ascii="Arial" w:eastAsia="Times New Roman" w:hAnsi="Arial" w:cs="Arial"/>
          <w:sz w:val="20"/>
          <w:szCs w:val="20"/>
        </w:rPr>
        <w:t xml:space="preserve"> and </w:t>
      </w:r>
      <w:r w:rsidR="009F374E" w:rsidRPr="00563C70">
        <w:rPr>
          <w:rFonts w:ascii="Arial" w:eastAsia="Times New Roman" w:hAnsi="Arial" w:cs="Arial"/>
          <w:b/>
          <w:sz w:val="20"/>
          <w:szCs w:val="20"/>
        </w:rPr>
        <w:t>b</w:t>
      </w:r>
      <w:r w:rsidR="009F374E" w:rsidRPr="00563C70">
        <w:rPr>
          <w:rFonts w:ascii="Arial" w:eastAsia="Times New Roman" w:hAnsi="Arial" w:cs="Arial"/>
          <w:sz w:val="20"/>
          <w:szCs w:val="20"/>
        </w:rPr>
        <w:t xml:space="preserve"> with the </w:t>
      </w:r>
      <w:proofErr w:type="spellStart"/>
      <w:r w:rsidR="009F374E" w:rsidRPr="00563C70">
        <w:rPr>
          <w:rFonts w:ascii="Arial" w:eastAsia="Times New Roman" w:hAnsi="Arial" w:cs="Arial"/>
          <w:sz w:val="20"/>
          <w:szCs w:val="20"/>
        </w:rPr>
        <w:t>protomers</w:t>
      </w:r>
      <w:proofErr w:type="spellEnd"/>
      <w:r w:rsidR="009F374E" w:rsidRPr="00563C70">
        <w:rPr>
          <w:rFonts w:ascii="Arial" w:eastAsia="Times New Roman" w:hAnsi="Arial" w:cs="Arial"/>
          <w:sz w:val="20"/>
          <w:szCs w:val="20"/>
        </w:rPr>
        <w:t xml:space="preserve"> color coded in blue for </w:t>
      </w:r>
      <w:proofErr w:type="spellStart"/>
      <w:r w:rsidR="009F374E" w:rsidRPr="00563C70">
        <w:rPr>
          <w:rFonts w:ascii="Arial" w:eastAsia="Times New Roman" w:hAnsi="Arial" w:cs="Arial"/>
          <w:sz w:val="20"/>
          <w:szCs w:val="20"/>
        </w:rPr>
        <w:t>protomer</w:t>
      </w:r>
      <w:proofErr w:type="spellEnd"/>
      <w:r w:rsidR="009F374E" w:rsidRPr="00563C70">
        <w:rPr>
          <w:rFonts w:ascii="Arial" w:eastAsia="Times New Roman" w:hAnsi="Arial" w:cs="Arial"/>
          <w:sz w:val="20"/>
          <w:szCs w:val="20"/>
        </w:rPr>
        <w:t xml:space="preserve"> 1 and red for </w:t>
      </w:r>
      <w:proofErr w:type="spellStart"/>
      <w:r w:rsidR="009F374E" w:rsidRPr="00563C70">
        <w:rPr>
          <w:rFonts w:ascii="Arial" w:eastAsia="Times New Roman" w:hAnsi="Arial" w:cs="Arial"/>
          <w:sz w:val="20"/>
          <w:szCs w:val="20"/>
        </w:rPr>
        <w:t>protomer</w:t>
      </w:r>
      <w:proofErr w:type="spellEnd"/>
      <w:r w:rsidR="009F374E" w:rsidRPr="00563C70">
        <w:rPr>
          <w:rFonts w:ascii="Arial" w:eastAsia="Times New Roman" w:hAnsi="Arial" w:cs="Arial"/>
          <w:sz w:val="20"/>
          <w:szCs w:val="20"/>
        </w:rPr>
        <w:t xml:space="preserve"> 2. </w:t>
      </w:r>
      <w:proofErr w:type="gramStart"/>
      <w:r w:rsidR="009F374E" w:rsidRPr="00563C70">
        <w:rPr>
          <w:rFonts w:ascii="Arial" w:eastAsia="Times New Roman" w:hAnsi="Arial" w:cs="Arial"/>
          <w:b/>
          <w:sz w:val="20"/>
          <w:szCs w:val="20"/>
        </w:rPr>
        <w:t>a</w:t>
      </w:r>
      <w:proofErr w:type="gramEnd"/>
      <w:r w:rsidR="009F374E" w:rsidRPr="00563C70">
        <w:rPr>
          <w:rFonts w:ascii="Arial" w:eastAsia="Times New Roman" w:hAnsi="Arial" w:cs="Arial"/>
          <w:sz w:val="20"/>
          <w:szCs w:val="20"/>
        </w:rPr>
        <w:t xml:space="preserve"> shows Shaker dimer with the </w:t>
      </w:r>
      <w:proofErr w:type="spellStart"/>
      <w:r w:rsidR="009F374E" w:rsidRPr="00563C70">
        <w:rPr>
          <w:rFonts w:ascii="Arial" w:eastAsia="Times New Roman" w:hAnsi="Arial" w:cs="Arial"/>
          <w:sz w:val="20"/>
          <w:szCs w:val="20"/>
        </w:rPr>
        <w:t>protomer</w:t>
      </w:r>
      <w:proofErr w:type="spellEnd"/>
      <w:r w:rsidR="009F374E" w:rsidRPr="00563C70">
        <w:rPr>
          <w:rFonts w:ascii="Arial" w:eastAsia="Times New Roman" w:hAnsi="Arial" w:cs="Arial"/>
          <w:sz w:val="20"/>
          <w:szCs w:val="20"/>
        </w:rPr>
        <w:t xml:space="preserve"> 1 containing mutation PD</w:t>
      </w:r>
      <w:r w:rsidR="009F374E" w:rsidRPr="00563C70">
        <w:rPr>
          <w:rFonts w:ascii="Arial" w:eastAsia="Times New Roman" w:hAnsi="Arial" w:cs="Arial"/>
          <w:sz w:val="20"/>
          <w:szCs w:val="20"/>
          <w:vertAlign w:val="superscript"/>
        </w:rPr>
        <w:t>W434F</w:t>
      </w:r>
      <w:r w:rsidR="009F374E" w:rsidRPr="00563C70">
        <w:rPr>
          <w:rFonts w:ascii="Arial" w:eastAsia="Times New Roman" w:hAnsi="Arial" w:cs="Arial"/>
          <w:sz w:val="20"/>
          <w:szCs w:val="20"/>
        </w:rPr>
        <w:t xml:space="preserve"> and </w:t>
      </w:r>
      <w:r w:rsidR="009F374E" w:rsidRPr="00563C70">
        <w:rPr>
          <w:rFonts w:ascii="Arial" w:eastAsia="Times New Roman" w:hAnsi="Arial" w:cs="Arial"/>
          <w:b/>
          <w:sz w:val="20"/>
          <w:szCs w:val="20"/>
        </w:rPr>
        <w:t>b</w:t>
      </w:r>
      <w:r w:rsidR="009F374E" w:rsidRPr="00563C70">
        <w:rPr>
          <w:rFonts w:ascii="Arial" w:eastAsia="Times New Roman" w:hAnsi="Arial" w:cs="Arial"/>
          <w:sz w:val="20"/>
          <w:szCs w:val="20"/>
        </w:rPr>
        <w:t xml:space="preserve"> shows dimers with that mutation in </w:t>
      </w:r>
      <w:proofErr w:type="spellStart"/>
      <w:r w:rsidR="009F374E" w:rsidRPr="00563C70">
        <w:rPr>
          <w:rFonts w:ascii="Arial" w:eastAsia="Times New Roman" w:hAnsi="Arial" w:cs="Arial"/>
          <w:sz w:val="20"/>
          <w:szCs w:val="20"/>
        </w:rPr>
        <w:t>protomer</w:t>
      </w:r>
      <w:proofErr w:type="spellEnd"/>
      <w:r w:rsidR="009F374E" w:rsidRPr="00563C70">
        <w:rPr>
          <w:rFonts w:ascii="Arial" w:eastAsia="Times New Roman" w:hAnsi="Arial" w:cs="Arial"/>
          <w:sz w:val="20"/>
          <w:szCs w:val="20"/>
        </w:rPr>
        <w:t xml:space="preserve"> 2. Note that since </w:t>
      </w:r>
      <w:proofErr w:type="spellStart"/>
      <w:r w:rsidR="009F374E" w:rsidRPr="00563C70">
        <w:rPr>
          <w:rFonts w:ascii="Arial" w:eastAsia="Times New Roman" w:hAnsi="Arial" w:cs="Arial"/>
          <w:sz w:val="20"/>
          <w:szCs w:val="20"/>
        </w:rPr>
        <w:t>protomer</w:t>
      </w:r>
      <w:proofErr w:type="spellEnd"/>
      <w:r w:rsidR="009F374E" w:rsidRPr="00563C70">
        <w:rPr>
          <w:rFonts w:ascii="Arial" w:eastAsia="Times New Roman" w:hAnsi="Arial" w:cs="Arial"/>
          <w:sz w:val="20"/>
          <w:szCs w:val="20"/>
        </w:rPr>
        <w:t xml:space="preserve"> 1 has a C-terminal that is not free, mutations in its PD may introduce slightly different features to the inactivation process as compared with the inactivation in dimers with the mutation in </w:t>
      </w:r>
      <w:proofErr w:type="spellStart"/>
      <w:r w:rsidR="009F374E" w:rsidRPr="00563C70">
        <w:rPr>
          <w:rFonts w:ascii="Arial" w:eastAsia="Times New Roman" w:hAnsi="Arial" w:cs="Arial"/>
          <w:sz w:val="20"/>
          <w:szCs w:val="20"/>
        </w:rPr>
        <w:t>protomer</w:t>
      </w:r>
      <w:proofErr w:type="spellEnd"/>
      <w:r w:rsidR="009F374E" w:rsidRPr="00563C70">
        <w:rPr>
          <w:rFonts w:ascii="Arial" w:eastAsia="Times New Roman" w:hAnsi="Arial" w:cs="Arial"/>
          <w:sz w:val="20"/>
          <w:szCs w:val="20"/>
        </w:rPr>
        <w:t xml:space="preserve"> 2 which has a free C-terminal.</w:t>
      </w:r>
    </w:p>
    <w:p w:rsidR="009F374E" w:rsidRPr="00563C70" w:rsidRDefault="009F374E" w:rsidP="009F374E">
      <w:pPr>
        <w:rPr>
          <w:rFonts w:ascii="Arial" w:hAnsi="Arial" w:cs="Arial"/>
          <w:sz w:val="20"/>
          <w:szCs w:val="20"/>
        </w:rPr>
      </w:pPr>
      <w:r w:rsidRPr="00563C70">
        <w:rPr>
          <w:rFonts w:ascii="Arial" w:hAnsi="Arial" w:cs="Arial"/>
          <w:sz w:val="20"/>
          <w:szCs w:val="20"/>
        </w:rPr>
        <w:br w:type="page"/>
      </w:r>
    </w:p>
    <w:p w:rsidR="009F374E" w:rsidRPr="00563C70" w:rsidRDefault="009F374E" w:rsidP="009F374E">
      <w:r w:rsidRPr="00563C70">
        <w:rPr>
          <w:noProof/>
        </w:rPr>
        <w:lastRenderedPageBreak/>
        <w:drawing>
          <wp:inline distT="0" distB="0" distL="0" distR="0" wp14:anchorId="43CA07C6" wp14:editId="3899066E">
            <wp:extent cx="5689600" cy="7569200"/>
            <wp:effectExtent l="0" t="0" r="0" b="0"/>
            <wp:docPr id="9" name="Picture 9" descr="Fig Supp Sx SUBTRAC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 Supp Sx SUBTRAC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70" b="39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0" cy="756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374E" w:rsidRPr="00563C70" w:rsidRDefault="00563C70" w:rsidP="009F374E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>Supplementary Figure 2</w:t>
      </w:r>
      <w:r w:rsidRPr="00563C70">
        <w:rPr>
          <w:rFonts w:ascii="Arial" w:eastAsia="Times New Roman" w:hAnsi="Arial" w:cs="Arial"/>
          <w:b/>
          <w:sz w:val="20"/>
          <w:szCs w:val="20"/>
        </w:rPr>
        <w:t>.</w:t>
      </w:r>
      <w:r w:rsidRPr="00563C70">
        <w:rPr>
          <w:rFonts w:ascii="Arial" w:eastAsia="Times New Roman" w:hAnsi="Arial" w:cs="Arial"/>
          <w:sz w:val="20"/>
          <w:szCs w:val="20"/>
        </w:rPr>
        <w:t xml:space="preserve"> </w:t>
      </w:r>
      <w:r w:rsidR="009F374E" w:rsidRPr="00563C70">
        <w:rPr>
          <w:rFonts w:ascii="Arial" w:hAnsi="Arial" w:cs="Arial"/>
          <w:b/>
          <w:sz w:val="20"/>
          <w:szCs w:val="20"/>
        </w:rPr>
        <w:t>Gating currents in non-conductive Shaker dimers.</w:t>
      </w:r>
      <w:r w:rsidR="009F374E" w:rsidRPr="00563C70">
        <w:rPr>
          <w:rFonts w:ascii="Arial" w:hAnsi="Arial" w:cs="Arial"/>
          <w:sz w:val="20"/>
          <w:szCs w:val="20"/>
        </w:rPr>
        <w:t xml:space="preserve"> </w:t>
      </w:r>
      <w:r w:rsidR="009F374E" w:rsidRPr="00563C70">
        <w:rPr>
          <w:rFonts w:ascii="Arial" w:hAnsi="Arial" w:cs="Arial"/>
          <w:b/>
          <w:sz w:val="20"/>
          <w:szCs w:val="20"/>
        </w:rPr>
        <w:t>A</w:t>
      </w:r>
      <w:r w:rsidR="009F374E" w:rsidRPr="00563C70">
        <w:rPr>
          <w:rFonts w:ascii="Arial" w:hAnsi="Arial" w:cs="Arial"/>
          <w:sz w:val="20"/>
          <w:szCs w:val="20"/>
        </w:rPr>
        <w:t xml:space="preserve">, top panel, voltage protocol for gating currents recording; bottom panel, typical gating currents from non-conductive Shaker dimers bearing only </w:t>
      </w:r>
      <w:r w:rsidR="00EE4718" w:rsidRPr="00563C70">
        <w:rPr>
          <w:rFonts w:ascii="Arial" w:hAnsi="Arial" w:cs="Arial"/>
          <w:sz w:val="20"/>
          <w:szCs w:val="20"/>
        </w:rPr>
        <w:t>wild-type</w:t>
      </w:r>
      <w:r w:rsidR="009F374E" w:rsidRPr="00563C70">
        <w:rPr>
          <w:rFonts w:ascii="Arial" w:hAnsi="Arial" w:cs="Arial"/>
          <w:sz w:val="20"/>
          <w:szCs w:val="20"/>
        </w:rPr>
        <w:t xml:space="preserve"> VSD. </w:t>
      </w:r>
      <w:r w:rsidR="009F374E" w:rsidRPr="00563C70">
        <w:rPr>
          <w:rFonts w:ascii="Arial" w:hAnsi="Arial" w:cs="Arial"/>
          <w:b/>
          <w:sz w:val="20"/>
          <w:szCs w:val="20"/>
        </w:rPr>
        <w:t>B-H</w:t>
      </w:r>
      <w:r w:rsidR="009F374E" w:rsidRPr="00563C70">
        <w:rPr>
          <w:rFonts w:ascii="Arial" w:hAnsi="Arial" w:cs="Arial"/>
          <w:sz w:val="20"/>
          <w:szCs w:val="20"/>
        </w:rPr>
        <w:t>, gating currents from non-conductive Shaker dimers containing the indicated different mutations (</w:t>
      </w:r>
      <w:r w:rsidR="009F374E" w:rsidRPr="00563C70">
        <w:rPr>
          <w:rFonts w:ascii="Arial" w:hAnsi="Arial" w:cs="Arial"/>
          <w:b/>
          <w:sz w:val="20"/>
          <w:szCs w:val="20"/>
        </w:rPr>
        <w:t>B</w:t>
      </w:r>
      <w:r w:rsidR="009F374E" w:rsidRPr="00563C70">
        <w:rPr>
          <w:rFonts w:ascii="Arial" w:hAnsi="Arial" w:cs="Arial"/>
          <w:sz w:val="20"/>
          <w:szCs w:val="20"/>
        </w:rPr>
        <w:t xml:space="preserve">: 358E, </w:t>
      </w:r>
      <w:r w:rsidR="009F374E" w:rsidRPr="00563C70">
        <w:rPr>
          <w:rFonts w:ascii="Arial" w:hAnsi="Arial" w:cs="Arial"/>
          <w:b/>
          <w:sz w:val="20"/>
          <w:szCs w:val="20"/>
        </w:rPr>
        <w:t>C</w:t>
      </w:r>
      <w:r w:rsidR="009F374E" w:rsidRPr="00563C70">
        <w:rPr>
          <w:rFonts w:ascii="Arial" w:hAnsi="Arial" w:cs="Arial"/>
          <w:sz w:val="20"/>
          <w:szCs w:val="20"/>
        </w:rPr>
        <w:t xml:space="preserve">: 358R, </w:t>
      </w:r>
      <w:r w:rsidR="009F374E" w:rsidRPr="00563C70">
        <w:rPr>
          <w:rFonts w:ascii="Arial" w:hAnsi="Arial" w:cs="Arial"/>
          <w:b/>
          <w:sz w:val="20"/>
          <w:szCs w:val="20"/>
        </w:rPr>
        <w:t>D</w:t>
      </w:r>
      <w:r w:rsidR="009F374E" w:rsidRPr="00563C70">
        <w:rPr>
          <w:rFonts w:ascii="Arial" w:hAnsi="Arial" w:cs="Arial"/>
          <w:sz w:val="20"/>
          <w:szCs w:val="20"/>
        </w:rPr>
        <w:t xml:space="preserve">: 358W, </w:t>
      </w:r>
      <w:r w:rsidR="009F374E" w:rsidRPr="00563C70">
        <w:rPr>
          <w:rFonts w:ascii="Arial" w:hAnsi="Arial" w:cs="Arial"/>
          <w:b/>
          <w:sz w:val="20"/>
          <w:szCs w:val="20"/>
        </w:rPr>
        <w:t>E</w:t>
      </w:r>
      <w:r w:rsidR="009F374E" w:rsidRPr="00563C70">
        <w:rPr>
          <w:rFonts w:ascii="Arial" w:hAnsi="Arial" w:cs="Arial"/>
          <w:sz w:val="20"/>
          <w:szCs w:val="20"/>
        </w:rPr>
        <w:t xml:space="preserve">: 361E, </w:t>
      </w:r>
      <w:r w:rsidR="009F374E" w:rsidRPr="00563C70">
        <w:rPr>
          <w:rFonts w:ascii="Arial" w:hAnsi="Arial" w:cs="Arial"/>
          <w:b/>
          <w:sz w:val="20"/>
          <w:szCs w:val="20"/>
        </w:rPr>
        <w:t>F</w:t>
      </w:r>
      <w:r w:rsidR="009F374E" w:rsidRPr="00563C70">
        <w:rPr>
          <w:rFonts w:ascii="Arial" w:hAnsi="Arial" w:cs="Arial"/>
          <w:sz w:val="20"/>
          <w:szCs w:val="20"/>
        </w:rPr>
        <w:t xml:space="preserve">: 361R, </w:t>
      </w:r>
      <w:r w:rsidR="009F374E" w:rsidRPr="00563C70">
        <w:rPr>
          <w:rFonts w:ascii="Arial" w:hAnsi="Arial" w:cs="Arial"/>
          <w:b/>
          <w:sz w:val="20"/>
          <w:szCs w:val="20"/>
        </w:rPr>
        <w:t>G</w:t>
      </w:r>
      <w:r w:rsidR="009F374E" w:rsidRPr="00563C70">
        <w:rPr>
          <w:rFonts w:ascii="Arial" w:hAnsi="Arial" w:cs="Arial"/>
          <w:sz w:val="20"/>
          <w:szCs w:val="20"/>
        </w:rPr>
        <w:t xml:space="preserve">: 361A, </w:t>
      </w:r>
      <w:r w:rsidR="009F374E" w:rsidRPr="00563C70">
        <w:rPr>
          <w:rFonts w:ascii="Arial" w:hAnsi="Arial" w:cs="Arial"/>
          <w:b/>
          <w:sz w:val="20"/>
          <w:szCs w:val="20"/>
        </w:rPr>
        <w:t>H</w:t>
      </w:r>
      <w:r w:rsidR="009F374E" w:rsidRPr="00563C70">
        <w:rPr>
          <w:rFonts w:ascii="Arial" w:hAnsi="Arial" w:cs="Arial"/>
          <w:sz w:val="20"/>
          <w:szCs w:val="20"/>
        </w:rPr>
        <w:t xml:space="preserve">: ILT) in the VSD of </w:t>
      </w:r>
      <w:proofErr w:type="spellStart"/>
      <w:r w:rsidR="009F374E" w:rsidRPr="00563C70">
        <w:rPr>
          <w:rFonts w:ascii="Arial" w:hAnsi="Arial" w:cs="Arial"/>
          <w:sz w:val="20"/>
          <w:szCs w:val="20"/>
        </w:rPr>
        <w:t>protomer</w:t>
      </w:r>
      <w:proofErr w:type="spellEnd"/>
      <w:r w:rsidR="009F374E" w:rsidRPr="00563C70">
        <w:rPr>
          <w:rFonts w:ascii="Arial" w:hAnsi="Arial" w:cs="Arial"/>
          <w:sz w:val="20"/>
          <w:szCs w:val="20"/>
        </w:rPr>
        <w:t xml:space="preserve"> 2. These currents were recorded in response to the same voltage protocol shown in </w:t>
      </w:r>
      <w:r w:rsidR="009F374E" w:rsidRPr="00563C70">
        <w:rPr>
          <w:rFonts w:ascii="Arial" w:hAnsi="Arial" w:cs="Arial"/>
          <w:b/>
          <w:sz w:val="20"/>
          <w:szCs w:val="20"/>
        </w:rPr>
        <w:t>A</w:t>
      </w:r>
      <w:r w:rsidR="009F374E" w:rsidRPr="00563C70">
        <w:rPr>
          <w:rFonts w:ascii="Arial" w:hAnsi="Arial" w:cs="Arial"/>
          <w:sz w:val="20"/>
          <w:szCs w:val="20"/>
        </w:rPr>
        <w:t xml:space="preserve">, except for the recordings shown in </w:t>
      </w:r>
      <w:r w:rsidR="009F374E" w:rsidRPr="00563C70">
        <w:rPr>
          <w:rFonts w:ascii="Arial" w:hAnsi="Arial" w:cs="Arial"/>
          <w:b/>
          <w:sz w:val="20"/>
          <w:szCs w:val="20"/>
        </w:rPr>
        <w:t>H</w:t>
      </w:r>
      <w:r w:rsidR="009F374E" w:rsidRPr="00563C70">
        <w:rPr>
          <w:rFonts w:ascii="Arial" w:hAnsi="Arial" w:cs="Arial"/>
          <w:sz w:val="20"/>
          <w:szCs w:val="20"/>
        </w:rPr>
        <w:t xml:space="preserve"> </w:t>
      </w:r>
      <w:r w:rsidR="009F374E" w:rsidRPr="00563C70">
        <w:rPr>
          <w:rFonts w:ascii="Arial" w:hAnsi="Arial" w:cs="Arial"/>
          <w:sz w:val="20"/>
          <w:szCs w:val="20"/>
        </w:rPr>
        <w:lastRenderedPageBreak/>
        <w:t>where the returning (final) voltage was -80 mV. Leak currents from all traces were subtracted offline. Bars indicating amplitude and time base are shown separately for each panel.</w:t>
      </w:r>
    </w:p>
    <w:p w:rsidR="009F374E" w:rsidRPr="00563C70" w:rsidRDefault="009F374E" w:rsidP="009F374E">
      <w:pPr>
        <w:rPr>
          <w:rFonts w:ascii="Arial" w:hAnsi="Arial" w:cs="Arial"/>
          <w:sz w:val="20"/>
          <w:szCs w:val="20"/>
        </w:rPr>
      </w:pPr>
    </w:p>
    <w:p w:rsidR="009F374E" w:rsidRPr="00563C70" w:rsidRDefault="009F374E" w:rsidP="009F374E">
      <w:pPr>
        <w:pStyle w:val="ListParagraph"/>
        <w:spacing w:after="0" w:line="240" w:lineRule="auto"/>
        <w:ind w:left="0"/>
        <w:rPr>
          <w:rFonts w:ascii="Arial" w:eastAsia="Times New Roman" w:hAnsi="Arial" w:cs="Arial"/>
          <w:noProof/>
          <w:color w:val="0070C0"/>
          <w:sz w:val="24"/>
          <w:szCs w:val="24"/>
          <w:shd w:val="clear" w:color="auto" w:fill="FFFFFF"/>
        </w:rPr>
      </w:pPr>
      <w:r w:rsidRPr="00563C70">
        <w:rPr>
          <w:rFonts w:ascii="Arial" w:eastAsia="Times New Roman" w:hAnsi="Arial" w:cs="Arial"/>
          <w:noProof/>
          <w:color w:val="0070C0"/>
          <w:sz w:val="24"/>
          <w:szCs w:val="24"/>
          <w:shd w:val="clear" w:color="auto" w:fill="FFFFFF"/>
        </w:rPr>
        <w:drawing>
          <wp:inline distT="0" distB="0" distL="0" distR="0" wp14:anchorId="61987915" wp14:editId="316A13A4">
            <wp:extent cx="4051300" cy="4597400"/>
            <wp:effectExtent l="0" t="0" r="0" b="0"/>
            <wp:docPr id="10" name="Picture 4" descr="C:\Users\jcds\Box\Prior 2019\__NCOMM_DIMRES_REVIEW\Final Figs Dimers 2-14-19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cds\Box\Prior 2019\__NCOMM_DIMRES_REVIEW\Final Figs Dimers 2-14-19\Figure S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459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374E" w:rsidRPr="0047416D" w:rsidRDefault="00563C70" w:rsidP="009F374E">
      <w:pPr>
        <w:pStyle w:val="ListParagraph"/>
        <w:spacing w:after="0" w:line="240" w:lineRule="auto"/>
        <w:ind w:left="0"/>
        <w:jc w:val="both"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b/>
          <w:sz w:val="20"/>
          <w:szCs w:val="20"/>
        </w:rPr>
        <w:t>Supplementary Figure 3</w:t>
      </w:r>
      <w:r w:rsidRPr="00563C70">
        <w:rPr>
          <w:rFonts w:ascii="Arial" w:eastAsia="Times New Roman" w:hAnsi="Arial" w:cs="Arial"/>
          <w:b/>
          <w:sz w:val="20"/>
          <w:szCs w:val="20"/>
        </w:rPr>
        <w:t>.</w:t>
      </w:r>
      <w:r w:rsidRPr="00563C70">
        <w:rPr>
          <w:rFonts w:ascii="Arial" w:eastAsia="Times New Roman" w:hAnsi="Arial" w:cs="Arial"/>
          <w:sz w:val="20"/>
          <w:szCs w:val="20"/>
        </w:rPr>
        <w:t xml:space="preserve"> </w:t>
      </w:r>
      <w:r w:rsidR="009F374E" w:rsidRPr="00563C70">
        <w:rPr>
          <w:rFonts w:ascii="Arial" w:eastAsia="Times New Roman" w:hAnsi="Arial" w:cs="Arial"/>
          <w:b/>
          <w:sz w:val="20"/>
          <w:szCs w:val="20"/>
          <w:shd w:val="clear" w:color="auto" w:fill="FFFFFF"/>
        </w:rPr>
        <w:t>Speculative diagonally arranged dimerized Shaker proteins.</w:t>
      </w:r>
      <w:r w:rsidR="009F374E" w:rsidRPr="00563C70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</w:t>
      </w:r>
      <w:proofErr w:type="gramStart"/>
      <w:r w:rsidR="009F374E" w:rsidRPr="00563C70">
        <w:rPr>
          <w:rFonts w:ascii="Arial" w:eastAsia="Times New Roman" w:hAnsi="Arial" w:cs="Arial"/>
          <w:b/>
          <w:sz w:val="20"/>
          <w:szCs w:val="20"/>
          <w:shd w:val="clear" w:color="auto" w:fill="FFFFFF"/>
        </w:rPr>
        <w:t>a</w:t>
      </w:r>
      <w:proofErr w:type="gramEnd"/>
      <w:r w:rsidR="009F374E" w:rsidRPr="00563C70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and </w:t>
      </w:r>
      <w:r w:rsidR="009F374E" w:rsidRPr="00563C70">
        <w:rPr>
          <w:rFonts w:ascii="Arial" w:eastAsia="Times New Roman" w:hAnsi="Arial" w:cs="Arial"/>
          <w:b/>
          <w:sz w:val="20"/>
          <w:szCs w:val="20"/>
          <w:shd w:val="clear" w:color="auto" w:fill="FFFFFF"/>
        </w:rPr>
        <w:t>b</w:t>
      </w:r>
      <w:r w:rsidR="009F374E" w:rsidRPr="00563C70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show how the channels would look from the extracellular side if the mutations in VSD and PD are in different </w:t>
      </w:r>
      <w:proofErr w:type="spellStart"/>
      <w:r w:rsidR="009F374E" w:rsidRPr="00563C70">
        <w:rPr>
          <w:rFonts w:ascii="Arial" w:eastAsia="Times New Roman" w:hAnsi="Arial" w:cs="Arial"/>
          <w:sz w:val="20"/>
          <w:szCs w:val="20"/>
          <w:shd w:val="clear" w:color="auto" w:fill="FFFFFF"/>
        </w:rPr>
        <w:t>protomers</w:t>
      </w:r>
      <w:proofErr w:type="spellEnd"/>
      <w:r w:rsidR="009F374E" w:rsidRPr="00563C70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as for near channels configuration. </w:t>
      </w:r>
      <w:proofErr w:type="gramStart"/>
      <w:r w:rsidR="009F374E" w:rsidRPr="00563C70">
        <w:rPr>
          <w:rFonts w:ascii="Arial" w:eastAsia="Times New Roman" w:hAnsi="Arial" w:cs="Arial"/>
          <w:b/>
          <w:sz w:val="20"/>
          <w:szCs w:val="20"/>
          <w:shd w:val="clear" w:color="auto" w:fill="FFFFFF"/>
        </w:rPr>
        <w:t>c</w:t>
      </w:r>
      <w:proofErr w:type="gramEnd"/>
      <w:r w:rsidR="009F374E" w:rsidRPr="00563C70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and </w:t>
      </w:r>
      <w:r w:rsidR="009F374E" w:rsidRPr="00563C70">
        <w:rPr>
          <w:rFonts w:ascii="Arial" w:eastAsia="Times New Roman" w:hAnsi="Arial" w:cs="Arial"/>
          <w:b/>
          <w:sz w:val="20"/>
          <w:szCs w:val="20"/>
          <w:shd w:val="clear" w:color="auto" w:fill="FFFFFF"/>
        </w:rPr>
        <w:t>d</w:t>
      </w:r>
      <w:r w:rsidR="009F374E" w:rsidRPr="00563C70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show top views of channels putatively formed by proteins that were mutated in their VSD and PD in the same </w:t>
      </w:r>
      <w:proofErr w:type="spellStart"/>
      <w:r w:rsidR="009F374E" w:rsidRPr="00563C70">
        <w:rPr>
          <w:rFonts w:ascii="Arial" w:eastAsia="Times New Roman" w:hAnsi="Arial" w:cs="Arial"/>
          <w:sz w:val="20"/>
          <w:szCs w:val="20"/>
          <w:shd w:val="clear" w:color="auto" w:fill="FFFFFF"/>
        </w:rPr>
        <w:t>protomer</w:t>
      </w:r>
      <w:proofErr w:type="spellEnd"/>
      <w:r w:rsidR="009F374E" w:rsidRPr="00563C70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as for far channels configuration. Note that the four channels shown in </w:t>
      </w:r>
      <w:r w:rsidR="009F374E" w:rsidRPr="00563C70">
        <w:rPr>
          <w:rFonts w:ascii="Arial" w:eastAsia="Times New Roman" w:hAnsi="Arial" w:cs="Arial"/>
          <w:b/>
          <w:sz w:val="20"/>
          <w:szCs w:val="20"/>
          <w:shd w:val="clear" w:color="auto" w:fill="FFFFFF"/>
        </w:rPr>
        <w:t>a-d</w:t>
      </w:r>
      <w:r w:rsidR="009F374E" w:rsidRPr="00563C70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are very similar in their VSD//PD interfaces, with the same four different interfaces in all of them.</w:t>
      </w:r>
    </w:p>
    <w:p w:rsidR="00E00C3D" w:rsidRDefault="00E00C3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9F374E" w:rsidRDefault="000C722B" w:rsidP="005315A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00C3D">
        <w:rPr>
          <w:rFonts w:ascii="Times New Roman" w:hAnsi="Times New Roman"/>
          <w:b/>
          <w:sz w:val="24"/>
          <w:szCs w:val="24"/>
        </w:rPr>
        <w:lastRenderedPageBreak/>
        <w:t>SUPPLEMENTARY NOTE</w:t>
      </w:r>
      <w:r w:rsidR="00332975">
        <w:rPr>
          <w:rFonts w:ascii="Times New Roman" w:hAnsi="Times New Roman"/>
          <w:b/>
          <w:sz w:val="24"/>
          <w:szCs w:val="24"/>
        </w:rPr>
        <w:t>S</w:t>
      </w:r>
    </w:p>
    <w:p w:rsidR="00DD7FF0" w:rsidRDefault="00DD7FF0" w:rsidP="005315A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C73C4" w:rsidRDefault="00EC73C4" w:rsidP="005315A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C73C4" w:rsidRPr="00EC73C4" w:rsidRDefault="00EC73C4" w:rsidP="005315A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Note 1</w:t>
      </w:r>
    </w:p>
    <w:p w:rsidR="00EC73C4" w:rsidRDefault="00EC73C4" w:rsidP="005315A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C73C4">
        <w:rPr>
          <w:rFonts w:ascii="Times New Roman" w:hAnsi="Times New Roman"/>
          <w:sz w:val="24"/>
          <w:szCs w:val="24"/>
        </w:rPr>
        <w:t>The depletion experiments are done by using 0 K</w:t>
      </w:r>
      <w:r w:rsidRPr="00EC73C4">
        <w:rPr>
          <w:rFonts w:ascii="Times New Roman" w:hAnsi="Times New Roman"/>
          <w:sz w:val="24"/>
          <w:szCs w:val="24"/>
          <w:vertAlign w:val="superscript"/>
        </w:rPr>
        <w:t>+</w:t>
      </w:r>
      <w:r w:rsidRPr="00EC73C4">
        <w:rPr>
          <w:rFonts w:ascii="Times New Roman" w:hAnsi="Times New Roman"/>
          <w:sz w:val="24"/>
          <w:szCs w:val="24"/>
        </w:rPr>
        <w:t xml:space="preserve"> in both sides and 0 K</w:t>
      </w:r>
      <w:r w:rsidRPr="00EC73C4">
        <w:rPr>
          <w:rFonts w:ascii="Times New Roman" w:hAnsi="Times New Roman"/>
          <w:sz w:val="24"/>
          <w:szCs w:val="24"/>
          <w:vertAlign w:val="superscript"/>
        </w:rPr>
        <w:t>+</w:t>
      </w:r>
      <w:r w:rsidRPr="00EC73C4">
        <w:rPr>
          <w:rFonts w:ascii="Times New Roman" w:hAnsi="Times New Roman"/>
          <w:sz w:val="24"/>
          <w:szCs w:val="24"/>
        </w:rPr>
        <w:t xml:space="preserve"> in the microelectrode and by constantly pulsing so that there is outward current for each pulse. In fact, it is not possible to eliminate the internal K</w:t>
      </w:r>
      <w:r w:rsidRPr="00EC73C4">
        <w:rPr>
          <w:rFonts w:ascii="Times New Roman" w:hAnsi="Times New Roman"/>
          <w:sz w:val="24"/>
          <w:szCs w:val="24"/>
          <w:vertAlign w:val="superscript"/>
        </w:rPr>
        <w:t>+</w:t>
      </w:r>
      <w:r w:rsidRPr="00EC73C4">
        <w:rPr>
          <w:rFonts w:ascii="Times New Roman" w:hAnsi="Times New Roman"/>
          <w:sz w:val="24"/>
          <w:szCs w:val="24"/>
        </w:rPr>
        <w:t xml:space="preserve"> by just holding the membrane depolarized because slow inactivation prevents the outward flux of K</w:t>
      </w:r>
      <w:r w:rsidRPr="00EC73C4">
        <w:rPr>
          <w:rFonts w:ascii="Times New Roman" w:hAnsi="Times New Roman"/>
          <w:sz w:val="24"/>
          <w:szCs w:val="24"/>
          <w:vertAlign w:val="superscript"/>
        </w:rPr>
        <w:t>+</w:t>
      </w:r>
      <w:r w:rsidRPr="00EC73C4">
        <w:rPr>
          <w:rFonts w:ascii="Times New Roman" w:hAnsi="Times New Roman"/>
          <w:sz w:val="24"/>
          <w:szCs w:val="24"/>
        </w:rPr>
        <w:t>, even when internal perfusion is used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C73C4">
        <w:rPr>
          <w:rFonts w:ascii="Times New Roman" w:hAnsi="Times New Roman"/>
          <w:sz w:val="24"/>
          <w:szCs w:val="24"/>
        </w:rPr>
        <w:t>In the case of the 2X W434F, each pulse produces only a fast transient current, therefore it is very hard to deplete the internal K</w:t>
      </w:r>
      <w:r w:rsidRPr="00EC73C4">
        <w:rPr>
          <w:rFonts w:ascii="Times New Roman" w:hAnsi="Times New Roman"/>
          <w:sz w:val="24"/>
          <w:szCs w:val="24"/>
          <w:vertAlign w:val="superscript"/>
        </w:rPr>
        <w:t>+</w:t>
      </w:r>
      <w:r w:rsidRPr="00EC73C4">
        <w:rPr>
          <w:rFonts w:ascii="Times New Roman" w:hAnsi="Times New Roman"/>
          <w:sz w:val="24"/>
          <w:szCs w:val="24"/>
        </w:rPr>
        <w:t xml:space="preserve"> in a reasonable time before rundown, and this rundown is much faster in the perfused cut-open oocyte</w:t>
      </w:r>
      <w:r>
        <w:rPr>
          <w:rFonts w:ascii="Times New Roman" w:hAnsi="Times New Roman"/>
          <w:sz w:val="24"/>
          <w:szCs w:val="24"/>
        </w:rPr>
        <w:t>.</w:t>
      </w:r>
    </w:p>
    <w:p w:rsidR="00EC73C4" w:rsidRDefault="00EC73C4" w:rsidP="005315A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EC73C4" w:rsidRPr="00EC73C4" w:rsidRDefault="00EC73C4" w:rsidP="005315A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332975" w:rsidRDefault="00332975" w:rsidP="005315A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Note </w:t>
      </w:r>
      <w:r w:rsidR="00EC73C4">
        <w:rPr>
          <w:rFonts w:ascii="Times New Roman" w:hAnsi="Times New Roman"/>
          <w:b/>
          <w:sz w:val="24"/>
          <w:szCs w:val="24"/>
        </w:rPr>
        <w:t>2</w:t>
      </w:r>
    </w:p>
    <w:p w:rsidR="00332975" w:rsidRDefault="00332975" w:rsidP="005315A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C722B" w:rsidRDefault="000C722B" w:rsidP="004C6ED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E00C3D">
        <w:rPr>
          <w:rFonts w:ascii="Times New Roman" w:hAnsi="Times New Roman"/>
          <w:b/>
          <w:sz w:val="24"/>
          <w:szCs w:val="24"/>
        </w:rPr>
        <w:t xml:space="preserve">Shaker cDNA </w:t>
      </w:r>
      <w:r w:rsidR="00327562">
        <w:rPr>
          <w:rFonts w:ascii="Times New Roman" w:hAnsi="Times New Roman"/>
          <w:b/>
          <w:sz w:val="24"/>
          <w:szCs w:val="24"/>
        </w:rPr>
        <w:t xml:space="preserve">(delta 6-46) </w:t>
      </w:r>
      <w:r w:rsidRPr="00E00C3D">
        <w:rPr>
          <w:rFonts w:ascii="Times New Roman" w:hAnsi="Times New Roman"/>
          <w:b/>
          <w:sz w:val="24"/>
          <w:szCs w:val="24"/>
        </w:rPr>
        <w:t xml:space="preserve">sequence in </w:t>
      </w:r>
      <w:proofErr w:type="spellStart"/>
      <w:r w:rsidRPr="00E00C3D">
        <w:rPr>
          <w:rFonts w:ascii="Times New Roman" w:hAnsi="Times New Roman"/>
          <w:b/>
          <w:sz w:val="24"/>
          <w:szCs w:val="24"/>
        </w:rPr>
        <w:t>pBSTa</w:t>
      </w:r>
      <w:proofErr w:type="spellEnd"/>
    </w:p>
    <w:p w:rsidR="005952D8" w:rsidRPr="000372DF" w:rsidRDefault="005952D8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0372DF">
        <w:rPr>
          <w:rFonts w:ascii="Times New Roman" w:hAnsi="Times New Roman"/>
          <w:sz w:val="24"/>
          <w:szCs w:val="24"/>
        </w:rPr>
        <w:t xml:space="preserve">In the following cDNA sequence of </w:t>
      </w:r>
      <w:proofErr w:type="spellStart"/>
      <w:r w:rsidRPr="000372DF">
        <w:rPr>
          <w:rFonts w:ascii="Times New Roman" w:hAnsi="Times New Roman"/>
          <w:sz w:val="24"/>
          <w:szCs w:val="24"/>
        </w:rPr>
        <w:t>pBSTa</w:t>
      </w:r>
      <w:proofErr w:type="spellEnd"/>
      <w:r w:rsidRPr="000372DF">
        <w:rPr>
          <w:rFonts w:ascii="Times New Roman" w:hAnsi="Times New Roman"/>
          <w:sz w:val="24"/>
          <w:szCs w:val="24"/>
        </w:rPr>
        <w:t xml:space="preserve"> containing Shaker coding sequence, start codon and stop codon for Shaker translation are highlighted in black.</w:t>
      </w:r>
    </w:p>
    <w:p w:rsidR="005952D8" w:rsidRPr="000372DF" w:rsidRDefault="000372DF" w:rsidP="004C6ED6">
      <w:pPr>
        <w:tabs>
          <w:tab w:val="left" w:pos="14670"/>
        </w:tabs>
        <w:spacing w:line="240" w:lineRule="auto"/>
        <w:rPr>
          <w:sz w:val="24"/>
          <w:szCs w:val="24"/>
        </w:rPr>
      </w:pPr>
      <w:r w:rsidRPr="000372DF">
        <w:rPr>
          <w:rFonts w:ascii="Courier New" w:hAnsi="Courier New" w:cs="Courier New"/>
          <w:sz w:val="24"/>
          <w:szCs w:val="24"/>
        </w:rPr>
        <w:t>5’</w:t>
      </w:r>
      <w:r w:rsidR="005952D8" w:rsidRPr="000372DF">
        <w:rPr>
          <w:rFonts w:ascii="Courier New" w:hAnsi="Courier New" w:cs="Courier New"/>
          <w:sz w:val="24"/>
          <w:szCs w:val="24"/>
        </w:rPr>
        <w:t>GGGAAATTGTAAA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GCGCCATTCGCCATTCAGGCTGCGCAACTGTTGGGAAGGGCGATGAATTCATCGGTGCGGGCCTCTTCGCTATTACGCCAGCTGGCGAAAGGGGGATGTGCTGCAAGGCGATTAAGTTGGGTAACGCCAGGGTTTTCCCAGTCACGACGTTGTAAAACGACGGCCAGTGAATTGTAATACGACTCACTATAGGGCGAATTGGGTACCGGGCCCCCCCTCGAGGTCGACGGTATCGATAAGCTTGCTTGTTCTTTTTGCAGAAGCTCAGAATAAACGCTCAACTTTGGCAGATCGCCACC</w:t>
      </w:r>
      <w:r w:rsidR="005952D8" w:rsidRPr="000372D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ATG</w:t>
      </w:r>
      <w:r w:rsidR="005952D8" w:rsidRPr="000372DF">
        <w:rPr>
          <w:rFonts w:ascii="Courier New" w:hAnsi="Courier New" w:cs="Courier New"/>
          <w:sz w:val="24"/>
          <w:szCs w:val="24"/>
        </w:rPr>
        <w:t>GCCGCCGTTGCCCTGCGGGAGCAGCAGCTCCAGCGCAACTCCCTCGATGGTTACGGGTCTTTGCCCAAATTGAGCAGTCAAGACGAAGAAGGGGGGGCTGGTCATGGCTTTGGTGGCGGACCGCAACACTTTGAACCCATTCCTCACGATCATGATTTCTGCGAAAGAGTCGTTATAAATGTAAGCGGATTAAGGTTTGAGACACAACTACGTACGTTAAATCAATTCCCGGACACGCTGCTTGGGGATCCAGCTCGGAGATTACGGTACTTTGACCCGCTTAGAAATGAATATTTTTTTGACCGTAGTCGACCGAGCTTCGATGCGATTTTATACTATTATCAGAGTGGTGGCCGACTACGGAGACCGGTCAATGTCCCTTTAGACGTATTTAGTGAAGAAATAAAATTTTATGAATTAGGTGATCAAGCAATTAATAAATTCAGAGAGGATGAAGGCTTTATTAAAGAGGAAGAAAGACCATTACCGGATAATGAGAAACAGAGAAAAGTCTGGCTGCTCTTCGAGTATCCAGAAAGTTCGCAAGCCGCCAGAGTTGTAGCCATAATTAGTGTATTTGTTATATTGCTATCAATTGTTATATTTTGTCTAGAAACATTACCCGAATTTAAGCATTACAAGGTGTTCAATACAACAACAAATGGCACAAAAATCGAGGAAGACGAGGTGCCTGACATCACAGATCCTTTCTTCCTTATAGAAACGTTATGCATTATTTGGTTTACATTTGAACTAACTGTCAGGTTCCTCGCATGTCCGAACAAATTAAATTTCTGCAGGGATGTCATGAATGTTATCGACATAATCGCCATCATTCCGTACTTTATAACACTAGCGACTGTCGTTGCCGAAGAGGAGGATACGTTAAATCTTCCAAAAGCGCCAGTCAGTCCACAGGACAAGTCATCGAATCAGGCTATGTCCTTGGCAATATTACGAGTGATACGATTAGTTCGAGTATTTCGAATATTTAAGTTATCTAGGCATTCGAAGGGTTTACAGATCTTAGGACGAACTCTGAAAGCCTCAATGCGG</w:t>
      </w:r>
      <w:r w:rsidR="005952D8" w:rsidRPr="000372DF">
        <w:rPr>
          <w:rFonts w:ascii="Courier New" w:hAnsi="Courier New" w:cs="Courier New"/>
          <w:sz w:val="24"/>
          <w:szCs w:val="24"/>
        </w:rPr>
        <w:lastRenderedPageBreak/>
        <w:t>GAATTAGGTTTACTTATATTTTTCTTATTTATAGGCGTCGTACTCTTCTCATCGGCGGTTTATTTTGCGGAAGCTGGAAGCGAAAATTCCTTCTTCAAGTCCATACCCGATGCATTTTTCTGGGCGGTGGTTACCATGACCACCGTTGGATATGGTGACATGACACCCGTCGGCGTTTGGGGCAAGATTGTGGGATCACTTTGTGCCATTGCTGGCGTGCTGACCATCGCACTGCCGGTGCCGGTCATCGTCAGCAATTTCAACTACTTCTATCACCGCGAAACGGATCAGGAGGAGATGCAGAGCCAGAACTTTAATCACGTTACTAGTTGTCCATATTTGCCCGGGACATTAGTAGGTCAACACATGAAGAAATCATCATTGTCTGAGTCCTCATCGGATATGATGGATTTGGACGATGGTGTCGAGTCCACGCCGGGATTGACAGAAACACATCCTGGACGCAGTGCGGTGGCTCCATTTTTGGGAGCCCAGCAGCAGCAGCAACAACCGGTAGCATCCTCACTGTCGATGTCGATCGACAAACAACTGCAGCACCCACTGCAGCAGCTGACGCAGACGCAACTGTACCAACAGCAGCAACAGCAGCAGCAGCAGCAGCAAAACGGCTTCAAGCAGCAGCAGCAACAGACGCAGCAGCAGCTGCAACAGCAACAGTCCCACACAATAAACGCAAGTGCAGCAGCGGCGACGAGCGGCAGCGGCAGTAGCGGTCTCACCATGAGGCACAATAATGCCCTGGCCGTTAGTATCGAGACCGACGTT</w:t>
      </w:r>
      <w:r w:rsidR="005952D8" w:rsidRPr="000372D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TGA</w:t>
      </w:r>
      <w:r w:rsidR="005952D8" w:rsidRPr="000372DF">
        <w:rPr>
          <w:rFonts w:ascii="Courier New" w:hAnsi="Courier New" w:cs="Courier New"/>
          <w:sz w:val="24"/>
          <w:szCs w:val="24"/>
        </w:rPr>
        <w:t>CTACTGGTGGCAGATCTGGTTACGTTACCACTAAACCAGCCTCAAGAACACCCGAATGGAGTCTCTAAGCTACATAATACCAACTTACACTTTACAAAATGTTGTCCCCCAAAATGTAGCCATTCGTATCTGCTCCTAATAAAAAGAAAGTTTCTTCACATTCTAAAAAAAAAAAAAAAAAAAAAAAAAAAAAAAAACCCCCCCCCCCCCCCCCCTGCAGCCCCTAGAGC’GGCCGCCACCGCGGTGGAGCTCCAGCTTTTGTTCCCTTTAGTGAGGGTTAATTC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</w:t>
      </w:r>
      <w:r w:rsidRPr="000372DF">
        <w:rPr>
          <w:rFonts w:ascii="Courier New" w:hAnsi="Courier New" w:cs="Courier New"/>
          <w:sz w:val="24"/>
          <w:szCs w:val="24"/>
        </w:rPr>
        <w:t xml:space="preserve"> 3’</w:t>
      </w:r>
    </w:p>
    <w:p w:rsidR="000C722B" w:rsidRPr="000372DF" w:rsidRDefault="000C722B" w:rsidP="005315A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0C722B" w:rsidRDefault="000C722B" w:rsidP="005315A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332975" w:rsidRDefault="00332975" w:rsidP="0033297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Note </w:t>
      </w:r>
      <w:r w:rsidR="00EC73C4">
        <w:rPr>
          <w:rFonts w:ascii="Times New Roman" w:hAnsi="Times New Roman"/>
          <w:b/>
          <w:sz w:val="24"/>
          <w:szCs w:val="24"/>
        </w:rPr>
        <w:t>3</w:t>
      </w:r>
    </w:p>
    <w:p w:rsidR="00332975" w:rsidRDefault="00332975" w:rsidP="0033297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C722B" w:rsidRPr="000372DF" w:rsidRDefault="000C722B" w:rsidP="004C6ED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0372DF">
        <w:rPr>
          <w:rFonts w:ascii="Times New Roman" w:hAnsi="Times New Roman"/>
          <w:b/>
          <w:sz w:val="24"/>
          <w:szCs w:val="24"/>
        </w:rPr>
        <w:t>Primers used for mutations</w:t>
      </w:r>
    </w:p>
    <w:p w:rsidR="00327562" w:rsidRDefault="00327562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434F mutation</w:t>
      </w:r>
    </w:p>
    <w:p w:rsidR="00327562" w:rsidRPr="00327562" w:rsidRDefault="00327562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327562">
        <w:rPr>
          <w:rFonts w:ascii="Courier New" w:hAnsi="Courier New" w:cs="Courier New"/>
          <w:sz w:val="24"/>
          <w:szCs w:val="24"/>
        </w:rPr>
        <w:t>FWD 5’ CCGATGCATTTTTCTGGGCGGTGGTTAC 3’</w:t>
      </w:r>
    </w:p>
    <w:p w:rsidR="00327562" w:rsidRPr="00327562" w:rsidRDefault="00327562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327562">
        <w:rPr>
          <w:rFonts w:ascii="Courier New" w:hAnsi="Courier New" w:cs="Courier New"/>
          <w:sz w:val="24"/>
          <w:szCs w:val="24"/>
        </w:rPr>
        <w:t>REV 5’ GTAACCACCGCCCAGAAAAATGCATCGG 3’</w:t>
      </w:r>
    </w:p>
    <w:p w:rsidR="00327562" w:rsidRPr="00327562" w:rsidRDefault="00327562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</w:p>
    <w:p w:rsidR="000C722B" w:rsidRDefault="00655015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LT triple mutation</w:t>
      </w:r>
    </w:p>
    <w:p w:rsidR="00655015" w:rsidRPr="00655015" w:rsidRDefault="00655015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655015">
        <w:rPr>
          <w:rFonts w:ascii="Courier New" w:hAnsi="Courier New" w:cs="Courier New"/>
          <w:sz w:val="24"/>
          <w:szCs w:val="24"/>
        </w:rPr>
        <w:t>FWD</w:t>
      </w:r>
      <w:r>
        <w:rPr>
          <w:rFonts w:ascii="Courier New" w:hAnsi="Courier New" w:cs="Courier New"/>
          <w:sz w:val="24"/>
          <w:szCs w:val="24"/>
        </w:rPr>
        <w:t xml:space="preserve"> 5’ </w:t>
      </w:r>
      <w:r w:rsidRPr="00655015">
        <w:rPr>
          <w:rFonts w:ascii="Courier New" w:hAnsi="Courier New" w:cs="Courier New"/>
          <w:sz w:val="24"/>
          <w:szCs w:val="24"/>
        </w:rPr>
        <w:t>GATTAGTTCGAATCTTTCGACTGTTTAAGTTAACCAGGCATTCGAAG</w:t>
      </w:r>
      <w:r>
        <w:rPr>
          <w:rFonts w:ascii="Courier New" w:hAnsi="Courier New" w:cs="Courier New"/>
          <w:sz w:val="24"/>
          <w:szCs w:val="24"/>
        </w:rPr>
        <w:t xml:space="preserve"> 3’</w:t>
      </w:r>
    </w:p>
    <w:p w:rsidR="00655015" w:rsidRPr="00655015" w:rsidRDefault="00655015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655015">
        <w:rPr>
          <w:rFonts w:ascii="Courier New" w:hAnsi="Courier New" w:cs="Courier New"/>
          <w:sz w:val="24"/>
          <w:szCs w:val="24"/>
        </w:rPr>
        <w:t>REV</w:t>
      </w:r>
      <w:r>
        <w:rPr>
          <w:rFonts w:ascii="Courier New" w:hAnsi="Courier New" w:cs="Courier New"/>
          <w:sz w:val="24"/>
          <w:szCs w:val="24"/>
        </w:rPr>
        <w:t xml:space="preserve"> 5’ </w:t>
      </w:r>
      <w:r w:rsidRPr="00655015">
        <w:rPr>
          <w:rFonts w:ascii="Courier New" w:hAnsi="Courier New" w:cs="Courier New"/>
          <w:sz w:val="24"/>
          <w:szCs w:val="24"/>
        </w:rPr>
        <w:t>CTTCGAATGCCTGGTTAACTTAAACAGTCGAAAGATTCGAACTAATC</w:t>
      </w:r>
      <w:r>
        <w:rPr>
          <w:rFonts w:ascii="Courier New" w:hAnsi="Courier New" w:cs="Courier New"/>
          <w:sz w:val="24"/>
          <w:szCs w:val="24"/>
        </w:rPr>
        <w:t xml:space="preserve"> 3’</w:t>
      </w:r>
    </w:p>
    <w:p w:rsidR="000C722B" w:rsidRDefault="000C722B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55015" w:rsidRDefault="00655015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58E mutation</w:t>
      </w:r>
    </w:p>
    <w:p w:rsidR="00655015" w:rsidRPr="00655015" w:rsidRDefault="00655015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655015">
        <w:rPr>
          <w:rFonts w:ascii="Courier New" w:hAnsi="Courier New" w:cs="Courier New"/>
          <w:sz w:val="24"/>
          <w:szCs w:val="24"/>
        </w:rPr>
        <w:t>FWD</w:t>
      </w:r>
      <w:r>
        <w:rPr>
          <w:rFonts w:ascii="Courier New" w:hAnsi="Courier New" w:cs="Courier New"/>
          <w:sz w:val="24"/>
          <w:szCs w:val="24"/>
        </w:rPr>
        <w:t xml:space="preserve"> 5’</w:t>
      </w:r>
      <w:r w:rsidR="00FA50A0" w:rsidRPr="00FA50A0">
        <w:t xml:space="preserve"> </w:t>
      </w:r>
      <w:r w:rsidR="00FA50A0" w:rsidRPr="00FA50A0">
        <w:rPr>
          <w:rFonts w:ascii="Courier New" w:hAnsi="Courier New" w:cs="Courier New"/>
          <w:sz w:val="24"/>
          <w:szCs w:val="24"/>
        </w:rPr>
        <w:t>GAATCAGGCTATGTCCGAGGCAATATTACGAGTG</w:t>
      </w:r>
      <w:r>
        <w:rPr>
          <w:rFonts w:ascii="Courier New" w:hAnsi="Courier New" w:cs="Courier New"/>
          <w:sz w:val="24"/>
          <w:szCs w:val="24"/>
        </w:rPr>
        <w:t xml:space="preserve"> 3’</w:t>
      </w:r>
    </w:p>
    <w:p w:rsidR="00655015" w:rsidRPr="00655015" w:rsidRDefault="00655015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655015">
        <w:rPr>
          <w:rFonts w:ascii="Courier New" w:hAnsi="Courier New" w:cs="Courier New"/>
          <w:sz w:val="24"/>
          <w:szCs w:val="24"/>
        </w:rPr>
        <w:t>REV</w:t>
      </w:r>
      <w:r>
        <w:rPr>
          <w:rFonts w:ascii="Courier New" w:hAnsi="Courier New" w:cs="Courier New"/>
          <w:sz w:val="24"/>
          <w:szCs w:val="24"/>
        </w:rPr>
        <w:t xml:space="preserve"> 5’</w:t>
      </w:r>
      <w:r w:rsidR="00FA50A0" w:rsidRPr="00FA50A0">
        <w:t xml:space="preserve"> </w:t>
      </w:r>
      <w:r w:rsidR="00FA50A0" w:rsidRPr="00FA50A0">
        <w:rPr>
          <w:rFonts w:ascii="Courier New" w:hAnsi="Courier New" w:cs="Courier New"/>
          <w:sz w:val="24"/>
          <w:szCs w:val="24"/>
        </w:rPr>
        <w:t>CACTCGTAATATTGCCTCGGACATAGCCTGATTC</w:t>
      </w:r>
      <w:r>
        <w:rPr>
          <w:rFonts w:ascii="Courier New" w:hAnsi="Courier New" w:cs="Courier New"/>
          <w:sz w:val="24"/>
          <w:szCs w:val="24"/>
        </w:rPr>
        <w:t xml:space="preserve"> 3’</w:t>
      </w:r>
    </w:p>
    <w:p w:rsidR="00655015" w:rsidRDefault="00655015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55015" w:rsidRDefault="00655015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58R mutation</w:t>
      </w:r>
    </w:p>
    <w:p w:rsidR="00327562" w:rsidRPr="00655015" w:rsidRDefault="00327562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655015">
        <w:rPr>
          <w:rFonts w:ascii="Courier New" w:hAnsi="Courier New" w:cs="Courier New"/>
          <w:sz w:val="24"/>
          <w:szCs w:val="24"/>
        </w:rPr>
        <w:t>FWD</w:t>
      </w:r>
      <w:r>
        <w:rPr>
          <w:rFonts w:ascii="Courier New" w:hAnsi="Courier New" w:cs="Courier New"/>
          <w:sz w:val="24"/>
          <w:szCs w:val="24"/>
        </w:rPr>
        <w:t xml:space="preserve"> 5’</w:t>
      </w:r>
      <w:r w:rsidRPr="00FA50A0">
        <w:t xml:space="preserve"> </w:t>
      </w:r>
      <w:r w:rsidRPr="00FA50A0">
        <w:rPr>
          <w:rFonts w:ascii="Courier New" w:hAnsi="Courier New" w:cs="Courier New"/>
          <w:sz w:val="24"/>
          <w:szCs w:val="24"/>
        </w:rPr>
        <w:t>GAATCAGGCTATGTCC</w:t>
      </w:r>
      <w:r>
        <w:rPr>
          <w:rFonts w:ascii="Courier New" w:hAnsi="Courier New" w:cs="Courier New"/>
          <w:sz w:val="24"/>
          <w:szCs w:val="24"/>
        </w:rPr>
        <w:t>CGA</w:t>
      </w:r>
      <w:r w:rsidRPr="00FA50A0">
        <w:rPr>
          <w:rFonts w:ascii="Courier New" w:hAnsi="Courier New" w:cs="Courier New"/>
          <w:sz w:val="24"/>
          <w:szCs w:val="24"/>
        </w:rPr>
        <w:t>GCAATATTACGAGTG</w:t>
      </w:r>
      <w:r>
        <w:rPr>
          <w:rFonts w:ascii="Courier New" w:hAnsi="Courier New" w:cs="Courier New"/>
          <w:sz w:val="24"/>
          <w:szCs w:val="24"/>
        </w:rPr>
        <w:t xml:space="preserve"> 3’</w:t>
      </w:r>
    </w:p>
    <w:p w:rsidR="00327562" w:rsidRPr="00655015" w:rsidRDefault="00327562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655015">
        <w:rPr>
          <w:rFonts w:ascii="Courier New" w:hAnsi="Courier New" w:cs="Courier New"/>
          <w:sz w:val="24"/>
          <w:szCs w:val="24"/>
        </w:rPr>
        <w:t>REV</w:t>
      </w:r>
      <w:r>
        <w:rPr>
          <w:rFonts w:ascii="Courier New" w:hAnsi="Courier New" w:cs="Courier New"/>
          <w:sz w:val="24"/>
          <w:szCs w:val="24"/>
        </w:rPr>
        <w:t xml:space="preserve"> 5’</w:t>
      </w:r>
      <w:r w:rsidRPr="00FA50A0">
        <w:t xml:space="preserve"> </w:t>
      </w:r>
      <w:r w:rsidRPr="00FA50A0">
        <w:rPr>
          <w:rFonts w:ascii="Courier New" w:hAnsi="Courier New" w:cs="Courier New"/>
          <w:sz w:val="24"/>
          <w:szCs w:val="24"/>
        </w:rPr>
        <w:t>CACTCGTAATATTGC</w:t>
      </w:r>
      <w:r>
        <w:rPr>
          <w:rFonts w:ascii="Courier New" w:hAnsi="Courier New" w:cs="Courier New"/>
          <w:sz w:val="24"/>
          <w:szCs w:val="24"/>
        </w:rPr>
        <w:t>TCG</w:t>
      </w:r>
      <w:r w:rsidRPr="00FA50A0">
        <w:rPr>
          <w:rFonts w:ascii="Courier New" w:hAnsi="Courier New" w:cs="Courier New"/>
          <w:sz w:val="24"/>
          <w:szCs w:val="24"/>
        </w:rPr>
        <w:t>GGACATAGCCTGATTC</w:t>
      </w:r>
      <w:r>
        <w:rPr>
          <w:rFonts w:ascii="Courier New" w:hAnsi="Courier New" w:cs="Courier New"/>
          <w:sz w:val="24"/>
          <w:szCs w:val="24"/>
        </w:rPr>
        <w:t xml:space="preserve"> 3’</w:t>
      </w:r>
    </w:p>
    <w:p w:rsidR="00327562" w:rsidRDefault="00327562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55015" w:rsidRDefault="00655015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58W mutation</w:t>
      </w:r>
    </w:p>
    <w:p w:rsidR="00655015" w:rsidRPr="00655015" w:rsidRDefault="00655015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655015">
        <w:rPr>
          <w:rFonts w:ascii="Courier New" w:hAnsi="Courier New" w:cs="Courier New"/>
          <w:sz w:val="24"/>
          <w:szCs w:val="24"/>
        </w:rPr>
        <w:t>FWD</w:t>
      </w:r>
      <w:r>
        <w:rPr>
          <w:rFonts w:ascii="Courier New" w:hAnsi="Courier New" w:cs="Courier New"/>
          <w:sz w:val="24"/>
          <w:szCs w:val="24"/>
        </w:rPr>
        <w:t xml:space="preserve"> 5’</w:t>
      </w:r>
      <w:r w:rsidRPr="00655015">
        <w:t xml:space="preserve"> </w:t>
      </w:r>
      <w:r w:rsidRPr="00655015">
        <w:rPr>
          <w:rFonts w:ascii="Courier New" w:hAnsi="Courier New" w:cs="Courier New"/>
          <w:sz w:val="24"/>
          <w:szCs w:val="24"/>
        </w:rPr>
        <w:t>CAGGCTATGTCCTGGGCAATATTACG</w:t>
      </w:r>
      <w:r>
        <w:rPr>
          <w:rFonts w:ascii="Courier New" w:hAnsi="Courier New" w:cs="Courier New"/>
          <w:sz w:val="24"/>
          <w:szCs w:val="24"/>
        </w:rPr>
        <w:t xml:space="preserve"> 3’</w:t>
      </w:r>
    </w:p>
    <w:p w:rsidR="00655015" w:rsidRPr="00655015" w:rsidRDefault="00655015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655015">
        <w:rPr>
          <w:rFonts w:ascii="Courier New" w:hAnsi="Courier New" w:cs="Courier New"/>
          <w:sz w:val="24"/>
          <w:szCs w:val="24"/>
        </w:rPr>
        <w:t>REV</w:t>
      </w:r>
      <w:r>
        <w:rPr>
          <w:rFonts w:ascii="Courier New" w:hAnsi="Courier New" w:cs="Courier New"/>
          <w:sz w:val="24"/>
          <w:szCs w:val="24"/>
        </w:rPr>
        <w:t xml:space="preserve"> 5’</w:t>
      </w:r>
      <w:r w:rsidRPr="00655015">
        <w:t xml:space="preserve"> </w:t>
      </w:r>
      <w:r w:rsidRPr="00655015">
        <w:rPr>
          <w:rFonts w:ascii="Courier New" w:hAnsi="Courier New" w:cs="Courier New"/>
          <w:sz w:val="24"/>
          <w:szCs w:val="24"/>
        </w:rPr>
        <w:t>CGTAATATTGCCCAGGACATAGCCTG</w:t>
      </w:r>
      <w:r>
        <w:rPr>
          <w:rFonts w:ascii="Courier New" w:hAnsi="Courier New" w:cs="Courier New"/>
          <w:sz w:val="24"/>
          <w:szCs w:val="24"/>
        </w:rPr>
        <w:t xml:space="preserve"> 3’</w:t>
      </w:r>
    </w:p>
    <w:p w:rsidR="00655015" w:rsidRDefault="00655015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55015" w:rsidRDefault="00655015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61E mutation</w:t>
      </w:r>
    </w:p>
    <w:p w:rsidR="00655015" w:rsidRPr="000E2A4B" w:rsidRDefault="00655015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0E2A4B">
        <w:rPr>
          <w:rFonts w:ascii="Courier New" w:hAnsi="Courier New" w:cs="Courier New"/>
          <w:sz w:val="24"/>
          <w:szCs w:val="24"/>
        </w:rPr>
        <w:t>FWD 5’</w:t>
      </w:r>
      <w:r w:rsidR="000E2A4B" w:rsidRPr="000E2A4B">
        <w:rPr>
          <w:rFonts w:ascii="Courier New" w:hAnsi="Courier New" w:cs="Courier New"/>
          <w:sz w:val="24"/>
          <w:szCs w:val="24"/>
        </w:rPr>
        <w:t xml:space="preserve"> CCTTGGCAATAGAGCGAGTGATACG</w:t>
      </w:r>
      <w:r w:rsidRPr="000E2A4B">
        <w:rPr>
          <w:rFonts w:ascii="Courier New" w:hAnsi="Courier New" w:cs="Courier New"/>
          <w:sz w:val="24"/>
          <w:szCs w:val="24"/>
        </w:rPr>
        <w:t xml:space="preserve"> 3’</w:t>
      </w:r>
    </w:p>
    <w:p w:rsidR="00655015" w:rsidRPr="000E2A4B" w:rsidRDefault="00655015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0E2A4B">
        <w:rPr>
          <w:rFonts w:ascii="Courier New" w:hAnsi="Courier New" w:cs="Courier New"/>
          <w:sz w:val="24"/>
          <w:szCs w:val="24"/>
        </w:rPr>
        <w:t>REV 5’</w:t>
      </w:r>
      <w:r w:rsidR="000E2A4B" w:rsidRPr="000E2A4B">
        <w:rPr>
          <w:rFonts w:ascii="Courier New" w:hAnsi="Courier New" w:cs="Courier New"/>
          <w:sz w:val="24"/>
          <w:szCs w:val="24"/>
        </w:rPr>
        <w:t xml:space="preserve"> CGTATCACTCGCTCTATTGCCAAGG</w:t>
      </w:r>
      <w:r w:rsidRPr="000E2A4B">
        <w:rPr>
          <w:rFonts w:ascii="Courier New" w:hAnsi="Courier New" w:cs="Courier New"/>
          <w:sz w:val="24"/>
          <w:szCs w:val="24"/>
        </w:rPr>
        <w:t xml:space="preserve"> 3’</w:t>
      </w:r>
    </w:p>
    <w:p w:rsidR="00655015" w:rsidRDefault="00655015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55015" w:rsidRDefault="00655015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61R mutation</w:t>
      </w:r>
    </w:p>
    <w:p w:rsidR="00327562" w:rsidRPr="00655015" w:rsidRDefault="00327562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655015">
        <w:rPr>
          <w:rFonts w:ascii="Courier New" w:hAnsi="Courier New" w:cs="Courier New"/>
          <w:sz w:val="24"/>
          <w:szCs w:val="24"/>
        </w:rPr>
        <w:t>FWD</w:t>
      </w:r>
      <w:r>
        <w:rPr>
          <w:rFonts w:ascii="Courier New" w:hAnsi="Courier New" w:cs="Courier New"/>
          <w:sz w:val="24"/>
          <w:szCs w:val="24"/>
        </w:rPr>
        <w:t xml:space="preserve"> 5’</w:t>
      </w:r>
      <w:r w:rsidRPr="001B364E">
        <w:t xml:space="preserve"> </w:t>
      </w:r>
      <w:r w:rsidRPr="001B364E">
        <w:rPr>
          <w:rFonts w:ascii="Courier New" w:hAnsi="Courier New" w:cs="Courier New"/>
          <w:sz w:val="24"/>
          <w:szCs w:val="24"/>
        </w:rPr>
        <w:t>CCTTGGCAATA</w:t>
      </w:r>
      <w:r w:rsidR="000E2A4B">
        <w:rPr>
          <w:rFonts w:ascii="Courier New" w:hAnsi="Courier New" w:cs="Courier New"/>
          <w:sz w:val="24"/>
          <w:szCs w:val="24"/>
        </w:rPr>
        <w:t>CGA</w:t>
      </w:r>
      <w:r w:rsidRPr="001B364E">
        <w:rPr>
          <w:rFonts w:ascii="Courier New" w:hAnsi="Courier New" w:cs="Courier New"/>
          <w:sz w:val="24"/>
          <w:szCs w:val="24"/>
        </w:rPr>
        <w:t>CGAGTGATACG</w:t>
      </w:r>
      <w:r>
        <w:rPr>
          <w:rFonts w:ascii="Courier New" w:hAnsi="Courier New" w:cs="Courier New"/>
          <w:sz w:val="24"/>
          <w:szCs w:val="24"/>
        </w:rPr>
        <w:t xml:space="preserve"> 3’</w:t>
      </w:r>
    </w:p>
    <w:p w:rsidR="00327562" w:rsidRPr="00655015" w:rsidRDefault="00327562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655015">
        <w:rPr>
          <w:rFonts w:ascii="Courier New" w:hAnsi="Courier New" w:cs="Courier New"/>
          <w:sz w:val="24"/>
          <w:szCs w:val="24"/>
        </w:rPr>
        <w:t>REV</w:t>
      </w:r>
      <w:r>
        <w:rPr>
          <w:rFonts w:ascii="Courier New" w:hAnsi="Courier New" w:cs="Courier New"/>
          <w:sz w:val="24"/>
          <w:szCs w:val="24"/>
        </w:rPr>
        <w:t xml:space="preserve"> 5’</w:t>
      </w:r>
      <w:r w:rsidRPr="001B364E">
        <w:t xml:space="preserve"> </w:t>
      </w:r>
      <w:r w:rsidR="000E2A4B" w:rsidRPr="000E2A4B">
        <w:rPr>
          <w:rFonts w:ascii="Courier New" w:hAnsi="Courier New" w:cs="Courier New"/>
          <w:sz w:val="24"/>
          <w:szCs w:val="24"/>
        </w:rPr>
        <w:t>CGTATCACTCGTCGTATTGCCAAGG</w:t>
      </w:r>
      <w:r>
        <w:rPr>
          <w:rFonts w:ascii="Courier New" w:hAnsi="Courier New" w:cs="Courier New"/>
          <w:sz w:val="24"/>
          <w:szCs w:val="24"/>
        </w:rPr>
        <w:t xml:space="preserve"> 3’</w:t>
      </w:r>
    </w:p>
    <w:p w:rsidR="00655015" w:rsidRDefault="00655015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55015" w:rsidRDefault="00655015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61A mutation</w:t>
      </w:r>
    </w:p>
    <w:p w:rsidR="00655015" w:rsidRPr="00655015" w:rsidRDefault="00655015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655015">
        <w:rPr>
          <w:rFonts w:ascii="Courier New" w:hAnsi="Courier New" w:cs="Courier New"/>
          <w:sz w:val="24"/>
          <w:szCs w:val="24"/>
        </w:rPr>
        <w:t>FWD</w:t>
      </w:r>
      <w:r>
        <w:rPr>
          <w:rFonts w:ascii="Courier New" w:hAnsi="Courier New" w:cs="Courier New"/>
          <w:sz w:val="24"/>
          <w:szCs w:val="24"/>
        </w:rPr>
        <w:t xml:space="preserve"> 5’</w:t>
      </w:r>
      <w:r w:rsidR="001B364E" w:rsidRPr="001B364E">
        <w:t xml:space="preserve"> </w:t>
      </w:r>
      <w:r w:rsidR="001B364E" w:rsidRPr="001B364E">
        <w:rPr>
          <w:rFonts w:ascii="Courier New" w:hAnsi="Courier New" w:cs="Courier New"/>
          <w:sz w:val="24"/>
          <w:szCs w:val="24"/>
        </w:rPr>
        <w:t>CCTTGGCAATAGCTCGAGTGATACG</w:t>
      </w:r>
      <w:r>
        <w:rPr>
          <w:rFonts w:ascii="Courier New" w:hAnsi="Courier New" w:cs="Courier New"/>
          <w:sz w:val="24"/>
          <w:szCs w:val="24"/>
        </w:rPr>
        <w:t xml:space="preserve"> 3’</w:t>
      </w:r>
    </w:p>
    <w:p w:rsidR="00655015" w:rsidRPr="00655015" w:rsidRDefault="00655015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655015">
        <w:rPr>
          <w:rFonts w:ascii="Courier New" w:hAnsi="Courier New" w:cs="Courier New"/>
          <w:sz w:val="24"/>
          <w:szCs w:val="24"/>
        </w:rPr>
        <w:t>REV</w:t>
      </w:r>
      <w:r>
        <w:rPr>
          <w:rFonts w:ascii="Courier New" w:hAnsi="Courier New" w:cs="Courier New"/>
          <w:sz w:val="24"/>
          <w:szCs w:val="24"/>
        </w:rPr>
        <w:t xml:space="preserve"> 5’</w:t>
      </w:r>
      <w:r w:rsidR="001B364E" w:rsidRPr="001B364E">
        <w:t xml:space="preserve"> </w:t>
      </w:r>
      <w:r w:rsidR="001B364E" w:rsidRPr="001B364E">
        <w:rPr>
          <w:rFonts w:ascii="Courier New" w:hAnsi="Courier New" w:cs="Courier New"/>
          <w:sz w:val="24"/>
          <w:szCs w:val="24"/>
        </w:rPr>
        <w:t>CGTATCACTCGAGCTATTGCCAAGG</w:t>
      </w:r>
      <w:r>
        <w:rPr>
          <w:rFonts w:ascii="Courier New" w:hAnsi="Courier New" w:cs="Courier New"/>
          <w:sz w:val="24"/>
          <w:szCs w:val="24"/>
        </w:rPr>
        <w:t xml:space="preserve"> 3’</w:t>
      </w:r>
    </w:p>
    <w:p w:rsidR="00655015" w:rsidRDefault="00655015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E3B35" w:rsidRDefault="004E3B35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12V mutation</w:t>
      </w:r>
    </w:p>
    <w:p w:rsidR="004E3B35" w:rsidRPr="004E3B35" w:rsidRDefault="004E3B35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4E3B35">
        <w:rPr>
          <w:rFonts w:ascii="Courier New" w:hAnsi="Courier New" w:cs="Courier New"/>
          <w:sz w:val="24"/>
          <w:szCs w:val="24"/>
        </w:rPr>
        <w:t>FWD 5’ CGTACTCTTCTCAGTTGCGGTTTATTTTG 3’</w:t>
      </w:r>
    </w:p>
    <w:p w:rsidR="00332975" w:rsidRPr="004E3B35" w:rsidRDefault="004E3B35" w:rsidP="004C6ED6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4E3B35">
        <w:rPr>
          <w:rFonts w:ascii="Courier New" w:hAnsi="Courier New" w:cs="Courier New"/>
          <w:sz w:val="24"/>
          <w:szCs w:val="24"/>
        </w:rPr>
        <w:t>REV 5’ CAAAATAAACCGCAACTGAGAAGAGTACG 3’</w:t>
      </w:r>
    </w:p>
    <w:p w:rsidR="004E3B35" w:rsidRDefault="004E3B35" w:rsidP="004C6ED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E3B35" w:rsidRDefault="004E3B35" w:rsidP="0033297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32975" w:rsidRDefault="00332975" w:rsidP="0033297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Note </w:t>
      </w:r>
      <w:r w:rsidR="00EC73C4">
        <w:rPr>
          <w:rFonts w:ascii="Times New Roman" w:hAnsi="Times New Roman"/>
          <w:b/>
          <w:sz w:val="24"/>
          <w:szCs w:val="24"/>
        </w:rPr>
        <w:t>4</w:t>
      </w:r>
    </w:p>
    <w:p w:rsidR="00332975" w:rsidRDefault="00332975" w:rsidP="000372DF">
      <w:pPr>
        <w:jc w:val="both"/>
        <w:rPr>
          <w:rFonts w:ascii="Times New Roman" w:hAnsi="Times New Roman"/>
          <w:b/>
          <w:sz w:val="24"/>
          <w:szCs w:val="24"/>
        </w:rPr>
      </w:pPr>
    </w:p>
    <w:p w:rsidR="000C722B" w:rsidRPr="000372DF" w:rsidRDefault="000C722B" w:rsidP="004C6ED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0372DF">
        <w:rPr>
          <w:rFonts w:ascii="Times New Roman" w:hAnsi="Times New Roman"/>
          <w:b/>
          <w:sz w:val="24"/>
          <w:szCs w:val="24"/>
        </w:rPr>
        <w:t>Primers used for dimerization</w:t>
      </w:r>
    </w:p>
    <w:p w:rsidR="000372DF" w:rsidRPr="000372DF" w:rsidRDefault="000372DF" w:rsidP="004C6ED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0372DF">
        <w:rPr>
          <w:rFonts w:ascii="Times New Roman" w:hAnsi="Times New Roman"/>
          <w:sz w:val="24"/>
          <w:szCs w:val="24"/>
        </w:rPr>
        <w:t>NcoI</w:t>
      </w:r>
      <w:proofErr w:type="spellEnd"/>
      <w:r w:rsidRPr="000372D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372DF">
        <w:rPr>
          <w:rFonts w:ascii="Times New Roman" w:hAnsi="Times New Roman"/>
          <w:sz w:val="24"/>
          <w:szCs w:val="24"/>
        </w:rPr>
        <w:t>AvrII+G</w:t>
      </w:r>
      <w:proofErr w:type="spellEnd"/>
      <w:r w:rsidRPr="000372DF">
        <w:rPr>
          <w:rFonts w:ascii="Times New Roman" w:hAnsi="Times New Roman"/>
          <w:sz w:val="24"/>
          <w:szCs w:val="24"/>
        </w:rPr>
        <w:t xml:space="preserve"> swap</w:t>
      </w:r>
    </w:p>
    <w:p w:rsidR="000372DF" w:rsidRPr="000372DF" w:rsidRDefault="000372DF" w:rsidP="004C6ED6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372DF">
        <w:rPr>
          <w:rFonts w:ascii="Courier New" w:hAnsi="Courier New" w:cs="Courier New"/>
          <w:sz w:val="24"/>
          <w:szCs w:val="24"/>
        </w:rPr>
        <w:t>FWD 5’ GCAGATCGCCACCTAGGGCCGCCGTTGCCC 3’</w:t>
      </w:r>
    </w:p>
    <w:p w:rsidR="000372DF" w:rsidRPr="000372DF" w:rsidRDefault="000372DF" w:rsidP="004C6ED6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372DF">
        <w:rPr>
          <w:rFonts w:ascii="Courier New" w:hAnsi="Courier New" w:cs="Courier New"/>
          <w:sz w:val="24"/>
          <w:szCs w:val="24"/>
        </w:rPr>
        <w:t>R</w:t>
      </w:r>
      <w:r w:rsidR="004C6ED6">
        <w:rPr>
          <w:rFonts w:ascii="Courier New" w:hAnsi="Courier New" w:cs="Courier New"/>
          <w:sz w:val="24"/>
          <w:szCs w:val="24"/>
        </w:rPr>
        <w:t>E</w:t>
      </w:r>
      <w:r w:rsidRPr="000372DF">
        <w:rPr>
          <w:rFonts w:ascii="Courier New" w:hAnsi="Courier New" w:cs="Courier New"/>
          <w:sz w:val="24"/>
          <w:szCs w:val="24"/>
        </w:rPr>
        <w:t>V 5’ GGGCAACGGCGGCCCTAGGTGGCGATCTGC 3’</w:t>
      </w:r>
    </w:p>
    <w:p w:rsidR="000C722B" w:rsidRPr="000372DF" w:rsidRDefault="000C722B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0372DF" w:rsidRDefault="000372DF" w:rsidP="004C6ED6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372DF">
        <w:rPr>
          <w:rFonts w:ascii="Times New Roman" w:hAnsi="Times New Roman"/>
          <w:sz w:val="24"/>
          <w:szCs w:val="24"/>
        </w:rPr>
        <w:lastRenderedPageBreak/>
        <w:t xml:space="preserve">Stop to </w:t>
      </w:r>
      <w:proofErr w:type="spellStart"/>
      <w:r w:rsidRPr="000372DF">
        <w:rPr>
          <w:rFonts w:ascii="Times New Roman" w:hAnsi="Times New Roman"/>
          <w:sz w:val="24"/>
          <w:szCs w:val="24"/>
        </w:rPr>
        <w:t>AvrII</w:t>
      </w:r>
      <w:proofErr w:type="spellEnd"/>
      <w:r w:rsidRPr="000372DF">
        <w:rPr>
          <w:rFonts w:ascii="Times New Roman" w:hAnsi="Times New Roman"/>
          <w:sz w:val="24"/>
          <w:szCs w:val="24"/>
        </w:rPr>
        <w:t xml:space="preserve"> swap</w:t>
      </w:r>
    </w:p>
    <w:p w:rsidR="000372DF" w:rsidRPr="000372DF" w:rsidRDefault="000372DF" w:rsidP="004C6ED6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372DF">
        <w:rPr>
          <w:rFonts w:ascii="Courier New" w:hAnsi="Courier New" w:cs="Courier New"/>
          <w:sz w:val="24"/>
          <w:szCs w:val="24"/>
        </w:rPr>
        <w:t>FWD 5’ CGAGACCGACGTTCCTAGGCTACTGGTGGCAG 3’</w:t>
      </w:r>
    </w:p>
    <w:p w:rsidR="000372DF" w:rsidRPr="000372DF" w:rsidRDefault="000372DF" w:rsidP="004C6ED6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372DF">
        <w:rPr>
          <w:rFonts w:ascii="Courier New" w:hAnsi="Courier New" w:cs="Courier New"/>
          <w:sz w:val="24"/>
          <w:szCs w:val="24"/>
        </w:rPr>
        <w:t>R</w:t>
      </w:r>
      <w:r w:rsidR="004C6ED6">
        <w:rPr>
          <w:rFonts w:ascii="Courier New" w:hAnsi="Courier New" w:cs="Courier New"/>
          <w:sz w:val="24"/>
          <w:szCs w:val="24"/>
        </w:rPr>
        <w:t>E</w:t>
      </w:r>
      <w:r w:rsidRPr="000372DF">
        <w:rPr>
          <w:rFonts w:ascii="Courier New" w:hAnsi="Courier New" w:cs="Courier New"/>
          <w:sz w:val="24"/>
          <w:szCs w:val="24"/>
        </w:rPr>
        <w:t>V 5’ CTGCCACCAGTAGCCTAGGAACGTCGGTCTCG 3’</w:t>
      </w:r>
    </w:p>
    <w:p w:rsidR="000372DF" w:rsidRPr="000372DF" w:rsidRDefault="000372DF" w:rsidP="004C6E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0372DF" w:rsidRPr="000372DF" w:rsidSect="004632D8">
      <w:footerReference w:type="default" r:id="rId11"/>
      <w:pgSz w:w="12240" w:h="15840" w:code="1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322F" w:rsidRDefault="00BA322F" w:rsidP="003B3F9A">
      <w:pPr>
        <w:spacing w:after="0" w:line="240" w:lineRule="auto"/>
      </w:pPr>
      <w:r>
        <w:separator/>
      </w:r>
    </w:p>
  </w:endnote>
  <w:endnote w:type="continuationSeparator" w:id="0">
    <w:p w:rsidR="00BA322F" w:rsidRDefault="00BA322F" w:rsidP="003B3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183" w:rsidRDefault="001E31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322F" w:rsidRDefault="00BA322F" w:rsidP="003B3F9A">
      <w:pPr>
        <w:spacing w:after="0" w:line="240" w:lineRule="auto"/>
      </w:pPr>
      <w:r>
        <w:separator/>
      </w:r>
    </w:p>
  </w:footnote>
  <w:footnote w:type="continuationSeparator" w:id="0">
    <w:p w:rsidR="00BA322F" w:rsidRDefault="00BA322F" w:rsidP="003B3F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activeWritingStyle w:appName="MSWord" w:lang="es-CL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B9B"/>
    <w:rsid w:val="0000112E"/>
    <w:rsid w:val="00002140"/>
    <w:rsid w:val="000027DF"/>
    <w:rsid w:val="00003D5D"/>
    <w:rsid w:val="000048C5"/>
    <w:rsid w:val="00004C89"/>
    <w:rsid w:val="00007A86"/>
    <w:rsid w:val="00007C13"/>
    <w:rsid w:val="0001121F"/>
    <w:rsid w:val="0001122B"/>
    <w:rsid w:val="00016FA5"/>
    <w:rsid w:val="000176C1"/>
    <w:rsid w:val="000202E5"/>
    <w:rsid w:val="000221A0"/>
    <w:rsid w:val="00022223"/>
    <w:rsid w:val="00023A8A"/>
    <w:rsid w:val="00024BC4"/>
    <w:rsid w:val="00026663"/>
    <w:rsid w:val="00026AB3"/>
    <w:rsid w:val="00027E0C"/>
    <w:rsid w:val="00030438"/>
    <w:rsid w:val="00031E87"/>
    <w:rsid w:val="00033FCC"/>
    <w:rsid w:val="00034EA8"/>
    <w:rsid w:val="0003542D"/>
    <w:rsid w:val="000357A4"/>
    <w:rsid w:val="000371F7"/>
    <w:rsid w:val="000372DF"/>
    <w:rsid w:val="000417C3"/>
    <w:rsid w:val="00042273"/>
    <w:rsid w:val="00042F47"/>
    <w:rsid w:val="0004339B"/>
    <w:rsid w:val="00044314"/>
    <w:rsid w:val="0004698B"/>
    <w:rsid w:val="00047278"/>
    <w:rsid w:val="00047779"/>
    <w:rsid w:val="00047F57"/>
    <w:rsid w:val="00050786"/>
    <w:rsid w:val="000512D2"/>
    <w:rsid w:val="00051761"/>
    <w:rsid w:val="000517A9"/>
    <w:rsid w:val="00055106"/>
    <w:rsid w:val="000578D4"/>
    <w:rsid w:val="000579F8"/>
    <w:rsid w:val="00060192"/>
    <w:rsid w:val="00060244"/>
    <w:rsid w:val="0006464B"/>
    <w:rsid w:val="00064BBB"/>
    <w:rsid w:val="0006681C"/>
    <w:rsid w:val="00066C47"/>
    <w:rsid w:val="00070C2C"/>
    <w:rsid w:val="00070FB1"/>
    <w:rsid w:val="00071C76"/>
    <w:rsid w:val="0007253E"/>
    <w:rsid w:val="00073DCA"/>
    <w:rsid w:val="0007621F"/>
    <w:rsid w:val="00081418"/>
    <w:rsid w:val="00082227"/>
    <w:rsid w:val="00085245"/>
    <w:rsid w:val="00086AA5"/>
    <w:rsid w:val="000916C3"/>
    <w:rsid w:val="00092AD2"/>
    <w:rsid w:val="00092BA1"/>
    <w:rsid w:val="000932DA"/>
    <w:rsid w:val="00093641"/>
    <w:rsid w:val="0009377F"/>
    <w:rsid w:val="00094E1E"/>
    <w:rsid w:val="00094ED2"/>
    <w:rsid w:val="000954E5"/>
    <w:rsid w:val="00096148"/>
    <w:rsid w:val="00097668"/>
    <w:rsid w:val="00097837"/>
    <w:rsid w:val="000A08DF"/>
    <w:rsid w:val="000A1BC4"/>
    <w:rsid w:val="000A2681"/>
    <w:rsid w:val="000A3621"/>
    <w:rsid w:val="000A3973"/>
    <w:rsid w:val="000A4216"/>
    <w:rsid w:val="000A5ECC"/>
    <w:rsid w:val="000A67F5"/>
    <w:rsid w:val="000A7E46"/>
    <w:rsid w:val="000B0746"/>
    <w:rsid w:val="000B1062"/>
    <w:rsid w:val="000B18D7"/>
    <w:rsid w:val="000B1FE7"/>
    <w:rsid w:val="000B3DB2"/>
    <w:rsid w:val="000B4466"/>
    <w:rsid w:val="000B5466"/>
    <w:rsid w:val="000B6C2E"/>
    <w:rsid w:val="000C0842"/>
    <w:rsid w:val="000C4EBD"/>
    <w:rsid w:val="000C511A"/>
    <w:rsid w:val="000C563E"/>
    <w:rsid w:val="000C5F28"/>
    <w:rsid w:val="000C64C0"/>
    <w:rsid w:val="000C6991"/>
    <w:rsid w:val="000C6C58"/>
    <w:rsid w:val="000C70CE"/>
    <w:rsid w:val="000C71B9"/>
    <w:rsid w:val="000C722B"/>
    <w:rsid w:val="000C74CA"/>
    <w:rsid w:val="000D072A"/>
    <w:rsid w:val="000D1252"/>
    <w:rsid w:val="000D5169"/>
    <w:rsid w:val="000D7E96"/>
    <w:rsid w:val="000E12C2"/>
    <w:rsid w:val="000E182E"/>
    <w:rsid w:val="000E187A"/>
    <w:rsid w:val="000E2A4B"/>
    <w:rsid w:val="000F0340"/>
    <w:rsid w:val="000F0418"/>
    <w:rsid w:val="000F12A8"/>
    <w:rsid w:val="000F3722"/>
    <w:rsid w:val="000F3791"/>
    <w:rsid w:val="000F3D15"/>
    <w:rsid w:val="000F4D75"/>
    <w:rsid w:val="000F659C"/>
    <w:rsid w:val="00100236"/>
    <w:rsid w:val="0010038D"/>
    <w:rsid w:val="00100D6F"/>
    <w:rsid w:val="00102A86"/>
    <w:rsid w:val="00103AEE"/>
    <w:rsid w:val="001064D0"/>
    <w:rsid w:val="0010667F"/>
    <w:rsid w:val="001077AA"/>
    <w:rsid w:val="001077E9"/>
    <w:rsid w:val="00110025"/>
    <w:rsid w:val="001110A6"/>
    <w:rsid w:val="00111A65"/>
    <w:rsid w:val="00111F5D"/>
    <w:rsid w:val="00112697"/>
    <w:rsid w:val="001135FB"/>
    <w:rsid w:val="001136E1"/>
    <w:rsid w:val="001147A9"/>
    <w:rsid w:val="00115296"/>
    <w:rsid w:val="0011754D"/>
    <w:rsid w:val="00117847"/>
    <w:rsid w:val="00122539"/>
    <w:rsid w:val="001234C4"/>
    <w:rsid w:val="00126567"/>
    <w:rsid w:val="001316F0"/>
    <w:rsid w:val="001323B9"/>
    <w:rsid w:val="001325D1"/>
    <w:rsid w:val="00132A2D"/>
    <w:rsid w:val="00133500"/>
    <w:rsid w:val="001364A7"/>
    <w:rsid w:val="00136C0B"/>
    <w:rsid w:val="00136CD4"/>
    <w:rsid w:val="0013784A"/>
    <w:rsid w:val="0014033A"/>
    <w:rsid w:val="001404C3"/>
    <w:rsid w:val="00140B3E"/>
    <w:rsid w:val="0014122A"/>
    <w:rsid w:val="001439B5"/>
    <w:rsid w:val="001465D4"/>
    <w:rsid w:val="00147695"/>
    <w:rsid w:val="0015148D"/>
    <w:rsid w:val="00153A11"/>
    <w:rsid w:val="00155158"/>
    <w:rsid w:val="00156263"/>
    <w:rsid w:val="00157D06"/>
    <w:rsid w:val="00157EF6"/>
    <w:rsid w:val="0016044F"/>
    <w:rsid w:val="001604D2"/>
    <w:rsid w:val="001647A8"/>
    <w:rsid w:val="0016555B"/>
    <w:rsid w:val="001660C8"/>
    <w:rsid w:val="00170BD9"/>
    <w:rsid w:val="00170E47"/>
    <w:rsid w:val="001712F7"/>
    <w:rsid w:val="00171902"/>
    <w:rsid w:val="00172079"/>
    <w:rsid w:val="001729DA"/>
    <w:rsid w:val="001740E9"/>
    <w:rsid w:val="00175FA9"/>
    <w:rsid w:val="00177F49"/>
    <w:rsid w:val="001802A1"/>
    <w:rsid w:val="0018031B"/>
    <w:rsid w:val="00180C60"/>
    <w:rsid w:val="00181644"/>
    <w:rsid w:val="00182A2F"/>
    <w:rsid w:val="00182E10"/>
    <w:rsid w:val="00182F7B"/>
    <w:rsid w:val="00183334"/>
    <w:rsid w:val="0018335B"/>
    <w:rsid w:val="001838AB"/>
    <w:rsid w:val="00187714"/>
    <w:rsid w:val="001910F0"/>
    <w:rsid w:val="001925E5"/>
    <w:rsid w:val="00192724"/>
    <w:rsid w:val="00192C72"/>
    <w:rsid w:val="001956F9"/>
    <w:rsid w:val="001979C8"/>
    <w:rsid w:val="001A3664"/>
    <w:rsid w:val="001A3C61"/>
    <w:rsid w:val="001A4557"/>
    <w:rsid w:val="001A5A24"/>
    <w:rsid w:val="001A6CEB"/>
    <w:rsid w:val="001A6FBD"/>
    <w:rsid w:val="001B08BB"/>
    <w:rsid w:val="001B32B5"/>
    <w:rsid w:val="001B364E"/>
    <w:rsid w:val="001B47F0"/>
    <w:rsid w:val="001B796A"/>
    <w:rsid w:val="001C0235"/>
    <w:rsid w:val="001C12B7"/>
    <w:rsid w:val="001C1ACF"/>
    <w:rsid w:val="001C2430"/>
    <w:rsid w:val="001C3502"/>
    <w:rsid w:val="001C385E"/>
    <w:rsid w:val="001C606A"/>
    <w:rsid w:val="001C641F"/>
    <w:rsid w:val="001C6E5B"/>
    <w:rsid w:val="001C7299"/>
    <w:rsid w:val="001C75AC"/>
    <w:rsid w:val="001D0F4B"/>
    <w:rsid w:val="001D106A"/>
    <w:rsid w:val="001D246C"/>
    <w:rsid w:val="001D382A"/>
    <w:rsid w:val="001D4C60"/>
    <w:rsid w:val="001D7725"/>
    <w:rsid w:val="001E0921"/>
    <w:rsid w:val="001E098F"/>
    <w:rsid w:val="001E3183"/>
    <w:rsid w:val="001E33C3"/>
    <w:rsid w:val="001E3F45"/>
    <w:rsid w:val="001E4826"/>
    <w:rsid w:val="001E7133"/>
    <w:rsid w:val="001E7678"/>
    <w:rsid w:val="001E77E3"/>
    <w:rsid w:val="001F0070"/>
    <w:rsid w:val="001F0956"/>
    <w:rsid w:val="001F21CA"/>
    <w:rsid w:val="001F2425"/>
    <w:rsid w:val="001F362C"/>
    <w:rsid w:val="001F4AE6"/>
    <w:rsid w:val="001F4C7F"/>
    <w:rsid w:val="001F74B0"/>
    <w:rsid w:val="00203CAF"/>
    <w:rsid w:val="002046F1"/>
    <w:rsid w:val="00204EEA"/>
    <w:rsid w:val="002056C6"/>
    <w:rsid w:val="002057D9"/>
    <w:rsid w:val="00207670"/>
    <w:rsid w:val="002079A1"/>
    <w:rsid w:val="00207C38"/>
    <w:rsid w:val="002109E8"/>
    <w:rsid w:val="0021223A"/>
    <w:rsid w:val="002130C7"/>
    <w:rsid w:val="00213D88"/>
    <w:rsid w:val="002144C6"/>
    <w:rsid w:val="0021521D"/>
    <w:rsid w:val="00215881"/>
    <w:rsid w:val="0021605F"/>
    <w:rsid w:val="00216978"/>
    <w:rsid w:val="00216FD2"/>
    <w:rsid w:val="00217653"/>
    <w:rsid w:val="00220C5E"/>
    <w:rsid w:val="00222F19"/>
    <w:rsid w:val="00223943"/>
    <w:rsid w:val="00223B33"/>
    <w:rsid w:val="002255C4"/>
    <w:rsid w:val="00226414"/>
    <w:rsid w:val="0022676A"/>
    <w:rsid w:val="00227A3A"/>
    <w:rsid w:val="00230CC4"/>
    <w:rsid w:val="002317FD"/>
    <w:rsid w:val="002326DB"/>
    <w:rsid w:val="002338E9"/>
    <w:rsid w:val="0023398C"/>
    <w:rsid w:val="002339EC"/>
    <w:rsid w:val="00233F01"/>
    <w:rsid w:val="002346EA"/>
    <w:rsid w:val="00234CE1"/>
    <w:rsid w:val="00234FA0"/>
    <w:rsid w:val="002366C5"/>
    <w:rsid w:val="00240EC6"/>
    <w:rsid w:val="002426E4"/>
    <w:rsid w:val="00242BE9"/>
    <w:rsid w:val="00246C9D"/>
    <w:rsid w:val="00251170"/>
    <w:rsid w:val="00252EAC"/>
    <w:rsid w:val="00253E17"/>
    <w:rsid w:val="00254163"/>
    <w:rsid w:val="00254CC2"/>
    <w:rsid w:val="002562EA"/>
    <w:rsid w:val="002602EC"/>
    <w:rsid w:val="00260FF6"/>
    <w:rsid w:val="00261108"/>
    <w:rsid w:val="002613BD"/>
    <w:rsid w:val="00261D76"/>
    <w:rsid w:val="0026290A"/>
    <w:rsid w:val="00262941"/>
    <w:rsid w:val="002648AA"/>
    <w:rsid w:val="0026504B"/>
    <w:rsid w:val="00266C09"/>
    <w:rsid w:val="00267321"/>
    <w:rsid w:val="00270A3A"/>
    <w:rsid w:val="0027211A"/>
    <w:rsid w:val="00273337"/>
    <w:rsid w:val="0027405D"/>
    <w:rsid w:val="00276395"/>
    <w:rsid w:val="0027640F"/>
    <w:rsid w:val="00276F02"/>
    <w:rsid w:val="00277011"/>
    <w:rsid w:val="00277CD5"/>
    <w:rsid w:val="00280512"/>
    <w:rsid w:val="00280F26"/>
    <w:rsid w:val="00281548"/>
    <w:rsid w:val="00282775"/>
    <w:rsid w:val="0028371C"/>
    <w:rsid w:val="00284319"/>
    <w:rsid w:val="002846B4"/>
    <w:rsid w:val="00285735"/>
    <w:rsid w:val="0028698E"/>
    <w:rsid w:val="00286C27"/>
    <w:rsid w:val="0028791E"/>
    <w:rsid w:val="00287C6A"/>
    <w:rsid w:val="00287EB7"/>
    <w:rsid w:val="002934DE"/>
    <w:rsid w:val="00294579"/>
    <w:rsid w:val="00294837"/>
    <w:rsid w:val="002948B1"/>
    <w:rsid w:val="002958F5"/>
    <w:rsid w:val="002962B2"/>
    <w:rsid w:val="00297540"/>
    <w:rsid w:val="00297E90"/>
    <w:rsid w:val="002A153D"/>
    <w:rsid w:val="002A238B"/>
    <w:rsid w:val="002A30AC"/>
    <w:rsid w:val="002A360E"/>
    <w:rsid w:val="002A3C87"/>
    <w:rsid w:val="002A3EF5"/>
    <w:rsid w:val="002A444E"/>
    <w:rsid w:val="002A57E0"/>
    <w:rsid w:val="002A7CB1"/>
    <w:rsid w:val="002B1F89"/>
    <w:rsid w:val="002B26A5"/>
    <w:rsid w:val="002B27AD"/>
    <w:rsid w:val="002B2B50"/>
    <w:rsid w:val="002B2DA7"/>
    <w:rsid w:val="002B6279"/>
    <w:rsid w:val="002B7112"/>
    <w:rsid w:val="002C08A3"/>
    <w:rsid w:val="002C1C06"/>
    <w:rsid w:val="002C470A"/>
    <w:rsid w:val="002C6924"/>
    <w:rsid w:val="002C7541"/>
    <w:rsid w:val="002C7E3D"/>
    <w:rsid w:val="002D124B"/>
    <w:rsid w:val="002D14DE"/>
    <w:rsid w:val="002D4C22"/>
    <w:rsid w:val="002D6206"/>
    <w:rsid w:val="002D6F4A"/>
    <w:rsid w:val="002D70FB"/>
    <w:rsid w:val="002E045D"/>
    <w:rsid w:val="002E0681"/>
    <w:rsid w:val="002E089A"/>
    <w:rsid w:val="002E14FE"/>
    <w:rsid w:val="002E29D9"/>
    <w:rsid w:val="002E338F"/>
    <w:rsid w:val="002E3C2A"/>
    <w:rsid w:val="002E422F"/>
    <w:rsid w:val="002E473F"/>
    <w:rsid w:val="002E60F7"/>
    <w:rsid w:val="002F18E7"/>
    <w:rsid w:val="002F1AAF"/>
    <w:rsid w:val="002F2728"/>
    <w:rsid w:val="002F2E24"/>
    <w:rsid w:val="002F3298"/>
    <w:rsid w:val="002F37FE"/>
    <w:rsid w:val="002F3EEE"/>
    <w:rsid w:val="002F5E55"/>
    <w:rsid w:val="002F611A"/>
    <w:rsid w:val="002F61E4"/>
    <w:rsid w:val="003004A4"/>
    <w:rsid w:val="00300CA5"/>
    <w:rsid w:val="0030146A"/>
    <w:rsid w:val="00301C71"/>
    <w:rsid w:val="00302669"/>
    <w:rsid w:val="0030291C"/>
    <w:rsid w:val="00303D22"/>
    <w:rsid w:val="00304301"/>
    <w:rsid w:val="0030481E"/>
    <w:rsid w:val="00306700"/>
    <w:rsid w:val="00307415"/>
    <w:rsid w:val="003075EB"/>
    <w:rsid w:val="00310E5C"/>
    <w:rsid w:val="003118E9"/>
    <w:rsid w:val="003129F1"/>
    <w:rsid w:val="00312BAD"/>
    <w:rsid w:val="00312E23"/>
    <w:rsid w:val="003147F2"/>
    <w:rsid w:val="00314D86"/>
    <w:rsid w:val="00315155"/>
    <w:rsid w:val="003151A9"/>
    <w:rsid w:val="00315514"/>
    <w:rsid w:val="003157A3"/>
    <w:rsid w:val="00320472"/>
    <w:rsid w:val="003227C3"/>
    <w:rsid w:val="0032425F"/>
    <w:rsid w:val="00325042"/>
    <w:rsid w:val="0032509E"/>
    <w:rsid w:val="0032653E"/>
    <w:rsid w:val="003274DD"/>
    <w:rsid w:val="00327562"/>
    <w:rsid w:val="00327EB4"/>
    <w:rsid w:val="003304CF"/>
    <w:rsid w:val="00331579"/>
    <w:rsid w:val="003320C1"/>
    <w:rsid w:val="00332975"/>
    <w:rsid w:val="00334CE9"/>
    <w:rsid w:val="00334DBB"/>
    <w:rsid w:val="003357BF"/>
    <w:rsid w:val="003402BD"/>
    <w:rsid w:val="00340950"/>
    <w:rsid w:val="00340984"/>
    <w:rsid w:val="00340D32"/>
    <w:rsid w:val="00341BC7"/>
    <w:rsid w:val="00342023"/>
    <w:rsid w:val="003421BF"/>
    <w:rsid w:val="00342661"/>
    <w:rsid w:val="00344FBF"/>
    <w:rsid w:val="00350500"/>
    <w:rsid w:val="00350652"/>
    <w:rsid w:val="00351670"/>
    <w:rsid w:val="00352694"/>
    <w:rsid w:val="00353CB6"/>
    <w:rsid w:val="00354C81"/>
    <w:rsid w:val="00354F32"/>
    <w:rsid w:val="0035757E"/>
    <w:rsid w:val="00357F26"/>
    <w:rsid w:val="003601F6"/>
    <w:rsid w:val="0036110D"/>
    <w:rsid w:val="0036195E"/>
    <w:rsid w:val="00361D78"/>
    <w:rsid w:val="00361F71"/>
    <w:rsid w:val="003621C1"/>
    <w:rsid w:val="0036227B"/>
    <w:rsid w:val="003634BD"/>
    <w:rsid w:val="0036449D"/>
    <w:rsid w:val="00364B2E"/>
    <w:rsid w:val="003658C0"/>
    <w:rsid w:val="00365A32"/>
    <w:rsid w:val="003711E3"/>
    <w:rsid w:val="00371D41"/>
    <w:rsid w:val="0037278B"/>
    <w:rsid w:val="00372E15"/>
    <w:rsid w:val="003749A1"/>
    <w:rsid w:val="00375B9B"/>
    <w:rsid w:val="003763EC"/>
    <w:rsid w:val="00376C0B"/>
    <w:rsid w:val="00380C23"/>
    <w:rsid w:val="003811A8"/>
    <w:rsid w:val="00383532"/>
    <w:rsid w:val="003841A8"/>
    <w:rsid w:val="00384EF5"/>
    <w:rsid w:val="00385274"/>
    <w:rsid w:val="003901B5"/>
    <w:rsid w:val="0039069C"/>
    <w:rsid w:val="0039164A"/>
    <w:rsid w:val="00391CDD"/>
    <w:rsid w:val="00393BBB"/>
    <w:rsid w:val="00394D39"/>
    <w:rsid w:val="00395216"/>
    <w:rsid w:val="00396AD9"/>
    <w:rsid w:val="00397764"/>
    <w:rsid w:val="003979E1"/>
    <w:rsid w:val="003A19D3"/>
    <w:rsid w:val="003A1DA7"/>
    <w:rsid w:val="003A2DE6"/>
    <w:rsid w:val="003A3BFD"/>
    <w:rsid w:val="003A44F8"/>
    <w:rsid w:val="003A5C2F"/>
    <w:rsid w:val="003A630C"/>
    <w:rsid w:val="003A76B8"/>
    <w:rsid w:val="003B01FD"/>
    <w:rsid w:val="003B0BF8"/>
    <w:rsid w:val="003B1088"/>
    <w:rsid w:val="003B3F9A"/>
    <w:rsid w:val="003B4542"/>
    <w:rsid w:val="003B52A4"/>
    <w:rsid w:val="003B57CB"/>
    <w:rsid w:val="003B5DDD"/>
    <w:rsid w:val="003B69EA"/>
    <w:rsid w:val="003C222A"/>
    <w:rsid w:val="003C297C"/>
    <w:rsid w:val="003C2FEA"/>
    <w:rsid w:val="003C32D1"/>
    <w:rsid w:val="003C3C51"/>
    <w:rsid w:val="003C4556"/>
    <w:rsid w:val="003C462A"/>
    <w:rsid w:val="003C5203"/>
    <w:rsid w:val="003C5242"/>
    <w:rsid w:val="003C6B48"/>
    <w:rsid w:val="003C6EBD"/>
    <w:rsid w:val="003D0E73"/>
    <w:rsid w:val="003D10AF"/>
    <w:rsid w:val="003D1257"/>
    <w:rsid w:val="003D1488"/>
    <w:rsid w:val="003D5A62"/>
    <w:rsid w:val="003D7B60"/>
    <w:rsid w:val="003E2314"/>
    <w:rsid w:val="003E2625"/>
    <w:rsid w:val="003E295B"/>
    <w:rsid w:val="003E76C8"/>
    <w:rsid w:val="003F0BDC"/>
    <w:rsid w:val="003F1551"/>
    <w:rsid w:val="003F18B6"/>
    <w:rsid w:val="003F1A99"/>
    <w:rsid w:val="003F2F95"/>
    <w:rsid w:val="003F44B4"/>
    <w:rsid w:val="003F466C"/>
    <w:rsid w:val="003F4D8C"/>
    <w:rsid w:val="003F53FF"/>
    <w:rsid w:val="003F6949"/>
    <w:rsid w:val="004007D1"/>
    <w:rsid w:val="00401816"/>
    <w:rsid w:val="00401C02"/>
    <w:rsid w:val="00402584"/>
    <w:rsid w:val="00402B90"/>
    <w:rsid w:val="004053EE"/>
    <w:rsid w:val="00410EF3"/>
    <w:rsid w:val="00412DC7"/>
    <w:rsid w:val="00413B03"/>
    <w:rsid w:val="00414820"/>
    <w:rsid w:val="0041632E"/>
    <w:rsid w:val="0042018C"/>
    <w:rsid w:val="0042140C"/>
    <w:rsid w:val="00422123"/>
    <w:rsid w:val="004221BD"/>
    <w:rsid w:val="00423DDB"/>
    <w:rsid w:val="00424A28"/>
    <w:rsid w:val="00425841"/>
    <w:rsid w:val="00425E8D"/>
    <w:rsid w:val="004266A1"/>
    <w:rsid w:val="0042707B"/>
    <w:rsid w:val="004307CA"/>
    <w:rsid w:val="00431C65"/>
    <w:rsid w:val="00433AB2"/>
    <w:rsid w:val="00435F18"/>
    <w:rsid w:val="0043780E"/>
    <w:rsid w:val="00441989"/>
    <w:rsid w:val="00441F5A"/>
    <w:rsid w:val="0044448B"/>
    <w:rsid w:val="004451D2"/>
    <w:rsid w:val="0044564E"/>
    <w:rsid w:val="00445AE7"/>
    <w:rsid w:val="00446659"/>
    <w:rsid w:val="00447296"/>
    <w:rsid w:val="00451929"/>
    <w:rsid w:val="004522AA"/>
    <w:rsid w:val="00452827"/>
    <w:rsid w:val="00452AA6"/>
    <w:rsid w:val="0045302A"/>
    <w:rsid w:val="00453C1E"/>
    <w:rsid w:val="0045548E"/>
    <w:rsid w:val="00455780"/>
    <w:rsid w:val="004601DA"/>
    <w:rsid w:val="00460A58"/>
    <w:rsid w:val="00460C90"/>
    <w:rsid w:val="004613D1"/>
    <w:rsid w:val="004626AC"/>
    <w:rsid w:val="00463008"/>
    <w:rsid w:val="004632D8"/>
    <w:rsid w:val="00463A6D"/>
    <w:rsid w:val="00464DB3"/>
    <w:rsid w:val="00467939"/>
    <w:rsid w:val="0047063B"/>
    <w:rsid w:val="00470987"/>
    <w:rsid w:val="00471898"/>
    <w:rsid w:val="00471E04"/>
    <w:rsid w:val="004725E6"/>
    <w:rsid w:val="00473C3C"/>
    <w:rsid w:val="00473FF0"/>
    <w:rsid w:val="0047416D"/>
    <w:rsid w:val="004755B0"/>
    <w:rsid w:val="004761DC"/>
    <w:rsid w:val="004763E0"/>
    <w:rsid w:val="00477983"/>
    <w:rsid w:val="004803B2"/>
    <w:rsid w:val="004823F8"/>
    <w:rsid w:val="00483431"/>
    <w:rsid w:val="00483657"/>
    <w:rsid w:val="004839CA"/>
    <w:rsid w:val="00485BCB"/>
    <w:rsid w:val="004873A7"/>
    <w:rsid w:val="004913BC"/>
    <w:rsid w:val="0049232A"/>
    <w:rsid w:val="00494218"/>
    <w:rsid w:val="00494A44"/>
    <w:rsid w:val="00495167"/>
    <w:rsid w:val="0049732A"/>
    <w:rsid w:val="004975EC"/>
    <w:rsid w:val="00497922"/>
    <w:rsid w:val="00497F9F"/>
    <w:rsid w:val="004A0257"/>
    <w:rsid w:val="004A05C8"/>
    <w:rsid w:val="004A0A18"/>
    <w:rsid w:val="004A1F32"/>
    <w:rsid w:val="004A2138"/>
    <w:rsid w:val="004A2C3E"/>
    <w:rsid w:val="004A3132"/>
    <w:rsid w:val="004A4B77"/>
    <w:rsid w:val="004A4F5B"/>
    <w:rsid w:val="004A5843"/>
    <w:rsid w:val="004B0E47"/>
    <w:rsid w:val="004B0EC8"/>
    <w:rsid w:val="004B1470"/>
    <w:rsid w:val="004B1FB4"/>
    <w:rsid w:val="004B53EB"/>
    <w:rsid w:val="004B551B"/>
    <w:rsid w:val="004B563B"/>
    <w:rsid w:val="004B7125"/>
    <w:rsid w:val="004B7AE8"/>
    <w:rsid w:val="004C2997"/>
    <w:rsid w:val="004C2D3A"/>
    <w:rsid w:val="004C34D8"/>
    <w:rsid w:val="004C3ABC"/>
    <w:rsid w:val="004C415F"/>
    <w:rsid w:val="004C42F6"/>
    <w:rsid w:val="004C62F2"/>
    <w:rsid w:val="004C6ED6"/>
    <w:rsid w:val="004D0846"/>
    <w:rsid w:val="004D0DDA"/>
    <w:rsid w:val="004D1E61"/>
    <w:rsid w:val="004D2B59"/>
    <w:rsid w:val="004D45BF"/>
    <w:rsid w:val="004D5724"/>
    <w:rsid w:val="004E0E01"/>
    <w:rsid w:val="004E3B35"/>
    <w:rsid w:val="004E53C7"/>
    <w:rsid w:val="004E703F"/>
    <w:rsid w:val="004E7B57"/>
    <w:rsid w:val="004F13D7"/>
    <w:rsid w:val="004F17D6"/>
    <w:rsid w:val="004F26A2"/>
    <w:rsid w:val="004F2AEE"/>
    <w:rsid w:val="004F334A"/>
    <w:rsid w:val="004F37D0"/>
    <w:rsid w:val="004F56A6"/>
    <w:rsid w:val="004F75FF"/>
    <w:rsid w:val="00500556"/>
    <w:rsid w:val="00503A79"/>
    <w:rsid w:val="00503D01"/>
    <w:rsid w:val="00504D97"/>
    <w:rsid w:val="00504DBA"/>
    <w:rsid w:val="00504EF6"/>
    <w:rsid w:val="00505170"/>
    <w:rsid w:val="00505B43"/>
    <w:rsid w:val="00505F20"/>
    <w:rsid w:val="005065CB"/>
    <w:rsid w:val="00507775"/>
    <w:rsid w:val="00510568"/>
    <w:rsid w:val="00511168"/>
    <w:rsid w:val="00511A23"/>
    <w:rsid w:val="0051237A"/>
    <w:rsid w:val="0051338D"/>
    <w:rsid w:val="00513A47"/>
    <w:rsid w:val="00513DD2"/>
    <w:rsid w:val="005141AA"/>
    <w:rsid w:val="0051562C"/>
    <w:rsid w:val="005165E4"/>
    <w:rsid w:val="00517544"/>
    <w:rsid w:val="00517A5D"/>
    <w:rsid w:val="0052001B"/>
    <w:rsid w:val="00521849"/>
    <w:rsid w:val="00521E9B"/>
    <w:rsid w:val="005224FF"/>
    <w:rsid w:val="00523A57"/>
    <w:rsid w:val="00524CA1"/>
    <w:rsid w:val="00526C90"/>
    <w:rsid w:val="00526FCB"/>
    <w:rsid w:val="00530A02"/>
    <w:rsid w:val="00530A91"/>
    <w:rsid w:val="005315A0"/>
    <w:rsid w:val="0053358C"/>
    <w:rsid w:val="005342F2"/>
    <w:rsid w:val="005357AC"/>
    <w:rsid w:val="00535F98"/>
    <w:rsid w:val="00536130"/>
    <w:rsid w:val="005371E2"/>
    <w:rsid w:val="00537D4C"/>
    <w:rsid w:val="00541645"/>
    <w:rsid w:val="00542C21"/>
    <w:rsid w:val="00544466"/>
    <w:rsid w:val="0054479E"/>
    <w:rsid w:val="00544CC0"/>
    <w:rsid w:val="005451AF"/>
    <w:rsid w:val="00545453"/>
    <w:rsid w:val="0054634E"/>
    <w:rsid w:val="00547CD4"/>
    <w:rsid w:val="00551323"/>
    <w:rsid w:val="0055168A"/>
    <w:rsid w:val="00552641"/>
    <w:rsid w:val="0055495A"/>
    <w:rsid w:val="005556EA"/>
    <w:rsid w:val="00556771"/>
    <w:rsid w:val="005571F3"/>
    <w:rsid w:val="00557F7F"/>
    <w:rsid w:val="005611D2"/>
    <w:rsid w:val="005620E1"/>
    <w:rsid w:val="00562838"/>
    <w:rsid w:val="00563712"/>
    <w:rsid w:val="00563C70"/>
    <w:rsid w:val="005648FC"/>
    <w:rsid w:val="00565884"/>
    <w:rsid w:val="00566FEB"/>
    <w:rsid w:val="005670AC"/>
    <w:rsid w:val="00570AF7"/>
    <w:rsid w:val="005726BF"/>
    <w:rsid w:val="0057323D"/>
    <w:rsid w:val="00573563"/>
    <w:rsid w:val="00575884"/>
    <w:rsid w:val="00575EB7"/>
    <w:rsid w:val="005769AE"/>
    <w:rsid w:val="005775B6"/>
    <w:rsid w:val="00577A02"/>
    <w:rsid w:val="005808B3"/>
    <w:rsid w:val="00581ED9"/>
    <w:rsid w:val="0058206E"/>
    <w:rsid w:val="00586B6E"/>
    <w:rsid w:val="00586FA2"/>
    <w:rsid w:val="00591DF1"/>
    <w:rsid w:val="00591EFA"/>
    <w:rsid w:val="005952D8"/>
    <w:rsid w:val="005958DB"/>
    <w:rsid w:val="005A0335"/>
    <w:rsid w:val="005A0E69"/>
    <w:rsid w:val="005A1FA9"/>
    <w:rsid w:val="005A5485"/>
    <w:rsid w:val="005A59EC"/>
    <w:rsid w:val="005A65D9"/>
    <w:rsid w:val="005A6791"/>
    <w:rsid w:val="005A6C3A"/>
    <w:rsid w:val="005A6E5D"/>
    <w:rsid w:val="005A6F8B"/>
    <w:rsid w:val="005A740E"/>
    <w:rsid w:val="005A765F"/>
    <w:rsid w:val="005A7B7C"/>
    <w:rsid w:val="005B25B9"/>
    <w:rsid w:val="005B287A"/>
    <w:rsid w:val="005B3484"/>
    <w:rsid w:val="005B75DC"/>
    <w:rsid w:val="005C05CF"/>
    <w:rsid w:val="005C0B83"/>
    <w:rsid w:val="005C10DA"/>
    <w:rsid w:val="005C6D2A"/>
    <w:rsid w:val="005C7066"/>
    <w:rsid w:val="005C72E8"/>
    <w:rsid w:val="005C755B"/>
    <w:rsid w:val="005D0597"/>
    <w:rsid w:val="005D09C4"/>
    <w:rsid w:val="005D0BFB"/>
    <w:rsid w:val="005D197C"/>
    <w:rsid w:val="005D4241"/>
    <w:rsid w:val="005D4325"/>
    <w:rsid w:val="005D5E88"/>
    <w:rsid w:val="005D6AE5"/>
    <w:rsid w:val="005D6E4F"/>
    <w:rsid w:val="005D794C"/>
    <w:rsid w:val="005E2FCA"/>
    <w:rsid w:val="005E3CEF"/>
    <w:rsid w:val="005E404E"/>
    <w:rsid w:val="005E6358"/>
    <w:rsid w:val="005E679D"/>
    <w:rsid w:val="005E7079"/>
    <w:rsid w:val="005F0462"/>
    <w:rsid w:val="005F127E"/>
    <w:rsid w:val="005F1EDD"/>
    <w:rsid w:val="005F21D4"/>
    <w:rsid w:val="005F3537"/>
    <w:rsid w:val="005F47B6"/>
    <w:rsid w:val="005F4C89"/>
    <w:rsid w:val="005F50EB"/>
    <w:rsid w:val="005F557E"/>
    <w:rsid w:val="005F798E"/>
    <w:rsid w:val="00600DEA"/>
    <w:rsid w:val="006010EC"/>
    <w:rsid w:val="00601774"/>
    <w:rsid w:val="00601B62"/>
    <w:rsid w:val="00603A5D"/>
    <w:rsid w:val="00603E3F"/>
    <w:rsid w:val="00604F5B"/>
    <w:rsid w:val="0060501F"/>
    <w:rsid w:val="00605F71"/>
    <w:rsid w:val="0060704E"/>
    <w:rsid w:val="00610DE3"/>
    <w:rsid w:val="0061134E"/>
    <w:rsid w:val="006114E6"/>
    <w:rsid w:val="006117D7"/>
    <w:rsid w:val="00612D6B"/>
    <w:rsid w:val="0061317E"/>
    <w:rsid w:val="0061462D"/>
    <w:rsid w:val="006148AC"/>
    <w:rsid w:val="006152DE"/>
    <w:rsid w:val="00615B0A"/>
    <w:rsid w:val="00615E74"/>
    <w:rsid w:val="006207C3"/>
    <w:rsid w:val="006207DC"/>
    <w:rsid w:val="00622699"/>
    <w:rsid w:val="00623D4C"/>
    <w:rsid w:val="00623EC1"/>
    <w:rsid w:val="0062478A"/>
    <w:rsid w:val="00626768"/>
    <w:rsid w:val="00627F97"/>
    <w:rsid w:val="00630E4D"/>
    <w:rsid w:val="0063241F"/>
    <w:rsid w:val="00632F3F"/>
    <w:rsid w:val="0063322D"/>
    <w:rsid w:val="0063341B"/>
    <w:rsid w:val="00633CCA"/>
    <w:rsid w:val="00634711"/>
    <w:rsid w:val="00634A2D"/>
    <w:rsid w:val="00635AFC"/>
    <w:rsid w:val="00637A45"/>
    <w:rsid w:val="00640BBF"/>
    <w:rsid w:val="00643152"/>
    <w:rsid w:val="00643287"/>
    <w:rsid w:val="006432E6"/>
    <w:rsid w:val="006432E9"/>
    <w:rsid w:val="0064496C"/>
    <w:rsid w:val="006466B3"/>
    <w:rsid w:val="006468A0"/>
    <w:rsid w:val="00646C71"/>
    <w:rsid w:val="006471C0"/>
    <w:rsid w:val="00647FF7"/>
    <w:rsid w:val="00651177"/>
    <w:rsid w:val="00655015"/>
    <w:rsid w:val="00655337"/>
    <w:rsid w:val="00655B88"/>
    <w:rsid w:val="00656196"/>
    <w:rsid w:val="00661790"/>
    <w:rsid w:val="006633F4"/>
    <w:rsid w:val="00665034"/>
    <w:rsid w:val="00665DF0"/>
    <w:rsid w:val="0066645C"/>
    <w:rsid w:val="00666DE3"/>
    <w:rsid w:val="00667372"/>
    <w:rsid w:val="0067012C"/>
    <w:rsid w:val="00673521"/>
    <w:rsid w:val="00673546"/>
    <w:rsid w:val="00673787"/>
    <w:rsid w:val="00673AF7"/>
    <w:rsid w:val="006746F5"/>
    <w:rsid w:val="006760F3"/>
    <w:rsid w:val="0067658A"/>
    <w:rsid w:val="00677346"/>
    <w:rsid w:val="00680DB7"/>
    <w:rsid w:val="00680E36"/>
    <w:rsid w:val="00681811"/>
    <w:rsid w:val="00683C16"/>
    <w:rsid w:val="00685598"/>
    <w:rsid w:val="006864CA"/>
    <w:rsid w:val="00687DE1"/>
    <w:rsid w:val="0069225A"/>
    <w:rsid w:val="0069329D"/>
    <w:rsid w:val="00695142"/>
    <w:rsid w:val="00697950"/>
    <w:rsid w:val="006A0EC9"/>
    <w:rsid w:val="006A1B14"/>
    <w:rsid w:val="006A4748"/>
    <w:rsid w:val="006A551C"/>
    <w:rsid w:val="006A56D1"/>
    <w:rsid w:val="006A6E3C"/>
    <w:rsid w:val="006B1296"/>
    <w:rsid w:val="006B1E33"/>
    <w:rsid w:val="006B27EB"/>
    <w:rsid w:val="006B2E29"/>
    <w:rsid w:val="006B47D3"/>
    <w:rsid w:val="006B5962"/>
    <w:rsid w:val="006B60E7"/>
    <w:rsid w:val="006B65AD"/>
    <w:rsid w:val="006B69F3"/>
    <w:rsid w:val="006B7229"/>
    <w:rsid w:val="006C034B"/>
    <w:rsid w:val="006C1668"/>
    <w:rsid w:val="006C1755"/>
    <w:rsid w:val="006C3590"/>
    <w:rsid w:val="006C5BE0"/>
    <w:rsid w:val="006C5F87"/>
    <w:rsid w:val="006C6EF5"/>
    <w:rsid w:val="006C7AA5"/>
    <w:rsid w:val="006D0501"/>
    <w:rsid w:val="006D097D"/>
    <w:rsid w:val="006E1F1B"/>
    <w:rsid w:val="006E2FB3"/>
    <w:rsid w:val="006E4088"/>
    <w:rsid w:val="006E4D7A"/>
    <w:rsid w:val="006E5AED"/>
    <w:rsid w:val="006E6A46"/>
    <w:rsid w:val="006F070D"/>
    <w:rsid w:val="006F0915"/>
    <w:rsid w:val="006F159E"/>
    <w:rsid w:val="006F188A"/>
    <w:rsid w:val="006F2101"/>
    <w:rsid w:val="006F2242"/>
    <w:rsid w:val="006F2EF8"/>
    <w:rsid w:val="006F48B6"/>
    <w:rsid w:val="006F4CB5"/>
    <w:rsid w:val="006F68C4"/>
    <w:rsid w:val="007057A2"/>
    <w:rsid w:val="00705CCF"/>
    <w:rsid w:val="007070B0"/>
    <w:rsid w:val="007107A0"/>
    <w:rsid w:val="007117E3"/>
    <w:rsid w:val="00714C7E"/>
    <w:rsid w:val="007162EC"/>
    <w:rsid w:val="007167FC"/>
    <w:rsid w:val="007206AE"/>
    <w:rsid w:val="00720CEF"/>
    <w:rsid w:val="007215C4"/>
    <w:rsid w:val="00722408"/>
    <w:rsid w:val="00722FB9"/>
    <w:rsid w:val="007247F4"/>
    <w:rsid w:val="00724D73"/>
    <w:rsid w:val="007254C0"/>
    <w:rsid w:val="00725894"/>
    <w:rsid w:val="00725B62"/>
    <w:rsid w:val="00726307"/>
    <w:rsid w:val="007270C7"/>
    <w:rsid w:val="007271C3"/>
    <w:rsid w:val="00730C10"/>
    <w:rsid w:val="00731123"/>
    <w:rsid w:val="00732521"/>
    <w:rsid w:val="00732BAF"/>
    <w:rsid w:val="00734A43"/>
    <w:rsid w:val="00734C2C"/>
    <w:rsid w:val="00735118"/>
    <w:rsid w:val="00735736"/>
    <w:rsid w:val="00736533"/>
    <w:rsid w:val="0073740F"/>
    <w:rsid w:val="00737960"/>
    <w:rsid w:val="00741672"/>
    <w:rsid w:val="00741BDE"/>
    <w:rsid w:val="00742A0D"/>
    <w:rsid w:val="007434D2"/>
    <w:rsid w:val="0074387D"/>
    <w:rsid w:val="0074510C"/>
    <w:rsid w:val="00751AB8"/>
    <w:rsid w:val="00751AC5"/>
    <w:rsid w:val="00752A78"/>
    <w:rsid w:val="00753705"/>
    <w:rsid w:val="00753EBE"/>
    <w:rsid w:val="0075503B"/>
    <w:rsid w:val="00755322"/>
    <w:rsid w:val="00756336"/>
    <w:rsid w:val="00760DE6"/>
    <w:rsid w:val="00760E0A"/>
    <w:rsid w:val="00760F9A"/>
    <w:rsid w:val="00761C45"/>
    <w:rsid w:val="00763C89"/>
    <w:rsid w:val="00764A8B"/>
    <w:rsid w:val="00764EFF"/>
    <w:rsid w:val="00764FAE"/>
    <w:rsid w:val="00767167"/>
    <w:rsid w:val="0076783B"/>
    <w:rsid w:val="0077018A"/>
    <w:rsid w:val="007710DF"/>
    <w:rsid w:val="00772DEE"/>
    <w:rsid w:val="007752F5"/>
    <w:rsid w:val="007768A8"/>
    <w:rsid w:val="00776D60"/>
    <w:rsid w:val="00776E92"/>
    <w:rsid w:val="00776FF0"/>
    <w:rsid w:val="00777FF8"/>
    <w:rsid w:val="007815B8"/>
    <w:rsid w:val="00781CA4"/>
    <w:rsid w:val="007827B0"/>
    <w:rsid w:val="00782BF0"/>
    <w:rsid w:val="00783ECB"/>
    <w:rsid w:val="007857B4"/>
    <w:rsid w:val="007862E9"/>
    <w:rsid w:val="00786C51"/>
    <w:rsid w:val="00787625"/>
    <w:rsid w:val="00787846"/>
    <w:rsid w:val="00787A0F"/>
    <w:rsid w:val="00790FAB"/>
    <w:rsid w:val="007916A9"/>
    <w:rsid w:val="00791770"/>
    <w:rsid w:val="00791AF3"/>
    <w:rsid w:val="0079219D"/>
    <w:rsid w:val="00792411"/>
    <w:rsid w:val="0079299C"/>
    <w:rsid w:val="00794700"/>
    <w:rsid w:val="00794944"/>
    <w:rsid w:val="00796C3B"/>
    <w:rsid w:val="00797A39"/>
    <w:rsid w:val="007A00F8"/>
    <w:rsid w:val="007A35D0"/>
    <w:rsid w:val="007A3FB8"/>
    <w:rsid w:val="007A4872"/>
    <w:rsid w:val="007A5025"/>
    <w:rsid w:val="007A543B"/>
    <w:rsid w:val="007A54A1"/>
    <w:rsid w:val="007A55E0"/>
    <w:rsid w:val="007A62AB"/>
    <w:rsid w:val="007A665C"/>
    <w:rsid w:val="007A6E46"/>
    <w:rsid w:val="007B0831"/>
    <w:rsid w:val="007B2421"/>
    <w:rsid w:val="007B288E"/>
    <w:rsid w:val="007B2F32"/>
    <w:rsid w:val="007B3043"/>
    <w:rsid w:val="007B4349"/>
    <w:rsid w:val="007B4ED5"/>
    <w:rsid w:val="007B51DE"/>
    <w:rsid w:val="007B593F"/>
    <w:rsid w:val="007B5F66"/>
    <w:rsid w:val="007B66B2"/>
    <w:rsid w:val="007B6CF4"/>
    <w:rsid w:val="007B777B"/>
    <w:rsid w:val="007C01C9"/>
    <w:rsid w:val="007C06A3"/>
    <w:rsid w:val="007C0EDC"/>
    <w:rsid w:val="007C2816"/>
    <w:rsid w:val="007C3021"/>
    <w:rsid w:val="007C4E1C"/>
    <w:rsid w:val="007C52AA"/>
    <w:rsid w:val="007C74BD"/>
    <w:rsid w:val="007D1C39"/>
    <w:rsid w:val="007D45EB"/>
    <w:rsid w:val="007D50BF"/>
    <w:rsid w:val="007D64AC"/>
    <w:rsid w:val="007D6F37"/>
    <w:rsid w:val="007E0F0D"/>
    <w:rsid w:val="007E16F2"/>
    <w:rsid w:val="007E1ECA"/>
    <w:rsid w:val="007E3777"/>
    <w:rsid w:val="007E39B7"/>
    <w:rsid w:val="007E3B20"/>
    <w:rsid w:val="007E53BC"/>
    <w:rsid w:val="007E66AE"/>
    <w:rsid w:val="007E6F04"/>
    <w:rsid w:val="007E700B"/>
    <w:rsid w:val="007E7202"/>
    <w:rsid w:val="007F1E0E"/>
    <w:rsid w:val="007F2C46"/>
    <w:rsid w:val="007F7467"/>
    <w:rsid w:val="008002E6"/>
    <w:rsid w:val="0080087A"/>
    <w:rsid w:val="008026AD"/>
    <w:rsid w:val="00803563"/>
    <w:rsid w:val="00805A5A"/>
    <w:rsid w:val="0080624A"/>
    <w:rsid w:val="00806AFC"/>
    <w:rsid w:val="00806F1C"/>
    <w:rsid w:val="00810240"/>
    <w:rsid w:val="008102B3"/>
    <w:rsid w:val="008104C3"/>
    <w:rsid w:val="00811EC3"/>
    <w:rsid w:val="008138B0"/>
    <w:rsid w:val="008141F1"/>
    <w:rsid w:val="00814EB6"/>
    <w:rsid w:val="00815D6A"/>
    <w:rsid w:val="008235B5"/>
    <w:rsid w:val="00825F93"/>
    <w:rsid w:val="00827ECD"/>
    <w:rsid w:val="00830A64"/>
    <w:rsid w:val="00831D03"/>
    <w:rsid w:val="008342C3"/>
    <w:rsid w:val="00835245"/>
    <w:rsid w:val="00835375"/>
    <w:rsid w:val="008400E4"/>
    <w:rsid w:val="0084177D"/>
    <w:rsid w:val="008419A4"/>
    <w:rsid w:val="00842419"/>
    <w:rsid w:val="008426F2"/>
    <w:rsid w:val="008428A1"/>
    <w:rsid w:val="00842CDC"/>
    <w:rsid w:val="00843701"/>
    <w:rsid w:val="008439EB"/>
    <w:rsid w:val="008443EA"/>
    <w:rsid w:val="00844B3A"/>
    <w:rsid w:val="00850DE9"/>
    <w:rsid w:val="008519F3"/>
    <w:rsid w:val="00853384"/>
    <w:rsid w:val="00854AE8"/>
    <w:rsid w:val="00856EFD"/>
    <w:rsid w:val="00857B0B"/>
    <w:rsid w:val="008600FE"/>
    <w:rsid w:val="008613F5"/>
    <w:rsid w:val="00861692"/>
    <w:rsid w:val="00862D39"/>
    <w:rsid w:val="008636BA"/>
    <w:rsid w:val="00864044"/>
    <w:rsid w:val="00865927"/>
    <w:rsid w:val="00866238"/>
    <w:rsid w:val="00866CD5"/>
    <w:rsid w:val="0086704B"/>
    <w:rsid w:val="008710AF"/>
    <w:rsid w:val="008730AE"/>
    <w:rsid w:val="00873DFE"/>
    <w:rsid w:val="0087499A"/>
    <w:rsid w:val="00880907"/>
    <w:rsid w:val="0088187C"/>
    <w:rsid w:val="0088207A"/>
    <w:rsid w:val="008820C8"/>
    <w:rsid w:val="00882AB7"/>
    <w:rsid w:val="0088739D"/>
    <w:rsid w:val="00887E93"/>
    <w:rsid w:val="00895F19"/>
    <w:rsid w:val="0089658E"/>
    <w:rsid w:val="008A0BB9"/>
    <w:rsid w:val="008A14BA"/>
    <w:rsid w:val="008A1C8C"/>
    <w:rsid w:val="008A2F04"/>
    <w:rsid w:val="008A3162"/>
    <w:rsid w:val="008A47B8"/>
    <w:rsid w:val="008A47E7"/>
    <w:rsid w:val="008A588E"/>
    <w:rsid w:val="008A6CB1"/>
    <w:rsid w:val="008A788A"/>
    <w:rsid w:val="008B0108"/>
    <w:rsid w:val="008B0D88"/>
    <w:rsid w:val="008B1DF5"/>
    <w:rsid w:val="008B2896"/>
    <w:rsid w:val="008B2E7E"/>
    <w:rsid w:val="008B375D"/>
    <w:rsid w:val="008B4402"/>
    <w:rsid w:val="008B4FC6"/>
    <w:rsid w:val="008B694E"/>
    <w:rsid w:val="008B730C"/>
    <w:rsid w:val="008B751E"/>
    <w:rsid w:val="008C3DE3"/>
    <w:rsid w:val="008C4ED3"/>
    <w:rsid w:val="008D074A"/>
    <w:rsid w:val="008D077E"/>
    <w:rsid w:val="008D102E"/>
    <w:rsid w:val="008D10F4"/>
    <w:rsid w:val="008D1199"/>
    <w:rsid w:val="008D4BF7"/>
    <w:rsid w:val="008D78F3"/>
    <w:rsid w:val="008E1402"/>
    <w:rsid w:val="008E3599"/>
    <w:rsid w:val="008E5244"/>
    <w:rsid w:val="008E68D6"/>
    <w:rsid w:val="008E6FCE"/>
    <w:rsid w:val="008E781A"/>
    <w:rsid w:val="008E7B16"/>
    <w:rsid w:val="008F008A"/>
    <w:rsid w:val="008F04EC"/>
    <w:rsid w:val="008F1947"/>
    <w:rsid w:val="008F1A12"/>
    <w:rsid w:val="008F35FD"/>
    <w:rsid w:val="008F364F"/>
    <w:rsid w:val="008F53FD"/>
    <w:rsid w:val="008F5E77"/>
    <w:rsid w:val="0090093D"/>
    <w:rsid w:val="0090120B"/>
    <w:rsid w:val="00902071"/>
    <w:rsid w:val="00902467"/>
    <w:rsid w:val="0090687F"/>
    <w:rsid w:val="009075E5"/>
    <w:rsid w:val="00910260"/>
    <w:rsid w:val="009114A1"/>
    <w:rsid w:val="0091183B"/>
    <w:rsid w:val="00912554"/>
    <w:rsid w:val="00913B6B"/>
    <w:rsid w:val="00913C21"/>
    <w:rsid w:val="00915BA1"/>
    <w:rsid w:val="00916597"/>
    <w:rsid w:val="00916CB6"/>
    <w:rsid w:val="0091796B"/>
    <w:rsid w:val="00920CF8"/>
    <w:rsid w:val="00921130"/>
    <w:rsid w:val="00921330"/>
    <w:rsid w:val="00921DFB"/>
    <w:rsid w:val="00922EA3"/>
    <w:rsid w:val="0092324D"/>
    <w:rsid w:val="00923BD7"/>
    <w:rsid w:val="00925365"/>
    <w:rsid w:val="00927613"/>
    <w:rsid w:val="009302FC"/>
    <w:rsid w:val="00930300"/>
    <w:rsid w:val="00930F2E"/>
    <w:rsid w:val="009325D9"/>
    <w:rsid w:val="009330BC"/>
    <w:rsid w:val="009338B8"/>
    <w:rsid w:val="00934E92"/>
    <w:rsid w:val="0093580F"/>
    <w:rsid w:val="009378E8"/>
    <w:rsid w:val="00940AED"/>
    <w:rsid w:val="0094236D"/>
    <w:rsid w:val="00942F8B"/>
    <w:rsid w:val="00943098"/>
    <w:rsid w:val="009458E7"/>
    <w:rsid w:val="00946B6B"/>
    <w:rsid w:val="009472ED"/>
    <w:rsid w:val="00947F27"/>
    <w:rsid w:val="0095054A"/>
    <w:rsid w:val="00953CFD"/>
    <w:rsid w:val="00954CC8"/>
    <w:rsid w:val="009565AD"/>
    <w:rsid w:val="00956764"/>
    <w:rsid w:val="00957255"/>
    <w:rsid w:val="00960FBE"/>
    <w:rsid w:val="00963028"/>
    <w:rsid w:val="00963E7C"/>
    <w:rsid w:val="0096480B"/>
    <w:rsid w:val="00965B18"/>
    <w:rsid w:val="0096659C"/>
    <w:rsid w:val="009708EF"/>
    <w:rsid w:val="009718DC"/>
    <w:rsid w:val="009726F2"/>
    <w:rsid w:val="00972A5C"/>
    <w:rsid w:val="009742CE"/>
    <w:rsid w:val="00975392"/>
    <w:rsid w:val="00975E33"/>
    <w:rsid w:val="0097668F"/>
    <w:rsid w:val="00980150"/>
    <w:rsid w:val="0098071B"/>
    <w:rsid w:val="00983575"/>
    <w:rsid w:val="009842F6"/>
    <w:rsid w:val="0098456D"/>
    <w:rsid w:val="009848C0"/>
    <w:rsid w:val="00984945"/>
    <w:rsid w:val="00985572"/>
    <w:rsid w:val="00985976"/>
    <w:rsid w:val="00985DEB"/>
    <w:rsid w:val="0098714F"/>
    <w:rsid w:val="009910D1"/>
    <w:rsid w:val="00991913"/>
    <w:rsid w:val="009927E3"/>
    <w:rsid w:val="00993CF2"/>
    <w:rsid w:val="00995CE3"/>
    <w:rsid w:val="009964C5"/>
    <w:rsid w:val="009967D0"/>
    <w:rsid w:val="009A1E0C"/>
    <w:rsid w:val="009A2116"/>
    <w:rsid w:val="009A7933"/>
    <w:rsid w:val="009B1383"/>
    <w:rsid w:val="009B495B"/>
    <w:rsid w:val="009B554C"/>
    <w:rsid w:val="009B6038"/>
    <w:rsid w:val="009C02A2"/>
    <w:rsid w:val="009C02AB"/>
    <w:rsid w:val="009C0A7C"/>
    <w:rsid w:val="009C1653"/>
    <w:rsid w:val="009C31BB"/>
    <w:rsid w:val="009C6C12"/>
    <w:rsid w:val="009D0B44"/>
    <w:rsid w:val="009D1CFB"/>
    <w:rsid w:val="009D3464"/>
    <w:rsid w:val="009D34BA"/>
    <w:rsid w:val="009D423C"/>
    <w:rsid w:val="009D4B29"/>
    <w:rsid w:val="009D73BB"/>
    <w:rsid w:val="009E1503"/>
    <w:rsid w:val="009E3932"/>
    <w:rsid w:val="009E4818"/>
    <w:rsid w:val="009E72E2"/>
    <w:rsid w:val="009F023D"/>
    <w:rsid w:val="009F086F"/>
    <w:rsid w:val="009F25EB"/>
    <w:rsid w:val="009F374E"/>
    <w:rsid w:val="009F486B"/>
    <w:rsid w:val="009F69C6"/>
    <w:rsid w:val="009F6A42"/>
    <w:rsid w:val="009F724B"/>
    <w:rsid w:val="009F79BB"/>
    <w:rsid w:val="009F7B01"/>
    <w:rsid w:val="00A02A30"/>
    <w:rsid w:val="00A04F39"/>
    <w:rsid w:val="00A05C87"/>
    <w:rsid w:val="00A07F52"/>
    <w:rsid w:val="00A106E3"/>
    <w:rsid w:val="00A10B6C"/>
    <w:rsid w:val="00A1106B"/>
    <w:rsid w:val="00A11E3A"/>
    <w:rsid w:val="00A1308E"/>
    <w:rsid w:val="00A13FE1"/>
    <w:rsid w:val="00A15120"/>
    <w:rsid w:val="00A15BA2"/>
    <w:rsid w:val="00A22D1F"/>
    <w:rsid w:val="00A25BA5"/>
    <w:rsid w:val="00A25BCC"/>
    <w:rsid w:val="00A25E49"/>
    <w:rsid w:val="00A2674D"/>
    <w:rsid w:val="00A26F2F"/>
    <w:rsid w:val="00A31592"/>
    <w:rsid w:val="00A32EDD"/>
    <w:rsid w:val="00A35B90"/>
    <w:rsid w:val="00A3723A"/>
    <w:rsid w:val="00A410C9"/>
    <w:rsid w:val="00A41FD0"/>
    <w:rsid w:val="00A4222F"/>
    <w:rsid w:val="00A42314"/>
    <w:rsid w:val="00A42A0E"/>
    <w:rsid w:val="00A44408"/>
    <w:rsid w:val="00A452AF"/>
    <w:rsid w:val="00A51284"/>
    <w:rsid w:val="00A521A9"/>
    <w:rsid w:val="00A522B8"/>
    <w:rsid w:val="00A5338C"/>
    <w:rsid w:val="00A544FA"/>
    <w:rsid w:val="00A54E6A"/>
    <w:rsid w:val="00A558F0"/>
    <w:rsid w:val="00A5666B"/>
    <w:rsid w:val="00A56E33"/>
    <w:rsid w:val="00A56F71"/>
    <w:rsid w:val="00A60503"/>
    <w:rsid w:val="00A60D08"/>
    <w:rsid w:val="00A6155D"/>
    <w:rsid w:val="00A62731"/>
    <w:rsid w:val="00A6386D"/>
    <w:rsid w:val="00A645ED"/>
    <w:rsid w:val="00A66488"/>
    <w:rsid w:val="00A66728"/>
    <w:rsid w:val="00A66A6A"/>
    <w:rsid w:val="00A70B2F"/>
    <w:rsid w:val="00A713B1"/>
    <w:rsid w:val="00A719DF"/>
    <w:rsid w:val="00A72AD0"/>
    <w:rsid w:val="00A72B71"/>
    <w:rsid w:val="00A74C78"/>
    <w:rsid w:val="00A75E7D"/>
    <w:rsid w:val="00A76AB5"/>
    <w:rsid w:val="00A77D80"/>
    <w:rsid w:val="00A77D93"/>
    <w:rsid w:val="00A845C0"/>
    <w:rsid w:val="00A849C7"/>
    <w:rsid w:val="00A8670D"/>
    <w:rsid w:val="00A86BBB"/>
    <w:rsid w:val="00A9042E"/>
    <w:rsid w:val="00A91211"/>
    <w:rsid w:val="00A91CAA"/>
    <w:rsid w:val="00A935DC"/>
    <w:rsid w:val="00A93634"/>
    <w:rsid w:val="00A93AC1"/>
    <w:rsid w:val="00A96AAE"/>
    <w:rsid w:val="00AA0390"/>
    <w:rsid w:val="00AA2902"/>
    <w:rsid w:val="00AA2EF9"/>
    <w:rsid w:val="00AA4DC0"/>
    <w:rsid w:val="00AA5C85"/>
    <w:rsid w:val="00AA66E4"/>
    <w:rsid w:val="00AA7E71"/>
    <w:rsid w:val="00AB06E2"/>
    <w:rsid w:val="00AB0FB6"/>
    <w:rsid w:val="00AB1B41"/>
    <w:rsid w:val="00AB3EC8"/>
    <w:rsid w:val="00AB4712"/>
    <w:rsid w:val="00AB4EB8"/>
    <w:rsid w:val="00AB597D"/>
    <w:rsid w:val="00AB5F0E"/>
    <w:rsid w:val="00AB7157"/>
    <w:rsid w:val="00AC10F3"/>
    <w:rsid w:val="00AC1F56"/>
    <w:rsid w:val="00AC2721"/>
    <w:rsid w:val="00AC3786"/>
    <w:rsid w:val="00AC479F"/>
    <w:rsid w:val="00AC530B"/>
    <w:rsid w:val="00AC6044"/>
    <w:rsid w:val="00AC70C8"/>
    <w:rsid w:val="00AC70EF"/>
    <w:rsid w:val="00AC7718"/>
    <w:rsid w:val="00AD0451"/>
    <w:rsid w:val="00AD082C"/>
    <w:rsid w:val="00AD3084"/>
    <w:rsid w:val="00AD3E0F"/>
    <w:rsid w:val="00AD73AB"/>
    <w:rsid w:val="00AE0F13"/>
    <w:rsid w:val="00AE2BE1"/>
    <w:rsid w:val="00AE5725"/>
    <w:rsid w:val="00AE6973"/>
    <w:rsid w:val="00AE6E12"/>
    <w:rsid w:val="00AF099A"/>
    <w:rsid w:val="00AF0D9E"/>
    <w:rsid w:val="00AF1C6A"/>
    <w:rsid w:val="00AF203E"/>
    <w:rsid w:val="00AF2B3B"/>
    <w:rsid w:val="00AF4D6A"/>
    <w:rsid w:val="00AF6822"/>
    <w:rsid w:val="00AF74C2"/>
    <w:rsid w:val="00AF7507"/>
    <w:rsid w:val="00B02A62"/>
    <w:rsid w:val="00B02CF7"/>
    <w:rsid w:val="00B03ABF"/>
    <w:rsid w:val="00B0559D"/>
    <w:rsid w:val="00B0590C"/>
    <w:rsid w:val="00B05E0B"/>
    <w:rsid w:val="00B05F25"/>
    <w:rsid w:val="00B06F3E"/>
    <w:rsid w:val="00B12E20"/>
    <w:rsid w:val="00B13C4C"/>
    <w:rsid w:val="00B13D88"/>
    <w:rsid w:val="00B14EFB"/>
    <w:rsid w:val="00B16D3C"/>
    <w:rsid w:val="00B17339"/>
    <w:rsid w:val="00B20C1F"/>
    <w:rsid w:val="00B231F3"/>
    <w:rsid w:val="00B23D9A"/>
    <w:rsid w:val="00B23DFB"/>
    <w:rsid w:val="00B24678"/>
    <w:rsid w:val="00B2605F"/>
    <w:rsid w:val="00B2612F"/>
    <w:rsid w:val="00B2765E"/>
    <w:rsid w:val="00B317D9"/>
    <w:rsid w:val="00B33649"/>
    <w:rsid w:val="00B337DD"/>
    <w:rsid w:val="00B33909"/>
    <w:rsid w:val="00B34393"/>
    <w:rsid w:val="00B348DF"/>
    <w:rsid w:val="00B34D26"/>
    <w:rsid w:val="00B356E0"/>
    <w:rsid w:val="00B37DB9"/>
    <w:rsid w:val="00B40499"/>
    <w:rsid w:val="00B42207"/>
    <w:rsid w:val="00B436C7"/>
    <w:rsid w:val="00B4404D"/>
    <w:rsid w:val="00B464ED"/>
    <w:rsid w:val="00B46F09"/>
    <w:rsid w:val="00B51389"/>
    <w:rsid w:val="00B534B3"/>
    <w:rsid w:val="00B53A9F"/>
    <w:rsid w:val="00B53BF4"/>
    <w:rsid w:val="00B55472"/>
    <w:rsid w:val="00B555CA"/>
    <w:rsid w:val="00B56383"/>
    <w:rsid w:val="00B619D6"/>
    <w:rsid w:val="00B64A4F"/>
    <w:rsid w:val="00B6610C"/>
    <w:rsid w:val="00B6782D"/>
    <w:rsid w:val="00B72051"/>
    <w:rsid w:val="00B72F43"/>
    <w:rsid w:val="00B7377E"/>
    <w:rsid w:val="00B73A3F"/>
    <w:rsid w:val="00B73CFF"/>
    <w:rsid w:val="00B74A07"/>
    <w:rsid w:val="00B7553C"/>
    <w:rsid w:val="00B758A2"/>
    <w:rsid w:val="00B75A0E"/>
    <w:rsid w:val="00B7629A"/>
    <w:rsid w:val="00B76975"/>
    <w:rsid w:val="00B77233"/>
    <w:rsid w:val="00B82444"/>
    <w:rsid w:val="00B843EE"/>
    <w:rsid w:val="00B921CB"/>
    <w:rsid w:val="00B9303C"/>
    <w:rsid w:val="00B940DF"/>
    <w:rsid w:val="00B94400"/>
    <w:rsid w:val="00B96186"/>
    <w:rsid w:val="00B9799B"/>
    <w:rsid w:val="00B97FDC"/>
    <w:rsid w:val="00BA11F9"/>
    <w:rsid w:val="00BA322F"/>
    <w:rsid w:val="00BA5B18"/>
    <w:rsid w:val="00BA6C19"/>
    <w:rsid w:val="00BB0487"/>
    <w:rsid w:val="00BB14D9"/>
    <w:rsid w:val="00BB338E"/>
    <w:rsid w:val="00BB3858"/>
    <w:rsid w:val="00BB695A"/>
    <w:rsid w:val="00BB7E5D"/>
    <w:rsid w:val="00BC0415"/>
    <w:rsid w:val="00BC0C33"/>
    <w:rsid w:val="00BC2313"/>
    <w:rsid w:val="00BC37D7"/>
    <w:rsid w:val="00BC5886"/>
    <w:rsid w:val="00BC65DE"/>
    <w:rsid w:val="00BC6B1F"/>
    <w:rsid w:val="00BC77D6"/>
    <w:rsid w:val="00BD03A5"/>
    <w:rsid w:val="00BD03B1"/>
    <w:rsid w:val="00BD26B8"/>
    <w:rsid w:val="00BD333B"/>
    <w:rsid w:val="00BD3AB9"/>
    <w:rsid w:val="00BD4203"/>
    <w:rsid w:val="00BD6210"/>
    <w:rsid w:val="00BD6E19"/>
    <w:rsid w:val="00BD7815"/>
    <w:rsid w:val="00BE0C5E"/>
    <w:rsid w:val="00BE117D"/>
    <w:rsid w:val="00BE3979"/>
    <w:rsid w:val="00BE44AF"/>
    <w:rsid w:val="00BE71AB"/>
    <w:rsid w:val="00BF0B85"/>
    <w:rsid w:val="00BF23B2"/>
    <w:rsid w:val="00BF4B93"/>
    <w:rsid w:val="00BF4FB9"/>
    <w:rsid w:val="00BF507D"/>
    <w:rsid w:val="00BF5969"/>
    <w:rsid w:val="00BF6882"/>
    <w:rsid w:val="00BF69FF"/>
    <w:rsid w:val="00C00718"/>
    <w:rsid w:val="00C025DC"/>
    <w:rsid w:val="00C04136"/>
    <w:rsid w:val="00C04A66"/>
    <w:rsid w:val="00C04E9A"/>
    <w:rsid w:val="00C05661"/>
    <w:rsid w:val="00C062C4"/>
    <w:rsid w:val="00C14F8D"/>
    <w:rsid w:val="00C15D1E"/>
    <w:rsid w:val="00C16526"/>
    <w:rsid w:val="00C1771F"/>
    <w:rsid w:val="00C1773B"/>
    <w:rsid w:val="00C219AA"/>
    <w:rsid w:val="00C25FD9"/>
    <w:rsid w:val="00C261F7"/>
    <w:rsid w:val="00C27E31"/>
    <w:rsid w:val="00C308A3"/>
    <w:rsid w:val="00C32B6A"/>
    <w:rsid w:val="00C33A94"/>
    <w:rsid w:val="00C34FCC"/>
    <w:rsid w:val="00C352BF"/>
    <w:rsid w:val="00C357F2"/>
    <w:rsid w:val="00C3656A"/>
    <w:rsid w:val="00C36D38"/>
    <w:rsid w:val="00C3723B"/>
    <w:rsid w:val="00C40A51"/>
    <w:rsid w:val="00C41A20"/>
    <w:rsid w:val="00C42289"/>
    <w:rsid w:val="00C42440"/>
    <w:rsid w:val="00C426CA"/>
    <w:rsid w:val="00C42854"/>
    <w:rsid w:val="00C42C6D"/>
    <w:rsid w:val="00C43830"/>
    <w:rsid w:val="00C4442E"/>
    <w:rsid w:val="00C44EE4"/>
    <w:rsid w:val="00C45089"/>
    <w:rsid w:val="00C503EF"/>
    <w:rsid w:val="00C52640"/>
    <w:rsid w:val="00C52A3D"/>
    <w:rsid w:val="00C52B63"/>
    <w:rsid w:val="00C55381"/>
    <w:rsid w:val="00C56BBE"/>
    <w:rsid w:val="00C57C26"/>
    <w:rsid w:val="00C60C76"/>
    <w:rsid w:val="00C643B7"/>
    <w:rsid w:val="00C64D97"/>
    <w:rsid w:val="00C66039"/>
    <w:rsid w:val="00C666BC"/>
    <w:rsid w:val="00C7132A"/>
    <w:rsid w:val="00C723CE"/>
    <w:rsid w:val="00C72B2E"/>
    <w:rsid w:val="00C75012"/>
    <w:rsid w:val="00C76716"/>
    <w:rsid w:val="00C771EE"/>
    <w:rsid w:val="00C81B12"/>
    <w:rsid w:val="00C822A3"/>
    <w:rsid w:val="00C84254"/>
    <w:rsid w:val="00C84AA9"/>
    <w:rsid w:val="00C85F23"/>
    <w:rsid w:val="00C86678"/>
    <w:rsid w:val="00C87D01"/>
    <w:rsid w:val="00C908F5"/>
    <w:rsid w:val="00C917E3"/>
    <w:rsid w:val="00C96A5E"/>
    <w:rsid w:val="00C971B9"/>
    <w:rsid w:val="00C975A2"/>
    <w:rsid w:val="00CA00A5"/>
    <w:rsid w:val="00CA08B2"/>
    <w:rsid w:val="00CA2233"/>
    <w:rsid w:val="00CA3B2E"/>
    <w:rsid w:val="00CA3E3C"/>
    <w:rsid w:val="00CA7A5C"/>
    <w:rsid w:val="00CB1675"/>
    <w:rsid w:val="00CB3284"/>
    <w:rsid w:val="00CB4F1B"/>
    <w:rsid w:val="00CB58B5"/>
    <w:rsid w:val="00CB5A71"/>
    <w:rsid w:val="00CB6126"/>
    <w:rsid w:val="00CB6146"/>
    <w:rsid w:val="00CB7B31"/>
    <w:rsid w:val="00CC203C"/>
    <w:rsid w:val="00CC2EE5"/>
    <w:rsid w:val="00CC376F"/>
    <w:rsid w:val="00CC3EBD"/>
    <w:rsid w:val="00CC49CD"/>
    <w:rsid w:val="00CC4EF0"/>
    <w:rsid w:val="00CC58E9"/>
    <w:rsid w:val="00CC651C"/>
    <w:rsid w:val="00CC736A"/>
    <w:rsid w:val="00CC7748"/>
    <w:rsid w:val="00CD05EA"/>
    <w:rsid w:val="00CD0E56"/>
    <w:rsid w:val="00CD1A73"/>
    <w:rsid w:val="00CD4E35"/>
    <w:rsid w:val="00CD5840"/>
    <w:rsid w:val="00CE0003"/>
    <w:rsid w:val="00CE0F10"/>
    <w:rsid w:val="00CE169F"/>
    <w:rsid w:val="00CE2CC3"/>
    <w:rsid w:val="00CE43A3"/>
    <w:rsid w:val="00CE63F7"/>
    <w:rsid w:val="00CF001B"/>
    <w:rsid w:val="00CF004C"/>
    <w:rsid w:val="00CF11BE"/>
    <w:rsid w:val="00CF132B"/>
    <w:rsid w:val="00CF259D"/>
    <w:rsid w:val="00CF3326"/>
    <w:rsid w:val="00CF4DFB"/>
    <w:rsid w:val="00CF594A"/>
    <w:rsid w:val="00CF681B"/>
    <w:rsid w:val="00CF7400"/>
    <w:rsid w:val="00CF7D2C"/>
    <w:rsid w:val="00D02FE8"/>
    <w:rsid w:val="00D03817"/>
    <w:rsid w:val="00D03BF8"/>
    <w:rsid w:val="00D0660D"/>
    <w:rsid w:val="00D07097"/>
    <w:rsid w:val="00D10398"/>
    <w:rsid w:val="00D12B25"/>
    <w:rsid w:val="00D13C53"/>
    <w:rsid w:val="00D143CD"/>
    <w:rsid w:val="00D1482A"/>
    <w:rsid w:val="00D15595"/>
    <w:rsid w:val="00D169E8"/>
    <w:rsid w:val="00D16FF8"/>
    <w:rsid w:val="00D20DE8"/>
    <w:rsid w:val="00D2132F"/>
    <w:rsid w:val="00D21C35"/>
    <w:rsid w:val="00D21C85"/>
    <w:rsid w:val="00D24A46"/>
    <w:rsid w:val="00D26119"/>
    <w:rsid w:val="00D30FA6"/>
    <w:rsid w:val="00D31849"/>
    <w:rsid w:val="00D33944"/>
    <w:rsid w:val="00D35528"/>
    <w:rsid w:val="00D36D29"/>
    <w:rsid w:val="00D3747F"/>
    <w:rsid w:val="00D37C8D"/>
    <w:rsid w:val="00D4190E"/>
    <w:rsid w:val="00D42C6A"/>
    <w:rsid w:val="00D431B2"/>
    <w:rsid w:val="00D44370"/>
    <w:rsid w:val="00D45AC2"/>
    <w:rsid w:val="00D46E99"/>
    <w:rsid w:val="00D4722A"/>
    <w:rsid w:val="00D5116F"/>
    <w:rsid w:val="00D51285"/>
    <w:rsid w:val="00D51828"/>
    <w:rsid w:val="00D522C5"/>
    <w:rsid w:val="00D5417A"/>
    <w:rsid w:val="00D55508"/>
    <w:rsid w:val="00D5576A"/>
    <w:rsid w:val="00D55D9A"/>
    <w:rsid w:val="00D568E3"/>
    <w:rsid w:val="00D56BDA"/>
    <w:rsid w:val="00D57CCA"/>
    <w:rsid w:val="00D601FB"/>
    <w:rsid w:val="00D60E11"/>
    <w:rsid w:val="00D61512"/>
    <w:rsid w:val="00D62F09"/>
    <w:rsid w:val="00D63BD9"/>
    <w:rsid w:val="00D644A9"/>
    <w:rsid w:val="00D64B54"/>
    <w:rsid w:val="00D658A6"/>
    <w:rsid w:val="00D70166"/>
    <w:rsid w:val="00D70215"/>
    <w:rsid w:val="00D71C06"/>
    <w:rsid w:val="00D72F3F"/>
    <w:rsid w:val="00D735A5"/>
    <w:rsid w:val="00D740DC"/>
    <w:rsid w:val="00D75C65"/>
    <w:rsid w:val="00D81BEE"/>
    <w:rsid w:val="00D82395"/>
    <w:rsid w:val="00D828ED"/>
    <w:rsid w:val="00D8316B"/>
    <w:rsid w:val="00D832D1"/>
    <w:rsid w:val="00D8384A"/>
    <w:rsid w:val="00D83A62"/>
    <w:rsid w:val="00D8407F"/>
    <w:rsid w:val="00D8413C"/>
    <w:rsid w:val="00D84F05"/>
    <w:rsid w:val="00D86277"/>
    <w:rsid w:val="00D86709"/>
    <w:rsid w:val="00D869D9"/>
    <w:rsid w:val="00D86F97"/>
    <w:rsid w:val="00D9011D"/>
    <w:rsid w:val="00D90DC7"/>
    <w:rsid w:val="00D91435"/>
    <w:rsid w:val="00D91743"/>
    <w:rsid w:val="00D917FE"/>
    <w:rsid w:val="00D91E59"/>
    <w:rsid w:val="00D92920"/>
    <w:rsid w:val="00D945EF"/>
    <w:rsid w:val="00D969B2"/>
    <w:rsid w:val="00DA01C4"/>
    <w:rsid w:val="00DA1034"/>
    <w:rsid w:val="00DA12E7"/>
    <w:rsid w:val="00DA1AAF"/>
    <w:rsid w:val="00DA1DB0"/>
    <w:rsid w:val="00DA22DB"/>
    <w:rsid w:val="00DA23C5"/>
    <w:rsid w:val="00DA2534"/>
    <w:rsid w:val="00DA291C"/>
    <w:rsid w:val="00DA4374"/>
    <w:rsid w:val="00DB01D3"/>
    <w:rsid w:val="00DB0CFB"/>
    <w:rsid w:val="00DB578A"/>
    <w:rsid w:val="00DB5CE5"/>
    <w:rsid w:val="00DB6947"/>
    <w:rsid w:val="00DC1F8B"/>
    <w:rsid w:val="00DC2084"/>
    <w:rsid w:val="00DC220B"/>
    <w:rsid w:val="00DC2C76"/>
    <w:rsid w:val="00DC2CAF"/>
    <w:rsid w:val="00DC3302"/>
    <w:rsid w:val="00DC34A3"/>
    <w:rsid w:val="00DC5048"/>
    <w:rsid w:val="00DC6E4C"/>
    <w:rsid w:val="00DC6F2D"/>
    <w:rsid w:val="00DD21A7"/>
    <w:rsid w:val="00DD2840"/>
    <w:rsid w:val="00DD4716"/>
    <w:rsid w:val="00DD557E"/>
    <w:rsid w:val="00DD698B"/>
    <w:rsid w:val="00DD74A2"/>
    <w:rsid w:val="00DD79DB"/>
    <w:rsid w:val="00DD7EAF"/>
    <w:rsid w:val="00DD7FF0"/>
    <w:rsid w:val="00DE0819"/>
    <w:rsid w:val="00DE3540"/>
    <w:rsid w:val="00DF0F22"/>
    <w:rsid w:val="00DF111E"/>
    <w:rsid w:val="00DF23D8"/>
    <w:rsid w:val="00DF2F18"/>
    <w:rsid w:val="00DF343B"/>
    <w:rsid w:val="00DF3A00"/>
    <w:rsid w:val="00DF3D53"/>
    <w:rsid w:val="00DF688E"/>
    <w:rsid w:val="00E00C3D"/>
    <w:rsid w:val="00E00EF6"/>
    <w:rsid w:val="00E01AAA"/>
    <w:rsid w:val="00E01F38"/>
    <w:rsid w:val="00E02BCD"/>
    <w:rsid w:val="00E02D2B"/>
    <w:rsid w:val="00E02DA6"/>
    <w:rsid w:val="00E04214"/>
    <w:rsid w:val="00E05248"/>
    <w:rsid w:val="00E065CD"/>
    <w:rsid w:val="00E07939"/>
    <w:rsid w:val="00E102B2"/>
    <w:rsid w:val="00E10F43"/>
    <w:rsid w:val="00E11ACE"/>
    <w:rsid w:val="00E14A53"/>
    <w:rsid w:val="00E164FD"/>
    <w:rsid w:val="00E17300"/>
    <w:rsid w:val="00E21877"/>
    <w:rsid w:val="00E25BD8"/>
    <w:rsid w:val="00E25CC7"/>
    <w:rsid w:val="00E25F0C"/>
    <w:rsid w:val="00E2743A"/>
    <w:rsid w:val="00E2749B"/>
    <w:rsid w:val="00E302B6"/>
    <w:rsid w:val="00E31CD9"/>
    <w:rsid w:val="00E335BC"/>
    <w:rsid w:val="00E3509A"/>
    <w:rsid w:val="00E377DE"/>
    <w:rsid w:val="00E37D8D"/>
    <w:rsid w:val="00E40FA1"/>
    <w:rsid w:val="00E41183"/>
    <w:rsid w:val="00E418C5"/>
    <w:rsid w:val="00E42BB8"/>
    <w:rsid w:val="00E42E2E"/>
    <w:rsid w:val="00E43A12"/>
    <w:rsid w:val="00E4506A"/>
    <w:rsid w:val="00E451C1"/>
    <w:rsid w:val="00E457AD"/>
    <w:rsid w:val="00E47B99"/>
    <w:rsid w:val="00E50E0F"/>
    <w:rsid w:val="00E52227"/>
    <w:rsid w:val="00E52FAB"/>
    <w:rsid w:val="00E56378"/>
    <w:rsid w:val="00E5734C"/>
    <w:rsid w:val="00E603FA"/>
    <w:rsid w:val="00E60935"/>
    <w:rsid w:val="00E622DB"/>
    <w:rsid w:val="00E62981"/>
    <w:rsid w:val="00E66039"/>
    <w:rsid w:val="00E66F56"/>
    <w:rsid w:val="00E67BF9"/>
    <w:rsid w:val="00E7026F"/>
    <w:rsid w:val="00E70A1D"/>
    <w:rsid w:val="00E70F4A"/>
    <w:rsid w:val="00E715B7"/>
    <w:rsid w:val="00E7295C"/>
    <w:rsid w:val="00E742EC"/>
    <w:rsid w:val="00E75871"/>
    <w:rsid w:val="00E76503"/>
    <w:rsid w:val="00E817BA"/>
    <w:rsid w:val="00E8299B"/>
    <w:rsid w:val="00E82A8B"/>
    <w:rsid w:val="00E82B8C"/>
    <w:rsid w:val="00E84E82"/>
    <w:rsid w:val="00E8570C"/>
    <w:rsid w:val="00E85A51"/>
    <w:rsid w:val="00E85C01"/>
    <w:rsid w:val="00E86028"/>
    <w:rsid w:val="00E91A35"/>
    <w:rsid w:val="00E932AC"/>
    <w:rsid w:val="00E94AFA"/>
    <w:rsid w:val="00E96B5D"/>
    <w:rsid w:val="00E9758C"/>
    <w:rsid w:val="00EA1420"/>
    <w:rsid w:val="00EA2CF0"/>
    <w:rsid w:val="00EA385D"/>
    <w:rsid w:val="00EA4402"/>
    <w:rsid w:val="00EA73A9"/>
    <w:rsid w:val="00EB0740"/>
    <w:rsid w:val="00EB1DF7"/>
    <w:rsid w:val="00EB2ACF"/>
    <w:rsid w:val="00EB4C51"/>
    <w:rsid w:val="00EB6399"/>
    <w:rsid w:val="00EC0188"/>
    <w:rsid w:val="00EC0263"/>
    <w:rsid w:val="00EC10A6"/>
    <w:rsid w:val="00EC5980"/>
    <w:rsid w:val="00EC73C4"/>
    <w:rsid w:val="00EC746C"/>
    <w:rsid w:val="00EC776D"/>
    <w:rsid w:val="00EC7A35"/>
    <w:rsid w:val="00ED00A2"/>
    <w:rsid w:val="00ED1F63"/>
    <w:rsid w:val="00ED6BDB"/>
    <w:rsid w:val="00ED6E65"/>
    <w:rsid w:val="00ED7537"/>
    <w:rsid w:val="00EE2498"/>
    <w:rsid w:val="00EE2B60"/>
    <w:rsid w:val="00EE4718"/>
    <w:rsid w:val="00EE6A5B"/>
    <w:rsid w:val="00EE754B"/>
    <w:rsid w:val="00EE7622"/>
    <w:rsid w:val="00EF011B"/>
    <w:rsid w:val="00EF1138"/>
    <w:rsid w:val="00EF1856"/>
    <w:rsid w:val="00EF2F41"/>
    <w:rsid w:val="00EF3066"/>
    <w:rsid w:val="00EF3767"/>
    <w:rsid w:val="00EF3B59"/>
    <w:rsid w:val="00EF566C"/>
    <w:rsid w:val="00EF69C2"/>
    <w:rsid w:val="00EF78E1"/>
    <w:rsid w:val="00F0023D"/>
    <w:rsid w:val="00F00F27"/>
    <w:rsid w:val="00F01123"/>
    <w:rsid w:val="00F022D1"/>
    <w:rsid w:val="00F02C22"/>
    <w:rsid w:val="00F03A90"/>
    <w:rsid w:val="00F04663"/>
    <w:rsid w:val="00F04FF0"/>
    <w:rsid w:val="00F05D7E"/>
    <w:rsid w:val="00F0702B"/>
    <w:rsid w:val="00F074A8"/>
    <w:rsid w:val="00F07569"/>
    <w:rsid w:val="00F07AB5"/>
    <w:rsid w:val="00F07CB2"/>
    <w:rsid w:val="00F11085"/>
    <w:rsid w:val="00F1212E"/>
    <w:rsid w:val="00F1315F"/>
    <w:rsid w:val="00F137EE"/>
    <w:rsid w:val="00F146B8"/>
    <w:rsid w:val="00F21AE6"/>
    <w:rsid w:val="00F22492"/>
    <w:rsid w:val="00F22B4B"/>
    <w:rsid w:val="00F22E00"/>
    <w:rsid w:val="00F252A0"/>
    <w:rsid w:val="00F266E5"/>
    <w:rsid w:val="00F3147A"/>
    <w:rsid w:val="00F31760"/>
    <w:rsid w:val="00F32017"/>
    <w:rsid w:val="00F32E77"/>
    <w:rsid w:val="00F33235"/>
    <w:rsid w:val="00F405B4"/>
    <w:rsid w:val="00F42208"/>
    <w:rsid w:val="00F43261"/>
    <w:rsid w:val="00F441CC"/>
    <w:rsid w:val="00F443F1"/>
    <w:rsid w:val="00F44BA6"/>
    <w:rsid w:val="00F44BE1"/>
    <w:rsid w:val="00F45540"/>
    <w:rsid w:val="00F4761B"/>
    <w:rsid w:val="00F478BA"/>
    <w:rsid w:val="00F47AAE"/>
    <w:rsid w:val="00F50349"/>
    <w:rsid w:val="00F5223B"/>
    <w:rsid w:val="00F52680"/>
    <w:rsid w:val="00F53E94"/>
    <w:rsid w:val="00F553C0"/>
    <w:rsid w:val="00F56751"/>
    <w:rsid w:val="00F56D58"/>
    <w:rsid w:val="00F577F8"/>
    <w:rsid w:val="00F57F12"/>
    <w:rsid w:val="00F6020B"/>
    <w:rsid w:val="00F60C58"/>
    <w:rsid w:val="00F64BD9"/>
    <w:rsid w:val="00F65948"/>
    <w:rsid w:val="00F65F9F"/>
    <w:rsid w:val="00F66504"/>
    <w:rsid w:val="00F73E1D"/>
    <w:rsid w:val="00F757CF"/>
    <w:rsid w:val="00F767C1"/>
    <w:rsid w:val="00F772CC"/>
    <w:rsid w:val="00F779C4"/>
    <w:rsid w:val="00F77F35"/>
    <w:rsid w:val="00F800AB"/>
    <w:rsid w:val="00F81981"/>
    <w:rsid w:val="00F82439"/>
    <w:rsid w:val="00F827CC"/>
    <w:rsid w:val="00F82FB1"/>
    <w:rsid w:val="00F830EA"/>
    <w:rsid w:val="00F85464"/>
    <w:rsid w:val="00F858B3"/>
    <w:rsid w:val="00F870D3"/>
    <w:rsid w:val="00F90365"/>
    <w:rsid w:val="00F90500"/>
    <w:rsid w:val="00F9160D"/>
    <w:rsid w:val="00F94171"/>
    <w:rsid w:val="00F947DC"/>
    <w:rsid w:val="00F950CF"/>
    <w:rsid w:val="00F97913"/>
    <w:rsid w:val="00FA2DC2"/>
    <w:rsid w:val="00FA2EDD"/>
    <w:rsid w:val="00FA35C9"/>
    <w:rsid w:val="00FA4441"/>
    <w:rsid w:val="00FA50A0"/>
    <w:rsid w:val="00FA5110"/>
    <w:rsid w:val="00FA6473"/>
    <w:rsid w:val="00FA68FF"/>
    <w:rsid w:val="00FB0513"/>
    <w:rsid w:val="00FB0DE1"/>
    <w:rsid w:val="00FB12BB"/>
    <w:rsid w:val="00FB1CFD"/>
    <w:rsid w:val="00FB2405"/>
    <w:rsid w:val="00FB2EC4"/>
    <w:rsid w:val="00FB3236"/>
    <w:rsid w:val="00FB3AE6"/>
    <w:rsid w:val="00FB40EA"/>
    <w:rsid w:val="00FB538E"/>
    <w:rsid w:val="00FB642F"/>
    <w:rsid w:val="00FC0229"/>
    <w:rsid w:val="00FC24E1"/>
    <w:rsid w:val="00FC3BAA"/>
    <w:rsid w:val="00FC4031"/>
    <w:rsid w:val="00FC57EB"/>
    <w:rsid w:val="00FC62D8"/>
    <w:rsid w:val="00FC6A4C"/>
    <w:rsid w:val="00FC6E0E"/>
    <w:rsid w:val="00FC7065"/>
    <w:rsid w:val="00FD2920"/>
    <w:rsid w:val="00FD53B7"/>
    <w:rsid w:val="00FE077F"/>
    <w:rsid w:val="00FE0DF9"/>
    <w:rsid w:val="00FE3EA6"/>
    <w:rsid w:val="00FE47C2"/>
    <w:rsid w:val="00FE4C5E"/>
    <w:rsid w:val="00FE503E"/>
    <w:rsid w:val="00FE5776"/>
    <w:rsid w:val="00FE7ADF"/>
    <w:rsid w:val="00FF0C40"/>
    <w:rsid w:val="00FF0FC2"/>
    <w:rsid w:val="00FF1C77"/>
    <w:rsid w:val="00FF59CE"/>
    <w:rsid w:val="00FF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2D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09614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9614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0501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272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1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721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1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7211A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F6A42"/>
    <w:pPr>
      <w:tabs>
        <w:tab w:val="left" w:pos="384"/>
      </w:tabs>
      <w:spacing w:after="0" w:line="480" w:lineRule="auto"/>
      <w:ind w:left="384" w:hanging="384"/>
    </w:pPr>
  </w:style>
  <w:style w:type="paragraph" w:styleId="Revision">
    <w:name w:val="Revision"/>
    <w:hidden/>
    <w:uiPriority w:val="99"/>
    <w:semiHidden/>
    <w:rsid w:val="00DE3540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5735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3F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F9A"/>
  </w:style>
  <w:style w:type="paragraph" w:styleId="Footer">
    <w:name w:val="footer"/>
    <w:basedOn w:val="Normal"/>
    <w:link w:val="FooterChar"/>
    <w:uiPriority w:val="99"/>
    <w:unhideWhenUsed/>
    <w:rsid w:val="003B3F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F9A"/>
  </w:style>
  <w:style w:type="character" w:styleId="LineNumber">
    <w:name w:val="line number"/>
    <w:basedOn w:val="DefaultParagraphFont"/>
    <w:uiPriority w:val="99"/>
    <w:semiHidden/>
    <w:unhideWhenUsed/>
    <w:rsid w:val="003B3F9A"/>
  </w:style>
  <w:style w:type="character" w:styleId="Hyperlink">
    <w:name w:val="Hyperlink"/>
    <w:uiPriority w:val="99"/>
    <w:unhideWhenUsed/>
    <w:rsid w:val="0096659C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1F0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441F5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2D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09614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9614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0501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272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1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721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1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7211A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F6A42"/>
    <w:pPr>
      <w:tabs>
        <w:tab w:val="left" w:pos="384"/>
      </w:tabs>
      <w:spacing w:after="0" w:line="480" w:lineRule="auto"/>
      <w:ind w:left="384" w:hanging="384"/>
    </w:pPr>
  </w:style>
  <w:style w:type="paragraph" w:styleId="Revision">
    <w:name w:val="Revision"/>
    <w:hidden/>
    <w:uiPriority w:val="99"/>
    <w:semiHidden/>
    <w:rsid w:val="00DE3540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5735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3F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F9A"/>
  </w:style>
  <w:style w:type="paragraph" w:styleId="Footer">
    <w:name w:val="footer"/>
    <w:basedOn w:val="Normal"/>
    <w:link w:val="FooterChar"/>
    <w:uiPriority w:val="99"/>
    <w:unhideWhenUsed/>
    <w:rsid w:val="003B3F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F9A"/>
  </w:style>
  <w:style w:type="character" w:styleId="LineNumber">
    <w:name w:val="line number"/>
    <w:basedOn w:val="DefaultParagraphFont"/>
    <w:uiPriority w:val="99"/>
    <w:semiHidden/>
    <w:unhideWhenUsed/>
    <w:rsid w:val="003B3F9A"/>
  </w:style>
  <w:style w:type="character" w:styleId="Hyperlink">
    <w:name w:val="Hyperlink"/>
    <w:uiPriority w:val="99"/>
    <w:unhideWhenUsed/>
    <w:rsid w:val="0096659C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1F0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441F5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9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6155D1-B5ED-4654-B71A-B366C3F4E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114</Words>
  <Characters>12052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 Luis Carvalho de Souza</dc:creator>
  <cp:lastModifiedBy>pancho</cp:lastModifiedBy>
  <cp:revision>2</cp:revision>
  <cp:lastPrinted>2019-06-28T18:41:00Z</cp:lastPrinted>
  <dcterms:created xsi:type="dcterms:W3CDTF">2019-07-08T23:42:00Z</dcterms:created>
  <dcterms:modified xsi:type="dcterms:W3CDTF">2019-07-08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xbQwocF0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</Properties>
</file>